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3268A" w14:textId="77777777" w:rsidR="00B60CA1" w:rsidRDefault="00B60CA1" w:rsidP="00B60CA1">
      <w:pPr>
        <w:shd w:val="clear" w:color="auto" w:fill="FFFFFF"/>
        <w:spacing w:after="0" w:line="480" w:lineRule="auto"/>
        <w:jc w:val="center"/>
        <w:rPr>
          <w:rFonts w:ascii="Arial" w:eastAsia="Times New Roman" w:hAnsi="Arial" w:cs="Arial"/>
          <w:b/>
          <w:sz w:val="20"/>
          <w:szCs w:val="20"/>
          <w:lang w:eastAsia="en-GB"/>
        </w:rPr>
      </w:pPr>
      <w:r w:rsidRPr="00920AA2">
        <w:rPr>
          <w:rFonts w:ascii="Arial" w:eastAsia="Times New Roman" w:hAnsi="Arial" w:cs="Arial"/>
          <w:b/>
          <w:sz w:val="20"/>
          <w:szCs w:val="20"/>
          <w:lang w:eastAsia="en-GB"/>
        </w:rPr>
        <w:t>SUPPLEMENTARY MATERIAL</w:t>
      </w:r>
    </w:p>
    <w:p w14:paraId="721A3167" w14:textId="77777777" w:rsidR="00B60CA1" w:rsidRPr="00544951" w:rsidRDefault="00B60CA1" w:rsidP="00B60CA1">
      <w:pPr>
        <w:shd w:val="clear" w:color="auto" w:fill="FFFFFF"/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400508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Table </w:t>
      </w:r>
      <w:r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S1. </w:t>
      </w:r>
      <w:r w:rsidRPr="0054495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Hazard ratios and correspond</w:t>
      </w:r>
      <w:r w:rsidR="00DB6EA8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ing 95% confidence intervals</w:t>
      </w:r>
      <w:r w:rsidRPr="0054495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for risk of death according to selected baseline characteristics and type of hospital.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Univariate analysis.</w:t>
      </w:r>
      <w:r w:rsidR="00DB6EA8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(Milan, Italy. 2021)</w:t>
      </w:r>
    </w:p>
    <w:tbl>
      <w:tblPr>
        <w:tblStyle w:val="TableGrid"/>
        <w:tblW w:w="98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34"/>
        <w:gridCol w:w="1416"/>
        <w:gridCol w:w="1772"/>
        <w:gridCol w:w="2317"/>
      </w:tblGrid>
      <w:tr w:rsidR="00B60CA1" w:rsidRPr="00C76DE2" w14:paraId="710DE87A" w14:textId="77777777" w:rsidTr="000C1939">
        <w:trPr>
          <w:tblHeader/>
        </w:trPr>
        <w:tc>
          <w:tcPr>
            <w:tcW w:w="4334" w:type="dxa"/>
            <w:tcBorders>
              <w:top w:val="single" w:sz="4" w:space="0" w:color="auto"/>
              <w:bottom w:val="single" w:sz="4" w:space="0" w:color="auto"/>
            </w:tcBorders>
          </w:tcPr>
          <w:p w14:paraId="71E6423D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298807E3" w14:textId="77777777" w:rsidR="00B60CA1" w:rsidRPr="00C76DE2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N – number of subjects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62A34E54" w14:textId="77777777" w:rsidR="00B60CA1" w:rsidRPr="00C76DE2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Deaths (row %)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</w:tcPr>
          <w:p w14:paraId="2E00D591" w14:textId="77777777" w:rsidR="00B60CA1" w:rsidRPr="00C76DE2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 xml:space="preserve">Crude </w:t>
            </w:r>
            <w:r w:rsidRPr="00C76D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H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s</w:t>
            </w:r>
            <w:r w:rsidRPr="00C76D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vertAlign w:val="superscript"/>
                <w:lang w:eastAsia="en-GB"/>
              </w:rPr>
              <w:t>a</w:t>
            </w:r>
            <w:r w:rsidRPr="00C76D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 xml:space="preserve"> (95% CI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s</w:t>
            </w:r>
            <w:r w:rsidRPr="00C76D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)</w:t>
            </w:r>
          </w:p>
        </w:tc>
      </w:tr>
      <w:tr w:rsidR="00B60CA1" w:rsidRPr="00C76DE2" w14:paraId="75CBB67C" w14:textId="77777777" w:rsidTr="000C1939">
        <w:tc>
          <w:tcPr>
            <w:tcW w:w="4334" w:type="dxa"/>
            <w:tcBorders>
              <w:top w:val="single" w:sz="4" w:space="0" w:color="auto"/>
            </w:tcBorders>
          </w:tcPr>
          <w:p w14:paraId="3D9C7121" w14:textId="77777777" w:rsidR="00B60CA1" w:rsidRPr="00C76DE2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Age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35ACCC8A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412FA3E6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317" w:type="dxa"/>
            <w:tcBorders>
              <w:top w:val="single" w:sz="4" w:space="0" w:color="auto"/>
            </w:tcBorders>
          </w:tcPr>
          <w:p w14:paraId="5BAF7942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</w:tr>
      <w:tr w:rsidR="00B60CA1" w:rsidRPr="00C76DE2" w14:paraId="7C2F1B1C" w14:textId="77777777" w:rsidTr="000C1939">
        <w:tc>
          <w:tcPr>
            <w:tcW w:w="4334" w:type="dxa"/>
          </w:tcPr>
          <w:p w14:paraId="2324A743" w14:textId="77777777" w:rsidR="00B60CA1" w:rsidRPr="00C76DE2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≤30</w:t>
            </w:r>
          </w:p>
        </w:tc>
        <w:tc>
          <w:tcPr>
            <w:tcW w:w="1416" w:type="dxa"/>
          </w:tcPr>
          <w:p w14:paraId="503184B0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592</w:t>
            </w:r>
          </w:p>
        </w:tc>
        <w:tc>
          <w:tcPr>
            <w:tcW w:w="1772" w:type="dxa"/>
          </w:tcPr>
          <w:p w14:paraId="16BC3B7E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7 (1.46)</w:t>
            </w:r>
          </w:p>
        </w:tc>
        <w:tc>
          <w:tcPr>
            <w:tcW w:w="2317" w:type="dxa"/>
          </w:tcPr>
          <w:p w14:paraId="4E43054C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1 (Ref)</w:t>
            </w:r>
          </w:p>
        </w:tc>
      </w:tr>
      <w:tr w:rsidR="00B60CA1" w:rsidRPr="00C76DE2" w14:paraId="378144DD" w14:textId="77777777" w:rsidTr="000C1939">
        <w:tc>
          <w:tcPr>
            <w:tcW w:w="4334" w:type="dxa"/>
          </w:tcPr>
          <w:p w14:paraId="362FED98" w14:textId="77777777" w:rsidR="00B60CA1" w:rsidRPr="00C76DE2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0-40</w:t>
            </w:r>
          </w:p>
        </w:tc>
        <w:tc>
          <w:tcPr>
            <w:tcW w:w="1416" w:type="dxa"/>
          </w:tcPr>
          <w:p w14:paraId="67BAB3C3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529</w:t>
            </w:r>
          </w:p>
        </w:tc>
        <w:tc>
          <w:tcPr>
            <w:tcW w:w="1772" w:type="dxa"/>
          </w:tcPr>
          <w:p w14:paraId="008F2DFD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9 (0.86)</w:t>
            </w:r>
          </w:p>
        </w:tc>
        <w:tc>
          <w:tcPr>
            <w:tcW w:w="2317" w:type="dxa"/>
          </w:tcPr>
          <w:p w14:paraId="0FE3F6D7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26 (0.78-2.04)</w:t>
            </w:r>
          </w:p>
        </w:tc>
      </w:tr>
      <w:tr w:rsidR="00B60CA1" w:rsidRPr="00C76DE2" w14:paraId="50D627DD" w14:textId="77777777" w:rsidTr="000C1939">
        <w:tc>
          <w:tcPr>
            <w:tcW w:w="4334" w:type="dxa"/>
          </w:tcPr>
          <w:p w14:paraId="753B9E72" w14:textId="77777777" w:rsidR="00B60CA1" w:rsidRPr="00C76DE2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0-50</w:t>
            </w:r>
          </w:p>
        </w:tc>
        <w:tc>
          <w:tcPr>
            <w:tcW w:w="1416" w:type="dxa"/>
          </w:tcPr>
          <w:p w14:paraId="0B3A80F1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419</w:t>
            </w:r>
          </w:p>
        </w:tc>
        <w:tc>
          <w:tcPr>
            <w:tcW w:w="1772" w:type="dxa"/>
          </w:tcPr>
          <w:p w14:paraId="5E714509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07 (2.46)</w:t>
            </w:r>
          </w:p>
        </w:tc>
        <w:tc>
          <w:tcPr>
            <w:tcW w:w="2317" w:type="dxa"/>
          </w:tcPr>
          <w:p w14:paraId="3A725FE8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.87 (2.64-5.68)</w:t>
            </w:r>
          </w:p>
        </w:tc>
      </w:tr>
      <w:tr w:rsidR="00B60CA1" w:rsidRPr="00C76DE2" w14:paraId="49F6A806" w14:textId="77777777" w:rsidTr="000C1939">
        <w:tc>
          <w:tcPr>
            <w:tcW w:w="4334" w:type="dxa"/>
          </w:tcPr>
          <w:p w14:paraId="42C4284B" w14:textId="77777777" w:rsidR="00B60CA1" w:rsidRPr="00C76DE2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0-60</w:t>
            </w:r>
          </w:p>
        </w:tc>
        <w:tc>
          <w:tcPr>
            <w:tcW w:w="1416" w:type="dxa"/>
          </w:tcPr>
          <w:p w14:paraId="7A4AAB5F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4705</w:t>
            </w:r>
          </w:p>
        </w:tc>
        <w:tc>
          <w:tcPr>
            <w:tcW w:w="1772" w:type="dxa"/>
          </w:tcPr>
          <w:p w14:paraId="1D9D4B75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04 (5.47)</w:t>
            </w:r>
          </w:p>
        </w:tc>
        <w:tc>
          <w:tcPr>
            <w:tcW w:w="2317" w:type="dxa"/>
          </w:tcPr>
          <w:p w14:paraId="3664895E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9.12 (6.30-13.22)</w:t>
            </w:r>
          </w:p>
        </w:tc>
      </w:tr>
      <w:tr w:rsidR="00B60CA1" w:rsidRPr="00C76DE2" w14:paraId="578626CC" w14:textId="77777777" w:rsidTr="000C1939">
        <w:tc>
          <w:tcPr>
            <w:tcW w:w="4334" w:type="dxa"/>
          </w:tcPr>
          <w:p w14:paraId="1698D5F5" w14:textId="77777777" w:rsidR="00B60CA1" w:rsidRPr="00C76DE2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60-70</w:t>
            </w:r>
          </w:p>
        </w:tc>
        <w:tc>
          <w:tcPr>
            <w:tcW w:w="1416" w:type="dxa"/>
          </w:tcPr>
          <w:p w14:paraId="0054E170" w14:textId="77777777" w:rsidR="00B60CA1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6022</w:t>
            </w:r>
          </w:p>
        </w:tc>
        <w:tc>
          <w:tcPr>
            <w:tcW w:w="1772" w:type="dxa"/>
          </w:tcPr>
          <w:p w14:paraId="53593976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540 (15.85)</w:t>
            </w:r>
          </w:p>
        </w:tc>
        <w:tc>
          <w:tcPr>
            <w:tcW w:w="2317" w:type="dxa"/>
          </w:tcPr>
          <w:p w14:paraId="20FE516B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9.66 (20.40-43.12)</w:t>
            </w:r>
          </w:p>
        </w:tc>
      </w:tr>
      <w:tr w:rsidR="00B60CA1" w:rsidRPr="00C76DE2" w14:paraId="00D6B596" w14:textId="77777777" w:rsidTr="000C1939">
        <w:tc>
          <w:tcPr>
            <w:tcW w:w="4334" w:type="dxa"/>
          </w:tcPr>
          <w:p w14:paraId="508B5166" w14:textId="77777777" w:rsidR="00B60CA1" w:rsidRPr="00C76DE2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70-80</w:t>
            </w:r>
          </w:p>
        </w:tc>
        <w:tc>
          <w:tcPr>
            <w:tcW w:w="1416" w:type="dxa"/>
          </w:tcPr>
          <w:p w14:paraId="0BBEA879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0820</w:t>
            </w:r>
          </w:p>
        </w:tc>
        <w:tc>
          <w:tcPr>
            <w:tcW w:w="1772" w:type="dxa"/>
          </w:tcPr>
          <w:p w14:paraId="2C51EB72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616 (31.78)</w:t>
            </w:r>
          </w:p>
        </w:tc>
        <w:tc>
          <w:tcPr>
            <w:tcW w:w="2317" w:type="dxa"/>
          </w:tcPr>
          <w:p w14:paraId="5DC244D0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0.73 (48.25-103.69)</w:t>
            </w:r>
          </w:p>
        </w:tc>
      </w:tr>
      <w:tr w:rsidR="00B60CA1" w:rsidRPr="00C76DE2" w14:paraId="7B053266" w14:textId="77777777" w:rsidTr="000C1939">
        <w:tc>
          <w:tcPr>
            <w:tcW w:w="4334" w:type="dxa"/>
          </w:tcPr>
          <w:p w14:paraId="4800DCAF" w14:textId="77777777" w:rsidR="00B60CA1" w:rsidRPr="00C76DE2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80-90</w:t>
            </w:r>
          </w:p>
        </w:tc>
        <w:tc>
          <w:tcPr>
            <w:tcW w:w="1416" w:type="dxa"/>
          </w:tcPr>
          <w:p w14:paraId="641F1152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8822</w:t>
            </w:r>
          </w:p>
        </w:tc>
        <w:tc>
          <w:tcPr>
            <w:tcW w:w="1772" w:type="dxa"/>
          </w:tcPr>
          <w:p w14:paraId="16E863BD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648 (45.95)</w:t>
            </w:r>
          </w:p>
        </w:tc>
        <w:tc>
          <w:tcPr>
            <w:tcW w:w="2317" w:type="dxa"/>
          </w:tcPr>
          <w:p w14:paraId="6C47012E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20.96 (81.69-179.11)</w:t>
            </w:r>
          </w:p>
        </w:tc>
      </w:tr>
      <w:tr w:rsidR="00B60CA1" w:rsidRPr="00C76DE2" w14:paraId="4D4A0948" w14:textId="77777777" w:rsidTr="000C1939">
        <w:tc>
          <w:tcPr>
            <w:tcW w:w="4334" w:type="dxa"/>
          </w:tcPr>
          <w:p w14:paraId="116B7A74" w14:textId="77777777" w:rsidR="00B60CA1" w:rsidRPr="00C76DE2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&gt;90</w:t>
            </w:r>
          </w:p>
        </w:tc>
        <w:tc>
          <w:tcPr>
            <w:tcW w:w="1416" w:type="dxa"/>
          </w:tcPr>
          <w:p w14:paraId="6345704E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942</w:t>
            </w:r>
          </w:p>
        </w:tc>
        <w:tc>
          <w:tcPr>
            <w:tcW w:w="1772" w:type="dxa"/>
          </w:tcPr>
          <w:p w14:paraId="79F25B11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299 (58.32)</w:t>
            </w:r>
          </w:p>
        </w:tc>
        <w:tc>
          <w:tcPr>
            <w:tcW w:w="2317" w:type="dxa"/>
          </w:tcPr>
          <w:p w14:paraId="619C893E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73.89 (116.05-260.57)</w:t>
            </w:r>
          </w:p>
        </w:tc>
      </w:tr>
      <w:tr w:rsidR="00B60CA1" w:rsidRPr="00C76DE2" w14:paraId="668AA23E" w14:textId="77777777" w:rsidTr="000C1939">
        <w:tc>
          <w:tcPr>
            <w:tcW w:w="4334" w:type="dxa"/>
          </w:tcPr>
          <w:p w14:paraId="2C52EF5E" w14:textId="77777777" w:rsidR="00B60CA1" w:rsidRPr="00C76DE2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416" w:type="dxa"/>
          </w:tcPr>
          <w:p w14:paraId="04B5A552" w14:textId="77777777" w:rsidR="00B60CA1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772" w:type="dxa"/>
          </w:tcPr>
          <w:p w14:paraId="4793E8CB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317" w:type="dxa"/>
          </w:tcPr>
          <w:p w14:paraId="1056A1D2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</w:tr>
      <w:tr w:rsidR="00B60CA1" w:rsidRPr="00C76DE2" w14:paraId="5AB11940" w14:textId="77777777" w:rsidTr="000C1939">
        <w:tc>
          <w:tcPr>
            <w:tcW w:w="4334" w:type="dxa"/>
          </w:tcPr>
          <w:p w14:paraId="6F7F2420" w14:textId="77777777" w:rsidR="00B60CA1" w:rsidRPr="00C76DE2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Sex</w:t>
            </w:r>
          </w:p>
        </w:tc>
        <w:tc>
          <w:tcPr>
            <w:tcW w:w="1416" w:type="dxa"/>
          </w:tcPr>
          <w:p w14:paraId="7B99C646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772" w:type="dxa"/>
          </w:tcPr>
          <w:p w14:paraId="555865F0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317" w:type="dxa"/>
          </w:tcPr>
          <w:p w14:paraId="3B4B816D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</w:tr>
      <w:tr w:rsidR="00B60CA1" w:rsidRPr="00C76DE2" w14:paraId="18D569B2" w14:textId="77777777" w:rsidTr="000C1939">
        <w:tc>
          <w:tcPr>
            <w:tcW w:w="4334" w:type="dxa"/>
          </w:tcPr>
          <w:p w14:paraId="5722803E" w14:textId="77777777" w:rsidR="00B60CA1" w:rsidRPr="00C76DE2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ale</w:t>
            </w:r>
          </w:p>
        </w:tc>
        <w:tc>
          <w:tcPr>
            <w:tcW w:w="1416" w:type="dxa"/>
          </w:tcPr>
          <w:p w14:paraId="619EBC1D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 xml:space="preserve">53101 </w:t>
            </w:r>
          </w:p>
        </w:tc>
        <w:tc>
          <w:tcPr>
            <w:tcW w:w="1772" w:type="dxa"/>
          </w:tcPr>
          <w:p w14:paraId="21A38C76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13248 (25.0)</w:t>
            </w:r>
          </w:p>
        </w:tc>
        <w:tc>
          <w:tcPr>
            <w:tcW w:w="2317" w:type="dxa"/>
          </w:tcPr>
          <w:p w14:paraId="1A50623C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1 (Ref)</w:t>
            </w:r>
          </w:p>
        </w:tc>
      </w:tr>
      <w:tr w:rsidR="00B60CA1" w:rsidRPr="00C76DE2" w14:paraId="7C1717CA" w14:textId="77777777" w:rsidTr="000C1939">
        <w:tc>
          <w:tcPr>
            <w:tcW w:w="4334" w:type="dxa"/>
          </w:tcPr>
          <w:p w14:paraId="4E449998" w14:textId="77777777" w:rsidR="00B60CA1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Female</w:t>
            </w:r>
          </w:p>
          <w:p w14:paraId="38C54472" w14:textId="77777777" w:rsidR="00B60CA1" w:rsidRPr="00C76DE2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1416" w:type="dxa"/>
          </w:tcPr>
          <w:p w14:paraId="02DF964B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 xml:space="preserve">38750 </w:t>
            </w:r>
          </w:p>
        </w:tc>
        <w:tc>
          <w:tcPr>
            <w:tcW w:w="1772" w:type="dxa"/>
          </w:tcPr>
          <w:p w14:paraId="56957CA8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7972 (20.6)</w:t>
            </w:r>
          </w:p>
        </w:tc>
        <w:tc>
          <w:tcPr>
            <w:tcW w:w="2317" w:type="dxa"/>
          </w:tcPr>
          <w:p w14:paraId="3FDC28D4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68 (0.64-0.72)</w:t>
            </w:r>
          </w:p>
        </w:tc>
      </w:tr>
      <w:tr w:rsidR="00B60CA1" w:rsidRPr="00C76DE2" w14:paraId="6E2F89C2" w14:textId="77777777" w:rsidTr="000C1939">
        <w:tc>
          <w:tcPr>
            <w:tcW w:w="4334" w:type="dxa"/>
          </w:tcPr>
          <w:p w14:paraId="1CF8AB3A" w14:textId="77777777" w:rsidR="00B60CA1" w:rsidRPr="00C76DE2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b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b/>
                <w:sz w:val="18"/>
                <w:szCs w:val="20"/>
                <w:lang w:eastAsia="en-GB"/>
              </w:rPr>
              <w:t>Period</w:t>
            </w:r>
          </w:p>
        </w:tc>
        <w:tc>
          <w:tcPr>
            <w:tcW w:w="1416" w:type="dxa"/>
          </w:tcPr>
          <w:p w14:paraId="0ACD99E1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772" w:type="dxa"/>
          </w:tcPr>
          <w:p w14:paraId="0C94FCFF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317" w:type="dxa"/>
          </w:tcPr>
          <w:p w14:paraId="4ABA7537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</w:tr>
      <w:tr w:rsidR="00B60CA1" w:rsidRPr="00C76DE2" w14:paraId="2F646F6E" w14:textId="77777777" w:rsidTr="000C1939">
        <w:tc>
          <w:tcPr>
            <w:tcW w:w="4334" w:type="dxa"/>
          </w:tcPr>
          <w:p w14:paraId="30C4BBF5" w14:textId="77777777" w:rsidR="00B60CA1" w:rsidRPr="00C76DE2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February-April</w:t>
            </w:r>
          </w:p>
        </w:tc>
        <w:tc>
          <w:tcPr>
            <w:tcW w:w="1416" w:type="dxa"/>
          </w:tcPr>
          <w:p w14:paraId="066B6FD0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4327</w:t>
            </w:r>
          </w:p>
        </w:tc>
        <w:tc>
          <w:tcPr>
            <w:tcW w:w="1772" w:type="dxa"/>
          </w:tcPr>
          <w:p w14:paraId="62AD2ED1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3570 (30.61)</w:t>
            </w:r>
          </w:p>
        </w:tc>
        <w:tc>
          <w:tcPr>
            <w:tcW w:w="2317" w:type="dxa"/>
          </w:tcPr>
          <w:p w14:paraId="28E9E0DE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1 (Ref)</w:t>
            </w:r>
          </w:p>
        </w:tc>
      </w:tr>
      <w:tr w:rsidR="00B60CA1" w:rsidRPr="00C76DE2" w14:paraId="67F73267" w14:textId="77777777" w:rsidTr="000C1939">
        <w:tc>
          <w:tcPr>
            <w:tcW w:w="4334" w:type="dxa"/>
          </w:tcPr>
          <w:p w14:paraId="3B138D14" w14:textId="77777777" w:rsidR="00B60CA1" w:rsidRPr="00C76DE2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May-July</w:t>
            </w:r>
          </w:p>
        </w:tc>
        <w:tc>
          <w:tcPr>
            <w:tcW w:w="1416" w:type="dxa"/>
          </w:tcPr>
          <w:p w14:paraId="781801FE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297</w:t>
            </w:r>
          </w:p>
        </w:tc>
        <w:tc>
          <w:tcPr>
            <w:tcW w:w="1772" w:type="dxa"/>
          </w:tcPr>
          <w:p w14:paraId="4C116349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98 (21.17)</w:t>
            </w:r>
          </w:p>
        </w:tc>
        <w:tc>
          <w:tcPr>
            <w:tcW w:w="2317" w:type="dxa"/>
          </w:tcPr>
          <w:p w14:paraId="521AC4A8" w14:textId="77777777" w:rsidR="00B60CA1" w:rsidRPr="00C76DE2" w:rsidRDefault="00B60CA1" w:rsidP="000C1939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8"/>
                <w:szCs w:val="20"/>
                <w:lang w:eastAsia="en-GB"/>
              </w:rPr>
              <w:t>0.42 (0.39-0.45)</w:t>
            </w:r>
          </w:p>
        </w:tc>
      </w:tr>
      <w:tr w:rsidR="00B60CA1" w:rsidRPr="00C76DE2" w14:paraId="59E7B106" w14:textId="77777777" w:rsidTr="000C1939">
        <w:tc>
          <w:tcPr>
            <w:tcW w:w="4334" w:type="dxa"/>
          </w:tcPr>
          <w:p w14:paraId="11557D4D" w14:textId="77777777" w:rsidR="00B60CA1" w:rsidRPr="00C76DE2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August-October</w:t>
            </w:r>
          </w:p>
        </w:tc>
        <w:tc>
          <w:tcPr>
            <w:tcW w:w="1416" w:type="dxa"/>
          </w:tcPr>
          <w:p w14:paraId="17B4AB52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4031</w:t>
            </w:r>
          </w:p>
        </w:tc>
        <w:tc>
          <w:tcPr>
            <w:tcW w:w="1772" w:type="dxa"/>
          </w:tcPr>
          <w:p w14:paraId="091D330C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203 (15.70)</w:t>
            </w:r>
          </w:p>
        </w:tc>
        <w:tc>
          <w:tcPr>
            <w:tcW w:w="2317" w:type="dxa"/>
          </w:tcPr>
          <w:p w14:paraId="403C070F" w14:textId="77777777" w:rsidR="00B60CA1" w:rsidRPr="00C76DE2" w:rsidRDefault="00B60CA1" w:rsidP="000C1939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8"/>
                <w:szCs w:val="20"/>
                <w:lang w:eastAsia="en-GB"/>
              </w:rPr>
              <w:t xml:space="preserve">0.23 (0.21-0.25) </w:t>
            </w:r>
          </w:p>
        </w:tc>
      </w:tr>
      <w:tr w:rsidR="00B60CA1" w:rsidRPr="00C76DE2" w14:paraId="3727CDBB" w14:textId="77777777" w:rsidTr="000C1939">
        <w:tc>
          <w:tcPr>
            <w:tcW w:w="4334" w:type="dxa"/>
          </w:tcPr>
          <w:p w14:paraId="287F2692" w14:textId="77777777" w:rsidR="00B60CA1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November-December</w:t>
            </w:r>
          </w:p>
          <w:p w14:paraId="30F77E64" w14:textId="77777777" w:rsidR="00B60CA1" w:rsidRPr="00C76DE2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1416" w:type="dxa"/>
          </w:tcPr>
          <w:p w14:paraId="21B88385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0196</w:t>
            </w:r>
          </w:p>
        </w:tc>
        <w:tc>
          <w:tcPr>
            <w:tcW w:w="1772" w:type="dxa"/>
          </w:tcPr>
          <w:p w14:paraId="3E9A39D7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749 (15.73)</w:t>
            </w:r>
          </w:p>
        </w:tc>
        <w:tc>
          <w:tcPr>
            <w:tcW w:w="2317" w:type="dxa"/>
          </w:tcPr>
          <w:p w14:paraId="3DA9D39C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20 (0.18-0.21)</w:t>
            </w:r>
          </w:p>
        </w:tc>
      </w:tr>
      <w:tr w:rsidR="00B60CA1" w:rsidRPr="00C76DE2" w14:paraId="1778EFFC" w14:textId="77777777" w:rsidTr="000C1939">
        <w:tc>
          <w:tcPr>
            <w:tcW w:w="4334" w:type="dxa"/>
          </w:tcPr>
          <w:p w14:paraId="0D0C5268" w14:textId="77777777" w:rsidR="00B60CA1" w:rsidRPr="00C76DE2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A325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Diabetes Mellitus</w:t>
            </w:r>
          </w:p>
        </w:tc>
        <w:tc>
          <w:tcPr>
            <w:tcW w:w="1416" w:type="dxa"/>
          </w:tcPr>
          <w:p w14:paraId="2CC22099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772" w:type="dxa"/>
          </w:tcPr>
          <w:p w14:paraId="2E6945A1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317" w:type="dxa"/>
          </w:tcPr>
          <w:p w14:paraId="17A1063C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</w:tr>
      <w:tr w:rsidR="00B60CA1" w:rsidRPr="00C76DE2" w14:paraId="74E26FF2" w14:textId="77777777" w:rsidTr="000C1939">
        <w:tc>
          <w:tcPr>
            <w:tcW w:w="4334" w:type="dxa"/>
          </w:tcPr>
          <w:p w14:paraId="159B5544" w14:textId="77777777" w:rsidR="00B60CA1" w:rsidRPr="00C76DE2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No</w:t>
            </w:r>
          </w:p>
        </w:tc>
        <w:tc>
          <w:tcPr>
            <w:tcW w:w="1416" w:type="dxa"/>
          </w:tcPr>
          <w:p w14:paraId="0322C675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77563</w:t>
            </w:r>
          </w:p>
        </w:tc>
        <w:tc>
          <w:tcPr>
            <w:tcW w:w="1772" w:type="dxa"/>
          </w:tcPr>
          <w:p w14:paraId="6824252F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16346 (21.1)</w:t>
            </w:r>
          </w:p>
        </w:tc>
        <w:tc>
          <w:tcPr>
            <w:tcW w:w="2317" w:type="dxa"/>
          </w:tcPr>
          <w:p w14:paraId="4DB35C22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1 (Ref)</w:t>
            </w:r>
          </w:p>
        </w:tc>
      </w:tr>
      <w:tr w:rsidR="00B60CA1" w:rsidRPr="00C76DE2" w14:paraId="76C4A6E0" w14:textId="77777777" w:rsidTr="000C1939">
        <w:tc>
          <w:tcPr>
            <w:tcW w:w="4334" w:type="dxa"/>
          </w:tcPr>
          <w:p w14:paraId="2DED90D3" w14:textId="77777777" w:rsidR="00B60CA1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Yes</w:t>
            </w:r>
          </w:p>
          <w:p w14:paraId="0DD9B683" w14:textId="77777777" w:rsidR="00B60CA1" w:rsidRPr="00C76DE2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416" w:type="dxa"/>
          </w:tcPr>
          <w:p w14:paraId="743B7A7B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14288</w:t>
            </w:r>
          </w:p>
        </w:tc>
        <w:tc>
          <w:tcPr>
            <w:tcW w:w="1772" w:type="dxa"/>
          </w:tcPr>
          <w:p w14:paraId="28D6B80C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4874 (34.1)</w:t>
            </w:r>
          </w:p>
        </w:tc>
        <w:tc>
          <w:tcPr>
            <w:tcW w:w="2317" w:type="dxa"/>
          </w:tcPr>
          <w:p w14:paraId="505F6579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89 (1.75-2.02)</w:t>
            </w:r>
          </w:p>
        </w:tc>
      </w:tr>
      <w:tr w:rsidR="00B60CA1" w:rsidRPr="00C76DE2" w14:paraId="1901D25A" w14:textId="77777777" w:rsidTr="000C1939">
        <w:tc>
          <w:tcPr>
            <w:tcW w:w="4334" w:type="dxa"/>
          </w:tcPr>
          <w:p w14:paraId="7142C9FF" w14:textId="77777777" w:rsidR="00B60CA1" w:rsidRPr="00C76DE2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en-GB"/>
              </w:rPr>
            </w:pPr>
            <w:r w:rsidRPr="00C76D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en-GB"/>
              </w:rPr>
              <w:t>Hypertension</w:t>
            </w:r>
          </w:p>
        </w:tc>
        <w:tc>
          <w:tcPr>
            <w:tcW w:w="1416" w:type="dxa"/>
          </w:tcPr>
          <w:p w14:paraId="2A4C27C3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772" w:type="dxa"/>
          </w:tcPr>
          <w:p w14:paraId="469E1B83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317" w:type="dxa"/>
          </w:tcPr>
          <w:p w14:paraId="3A9248DB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</w:tr>
      <w:tr w:rsidR="00B60CA1" w:rsidRPr="00C76DE2" w14:paraId="694E5F22" w14:textId="77777777" w:rsidTr="000C1939">
        <w:tc>
          <w:tcPr>
            <w:tcW w:w="4334" w:type="dxa"/>
          </w:tcPr>
          <w:p w14:paraId="75EF8389" w14:textId="77777777" w:rsidR="00B60CA1" w:rsidRPr="00C76DE2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No</w:t>
            </w:r>
          </w:p>
        </w:tc>
        <w:tc>
          <w:tcPr>
            <w:tcW w:w="1416" w:type="dxa"/>
          </w:tcPr>
          <w:p w14:paraId="00960B7F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47693</w:t>
            </w:r>
          </w:p>
        </w:tc>
        <w:tc>
          <w:tcPr>
            <w:tcW w:w="1772" w:type="dxa"/>
          </w:tcPr>
          <w:p w14:paraId="1743A9D5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6390 (13.4)</w:t>
            </w:r>
          </w:p>
        </w:tc>
        <w:tc>
          <w:tcPr>
            <w:tcW w:w="2317" w:type="dxa"/>
          </w:tcPr>
          <w:p w14:paraId="19D707AE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1 (Ref)</w:t>
            </w:r>
          </w:p>
        </w:tc>
      </w:tr>
      <w:tr w:rsidR="00B60CA1" w:rsidRPr="00C76DE2" w14:paraId="1104527A" w14:textId="77777777" w:rsidTr="000C1939">
        <w:tc>
          <w:tcPr>
            <w:tcW w:w="4334" w:type="dxa"/>
          </w:tcPr>
          <w:p w14:paraId="7EA49764" w14:textId="77777777" w:rsidR="00B60CA1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Yes</w:t>
            </w:r>
          </w:p>
          <w:p w14:paraId="0B50DF67" w14:textId="77777777" w:rsidR="00B60CA1" w:rsidRPr="00C76DE2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416" w:type="dxa"/>
          </w:tcPr>
          <w:p w14:paraId="38972080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44158</w:t>
            </w:r>
          </w:p>
        </w:tc>
        <w:tc>
          <w:tcPr>
            <w:tcW w:w="1772" w:type="dxa"/>
          </w:tcPr>
          <w:p w14:paraId="18C69D2D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14830 (33.6)</w:t>
            </w:r>
          </w:p>
        </w:tc>
        <w:tc>
          <w:tcPr>
            <w:tcW w:w="2317" w:type="dxa"/>
          </w:tcPr>
          <w:p w14:paraId="1688968D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.07 (2.88-3.28)</w:t>
            </w:r>
          </w:p>
        </w:tc>
      </w:tr>
      <w:tr w:rsidR="00B60CA1" w:rsidRPr="00C76DE2" w14:paraId="771C03C7" w14:textId="77777777" w:rsidTr="000C1939">
        <w:tc>
          <w:tcPr>
            <w:tcW w:w="4334" w:type="dxa"/>
          </w:tcPr>
          <w:p w14:paraId="6DDCCF16" w14:textId="77777777" w:rsidR="00B60CA1" w:rsidRPr="00C76DE2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US" w:eastAsia="it-IT"/>
              </w:rPr>
              <w:t>Cardiometabolic diseases</w:t>
            </w:r>
          </w:p>
        </w:tc>
        <w:tc>
          <w:tcPr>
            <w:tcW w:w="1416" w:type="dxa"/>
          </w:tcPr>
          <w:p w14:paraId="4B0164BF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772" w:type="dxa"/>
          </w:tcPr>
          <w:p w14:paraId="0F82C0A4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317" w:type="dxa"/>
          </w:tcPr>
          <w:p w14:paraId="26251179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</w:tr>
      <w:tr w:rsidR="00B60CA1" w:rsidRPr="00C76DE2" w14:paraId="21B66E29" w14:textId="77777777" w:rsidTr="000C1939">
        <w:tc>
          <w:tcPr>
            <w:tcW w:w="4334" w:type="dxa"/>
          </w:tcPr>
          <w:p w14:paraId="08C9EBAC" w14:textId="77777777" w:rsidR="00B60CA1" w:rsidRPr="00C76DE2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No</w:t>
            </w:r>
          </w:p>
        </w:tc>
        <w:tc>
          <w:tcPr>
            <w:tcW w:w="1416" w:type="dxa"/>
          </w:tcPr>
          <w:p w14:paraId="4562DB0F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60678</w:t>
            </w:r>
          </w:p>
        </w:tc>
        <w:tc>
          <w:tcPr>
            <w:tcW w:w="1772" w:type="dxa"/>
          </w:tcPr>
          <w:p w14:paraId="7C7AA36A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9510 (15.7)</w:t>
            </w:r>
          </w:p>
        </w:tc>
        <w:tc>
          <w:tcPr>
            <w:tcW w:w="2317" w:type="dxa"/>
          </w:tcPr>
          <w:p w14:paraId="07DC18F7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1 (Ref)</w:t>
            </w:r>
          </w:p>
        </w:tc>
      </w:tr>
      <w:tr w:rsidR="00B60CA1" w:rsidRPr="00C76DE2" w14:paraId="69FB0C39" w14:textId="77777777" w:rsidTr="000C1939">
        <w:tc>
          <w:tcPr>
            <w:tcW w:w="4334" w:type="dxa"/>
          </w:tcPr>
          <w:p w14:paraId="6EACD7BC" w14:textId="77777777" w:rsidR="00B60CA1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Yes</w:t>
            </w:r>
          </w:p>
          <w:p w14:paraId="77DD3404" w14:textId="77777777" w:rsidR="00B60CA1" w:rsidRPr="00C76DE2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416" w:type="dxa"/>
          </w:tcPr>
          <w:p w14:paraId="7C216CDE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31173</w:t>
            </w:r>
          </w:p>
        </w:tc>
        <w:tc>
          <w:tcPr>
            <w:tcW w:w="1772" w:type="dxa"/>
          </w:tcPr>
          <w:p w14:paraId="295A84C0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11710 (37.6)</w:t>
            </w:r>
          </w:p>
        </w:tc>
        <w:tc>
          <w:tcPr>
            <w:tcW w:w="2317" w:type="dxa"/>
          </w:tcPr>
          <w:p w14:paraId="10A37638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.64 (2.49-2.81)</w:t>
            </w:r>
          </w:p>
        </w:tc>
      </w:tr>
      <w:tr w:rsidR="00B60CA1" w:rsidRPr="00C76DE2" w14:paraId="3D63E572" w14:textId="77777777" w:rsidTr="000C1939">
        <w:tc>
          <w:tcPr>
            <w:tcW w:w="4334" w:type="dxa"/>
          </w:tcPr>
          <w:p w14:paraId="5F10C44A" w14:textId="77777777" w:rsidR="00B60CA1" w:rsidRPr="00C76DE2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US" w:eastAsia="it-IT"/>
              </w:rPr>
              <w:t>Tumours/Oncologic diseases</w:t>
            </w:r>
          </w:p>
        </w:tc>
        <w:tc>
          <w:tcPr>
            <w:tcW w:w="1416" w:type="dxa"/>
          </w:tcPr>
          <w:p w14:paraId="21474611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772" w:type="dxa"/>
          </w:tcPr>
          <w:p w14:paraId="4657C554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317" w:type="dxa"/>
          </w:tcPr>
          <w:p w14:paraId="303A0879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</w:tr>
      <w:tr w:rsidR="00B60CA1" w:rsidRPr="00C76DE2" w14:paraId="679168CE" w14:textId="77777777" w:rsidTr="000C1939">
        <w:tc>
          <w:tcPr>
            <w:tcW w:w="4334" w:type="dxa"/>
          </w:tcPr>
          <w:p w14:paraId="3C6617F0" w14:textId="77777777" w:rsidR="00B60CA1" w:rsidRPr="00C76DE2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No</w:t>
            </w:r>
          </w:p>
        </w:tc>
        <w:tc>
          <w:tcPr>
            <w:tcW w:w="1416" w:type="dxa"/>
          </w:tcPr>
          <w:p w14:paraId="33B11DA4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77491</w:t>
            </w:r>
          </w:p>
        </w:tc>
        <w:tc>
          <w:tcPr>
            <w:tcW w:w="1772" w:type="dxa"/>
          </w:tcPr>
          <w:p w14:paraId="2CCAF30C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16056 (20.7)</w:t>
            </w:r>
          </w:p>
        </w:tc>
        <w:tc>
          <w:tcPr>
            <w:tcW w:w="2317" w:type="dxa"/>
          </w:tcPr>
          <w:p w14:paraId="00DADE5E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1 (Ref)</w:t>
            </w:r>
          </w:p>
        </w:tc>
      </w:tr>
      <w:tr w:rsidR="00B60CA1" w:rsidRPr="00C76DE2" w14:paraId="27995847" w14:textId="77777777" w:rsidTr="000C1939">
        <w:tc>
          <w:tcPr>
            <w:tcW w:w="4334" w:type="dxa"/>
          </w:tcPr>
          <w:p w14:paraId="506E8A91" w14:textId="77777777" w:rsidR="00B60CA1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Yes</w:t>
            </w:r>
          </w:p>
          <w:p w14:paraId="3BC6B8EA" w14:textId="77777777" w:rsidR="00B60CA1" w:rsidRPr="00C76DE2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416" w:type="dxa"/>
          </w:tcPr>
          <w:p w14:paraId="51B0B37C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14360</w:t>
            </w:r>
          </w:p>
        </w:tc>
        <w:tc>
          <w:tcPr>
            <w:tcW w:w="1772" w:type="dxa"/>
          </w:tcPr>
          <w:p w14:paraId="02E28B05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5164 (36.0)</w:t>
            </w:r>
          </w:p>
        </w:tc>
        <w:tc>
          <w:tcPr>
            <w:tcW w:w="2317" w:type="dxa"/>
          </w:tcPr>
          <w:p w14:paraId="47FBF2AB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61 (1.51-1.73)</w:t>
            </w:r>
          </w:p>
        </w:tc>
      </w:tr>
      <w:tr w:rsidR="00B60CA1" w:rsidRPr="00C76DE2" w14:paraId="678BA89F" w14:textId="77777777" w:rsidTr="000C1939">
        <w:tc>
          <w:tcPr>
            <w:tcW w:w="4334" w:type="dxa"/>
          </w:tcPr>
          <w:p w14:paraId="40DC5138" w14:textId="77777777" w:rsidR="00B60CA1" w:rsidRPr="00C76DE2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it-IT" w:eastAsia="it-IT"/>
              </w:rPr>
              <w:t>Respiratory diseases</w:t>
            </w:r>
          </w:p>
        </w:tc>
        <w:tc>
          <w:tcPr>
            <w:tcW w:w="1416" w:type="dxa"/>
          </w:tcPr>
          <w:p w14:paraId="5F249860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772" w:type="dxa"/>
          </w:tcPr>
          <w:p w14:paraId="19F67C36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317" w:type="dxa"/>
          </w:tcPr>
          <w:p w14:paraId="2007D539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</w:tr>
      <w:tr w:rsidR="00B60CA1" w:rsidRPr="00C76DE2" w14:paraId="74122FC4" w14:textId="77777777" w:rsidTr="000C1939">
        <w:tc>
          <w:tcPr>
            <w:tcW w:w="4334" w:type="dxa"/>
          </w:tcPr>
          <w:p w14:paraId="73D0CF73" w14:textId="77777777" w:rsidR="00B60CA1" w:rsidRPr="00C76DE2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No</w:t>
            </w:r>
          </w:p>
        </w:tc>
        <w:tc>
          <w:tcPr>
            <w:tcW w:w="1416" w:type="dxa"/>
          </w:tcPr>
          <w:p w14:paraId="2CB35A00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83346</w:t>
            </w:r>
          </w:p>
        </w:tc>
        <w:tc>
          <w:tcPr>
            <w:tcW w:w="1772" w:type="dxa"/>
          </w:tcPr>
          <w:p w14:paraId="77908923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18311 (22.0)</w:t>
            </w:r>
          </w:p>
        </w:tc>
        <w:tc>
          <w:tcPr>
            <w:tcW w:w="2317" w:type="dxa"/>
          </w:tcPr>
          <w:p w14:paraId="7EEA0D6E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1 (Ref)</w:t>
            </w:r>
          </w:p>
        </w:tc>
      </w:tr>
      <w:tr w:rsidR="00B60CA1" w:rsidRPr="00C76DE2" w14:paraId="193EC517" w14:textId="77777777" w:rsidTr="000C1939">
        <w:tc>
          <w:tcPr>
            <w:tcW w:w="4334" w:type="dxa"/>
          </w:tcPr>
          <w:p w14:paraId="78BF6750" w14:textId="77777777" w:rsidR="00B60CA1" w:rsidRPr="00C76DE2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Yes</w:t>
            </w:r>
          </w:p>
        </w:tc>
        <w:tc>
          <w:tcPr>
            <w:tcW w:w="1416" w:type="dxa"/>
          </w:tcPr>
          <w:p w14:paraId="61EB64AB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8505</w:t>
            </w:r>
          </w:p>
        </w:tc>
        <w:tc>
          <w:tcPr>
            <w:tcW w:w="1772" w:type="dxa"/>
          </w:tcPr>
          <w:p w14:paraId="1E81D0A9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2909 (34.2)</w:t>
            </w:r>
          </w:p>
        </w:tc>
        <w:tc>
          <w:tcPr>
            <w:tcW w:w="2317" w:type="dxa"/>
          </w:tcPr>
          <w:p w14:paraId="752EA361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46 (1.34-1.59)</w:t>
            </w:r>
          </w:p>
        </w:tc>
      </w:tr>
      <w:tr w:rsidR="00B60CA1" w:rsidRPr="00C76DE2" w14:paraId="5EFD0521" w14:textId="77777777" w:rsidTr="000C1939">
        <w:tc>
          <w:tcPr>
            <w:tcW w:w="4334" w:type="dxa"/>
          </w:tcPr>
          <w:p w14:paraId="181BB8C8" w14:textId="77777777" w:rsidR="00B60CA1" w:rsidRPr="00C76DE2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416" w:type="dxa"/>
          </w:tcPr>
          <w:p w14:paraId="7A8C97AF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772" w:type="dxa"/>
          </w:tcPr>
          <w:p w14:paraId="7EA41C44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317" w:type="dxa"/>
          </w:tcPr>
          <w:p w14:paraId="78DD5B1B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</w:tr>
      <w:tr w:rsidR="00B60CA1" w:rsidRPr="00C76DE2" w14:paraId="3E8AB179" w14:textId="77777777" w:rsidTr="000C1939">
        <w:tc>
          <w:tcPr>
            <w:tcW w:w="4334" w:type="dxa"/>
          </w:tcPr>
          <w:p w14:paraId="2BBAB99A" w14:textId="77777777" w:rsidR="00B60CA1" w:rsidRPr="00C76DE2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GB"/>
              </w:rPr>
            </w:pPr>
            <w:r w:rsidRPr="00C76DE2"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US" w:eastAsia="it-IT"/>
              </w:rPr>
              <w:t>HIV and other forms of immunosuppression</w:t>
            </w:r>
          </w:p>
        </w:tc>
        <w:tc>
          <w:tcPr>
            <w:tcW w:w="1416" w:type="dxa"/>
          </w:tcPr>
          <w:p w14:paraId="356F1107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772" w:type="dxa"/>
          </w:tcPr>
          <w:p w14:paraId="00ED0959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317" w:type="dxa"/>
          </w:tcPr>
          <w:p w14:paraId="208C399B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</w:tr>
      <w:tr w:rsidR="00B60CA1" w:rsidRPr="00C76DE2" w14:paraId="66F479C9" w14:textId="77777777" w:rsidTr="000C1939">
        <w:tc>
          <w:tcPr>
            <w:tcW w:w="4334" w:type="dxa"/>
          </w:tcPr>
          <w:p w14:paraId="69C73CD8" w14:textId="77777777" w:rsidR="00B60CA1" w:rsidRPr="00C76DE2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No</w:t>
            </w:r>
          </w:p>
        </w:tc>
        <w:tc>
          <w:tcPr>
            <w:tcW w:w="1416" w:type="dxa"/>
          </w:tcPr>
          <w:p w14:paraId="1B761060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90896</w:t>
            </w:r>
          </w:p>
        </w:tc>
        <w:tc>
          <w:tcPr>
            <w:tcW w:w="1772" w:type="dxa"/>
          </w:tcPr>
          <w:p w14:paraId="1B5EE78D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20992 (23.1)</w:t>
            </w:r>
          </w:p>
        </w:tc>
        <w:tc>
          <w:tcPr>
            <w:tcW w:w="2317" w:type="dxa"/>
          </w:tcPr>
          <w:p w14:paraId="22E5DA4D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1 (Ref)</w:t>
            </w:r>
          </w:p>
        </w:tc>
      </w:tr>
      <w:tr w:rsidR="00B60CA1" w:rsidRPr="00C76DE2" w14:paraId="14BAC393" w14:textId="77777777" w:rsidTr="000C1939">
        <w:tc>
          <w:tcPr>
            <w:tcW w:w="4334" w:type="dxa"/>
          </w:tcPr>
          <w:p w14:paraId="4BF10E9A" w14:textId="77777777" w:rsidR="00B60CA1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Yes</w:t>
            </w:r>
          </w:p>
          <w:p w14:paraId="79CA0A13" w14:textId="77777777" w:rsidR="00B60CA1" w:rsidRPr="00C76DE2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416" w:type="dxa"/>
          </w:tcPr>
          <w:p w14:paraId="56F17CD4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955</w:t>
            </w:r>
          </w:p>
        </w:tc>
        <w:tc>
          <w:tcPr>
            <w:tcW w:w="1772" w:type="dxa"/>
          </w:tcPr>
          <w:p w14:paraId="094EA9A9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228 (23.9)</w:t>
            </w:r>
          </w:p>
        </w:tc>
        <w:tc>
          <w:tcPr>
            <w:tcW w:w="2317" w:type="dxa"/>
          </w:tcPr>
          <w:p w14:paraId="29CF674D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78 (0.58-1.06)</w:t>
            </w:r>
          </w:p>
        </w:tc>
      </w:tr>
      <w:tr w:rsidR="00B60CA1" w:rsidRPr="00C76DE2" w14:paraId="33A2F7AD" w14:textId="77777777" w:rsidTr="000C1939">
        <w:tc>
          <w:tcPr>
            <w:tcW w:w="4334" w:type="dxa"/>
          </w:tcPr>
          <w:p w14:paraId="5BEDA6A2" w14:textId="77777777" w:rsidR="00B60CA1" w:rsidRPr="00C76DE2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it-IT" w:eastAsia="it-IT"/>
              </w:rPr>
              <w:t>Renal diseases</w:t>
            </w:r>
          </w:p>
        </w:tc>
        <w:tc>
          <w:tcPr>
            <w:tcW w:w="1416" w:type="dxa"/>
          </w:tcPr>
          <w:p w14:paraId="471E7296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772" w:type="dxa"/>
          </w:tcPr>
          <w:p w14:paraId="761EC73F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317" w:type="dxa"/>
          </w:tcPr>
          <w:p w14:paraId="15CEA52A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</w:tr>
      <w:tr w:rsidR="00B60CA1" w:rsidRPr="00C76DE2" w14:paraId="7B61AA22" w14:textId="77777777" w:rsidTr="000C1939">
        <w:tc>
          <w:tcPr>
            <w:tcW w:w="4334" w:type="dxa"/>
          </w:tcPr>
          <w:p w14:paraId="0E048343" w14:textId="77777777" w:rsidR="00B60CA1" w:rsidRPr="00C76DE2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No</w:t>
            </w:r>
          </w:p>
        </w:tc>
        <w:tc>
          <w:tcPr>
            <w:tcW w:w="1416" w:type="dxa"/>
          </w:tcPr>
          <w:p w14:paraId="5E2C6BE4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86745</w:t>
            </w:r>
          </w:p>
        </w:tc>
        <w:tc>
          <w:tcPr>
            <w:tcW w:w="1772" w:type="dxa"/>
          </w:tcPr>
          <w:p w14:paraId="6933FFC3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18824 (21.7)</w:t>
            </w:r>
          </w:p>
        </w:tc>
        <w:tc>
          <w:tcPr>
            <w:tcW w:w="2317" w:type="dxa"/>
          </w:tcPr>
          <w:p w14:paraId="0AE7D84D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1 (Ref)</w:t>
            </w:r>
          </w:p>
        </w:tc>
      </w:tr>
      <w:tr w:rsidR="00B60CA1" w:rsidRPr="00C76DE2" w14:paraId="63806A9D" w14:textId="77777777" w:rsidTr="000C1939">
        <w:tc>
          <w:tcPr>
            <w:tcW w:w="4334" w:type="dxa"/>
          </w:tcPr>
          <w:p w14:paraId="6CC8C1FA" w14:textId="77777777" w:rsidR="00B60CA1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Yes</w:t>
            </w:r>
          </w:p>
          <w:p w14:paraId="6CC675C0" w14:textId="77777777" w:rsidR="00B60CA1" w:rsidRPr="00C76DE2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416" w:type="dxa"/>
          </w:tcPr>
          <w:p w14:paraId="14A0302D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5106</w:t>
            </w:r>
          </w:p>
        </w:tc>
        <w:tc>
          <w:tcPr>
            <w:tcW w:w="1772" w:type="dxa"/>
          </w:tcPr>
          <w:p w14:paraId="6064F7B3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2396 (46.9)</w:t>
            </w:r>
          </w:p>
        </w:tc>
        <w:tc>
          <w:tcPr>
            <w:tcW w:w="2317" w:type="dxa"/>
          </w:tcPr>
          <w:p w14:paraId="1C7F8790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.09 (1.90-2.29)</w:t>
            </w:r>
          </w:p>
        </w:tc>
      </w:tr>
      <w:tr w:rsidR="00B60CA1" w:rsidRPr="00C76DE2" w14:paraId="36480E43" w14:textId="77777777" w:rsidTr="000C1939">
        <w:tc>
          <w:tcPr>
            <w:tcW w:w="4334" w:type="dxa"/>
          </w:tcPr>
          <w:p w14:paraId="5086F7EE" w14:textId="77777777" w:rsidR="00B60CA1" w:rsidRPr="00C76DE2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Type of hospital</w:t>
            </w:r>
          </w:p>
        </w:tc>
        <w:tc>
          <w:tcPr>
            <w:tcW w:w="1416" w:type="dxa"/>
          </w:tcPr>
          <w:p w14:paraId="64E238B4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772" w:type="dxa"/>
          </w:tcPr>
          <w:p w14:paraId="55A64A06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317" w:type="dxa"/>
          </w:tcPr>
          <w:p w14:paraId="6772B2F3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</w:tr>
      <w:tr w:rsidR="00B60CA1" w:rsidRPr="00C76DE2" w14:paraId="3A938DA4" w14:textId="77777777" w:rsidTr="000C1939">
        <w:tc>
          <w:tcPr>
            <w:tcW w:w="4334" w:type="dxa"/>
          </w:tcPr>
          <w:p w14:paraId="0557EF18" w14:textId="77777777" w:rsidR="00B60CA1" w:rsidRPr="00C76DE2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Public</w:t>
            </w:r>
          </w:p>
        </w:tc>
        <w:tc>
          <w:tcPr>
            <w:tcW w:w="1416" w:type="dxa"/>
          </w:tcPr>
          <w:p w14:paraId="197C1B87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69948</w:t>
            </w:r>
          </w:p>
        </w:tc>
        <w:tc>
          <w:tcPr>
            <w:tcW w:w="1772" w:type="dxa"/>
          </w:tcPr>
          <w:p w14:paraId="4938B92C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15864 (22.7)</w:t>
            </w:r>
          </w:p>
        </w:tc>
        <w:tc>
          <w:tcPr>
            <w:tcW w:w="2317" w:type="dxa"/>
          </w:tcPr>
          <w:p w14:paraId="2024B07E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1 (Ref)</w:t>
            </w:r>
          </w:p>
        </w:tc>
      </w:tr>
      <w:tr w:rsidR="00B60CA1" w:rsidRPr="00C76DE2" w14:paraId="53D32B2E" w14:textId="77777777" w:rsidTr="000C1939">
        <w:tc>
          <w:tcPr>
            <w:tcW w:w="4334" w:type="dxa"/>
          </w:tcPr>
          <w:p w14:paraId="49ADAB70" w14:textId="77777777" w:rsidR="00B60CA1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Private</w:t>
            </w:r>
          </w:p>
          <w:p w14:paraId="2696BFE1" w14:textId="77777777" w:rsidR="00B60CA1" w:rsidRPr="00C76DE2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1416" w:type="dxa"/>
          </w:tcPr>
          <w:p w14:paraId="004BEC90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21903</w:t>
            </w:r>
          </w:p>
        </w:tc>
        <w:tc>
          <w:tcPr>
            <w:tcW w:w="1772" w:type="dxa"/>
          </w:tcPr>
          <w:p w14:paraId="7BBF1146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5356 (24.5)</w:t>
            </w:r>
          </w:p>
        </w:tc>
        <w:tc>
          <w:tcPr>
            <w:tcW w:w="2317" w:type="dxa"/>
          </w:tcPr>
          <w:p w14:paraId="6C0696C6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86 (0.80-0.92)</w:t>
            </w:r>
          </w:p>
        </w:tc>
      </w:tr>
      <w:tr w:rsidR="00B60CA1" w:rsidRPr="00C76DE2" w14:paraId="4C1F6E8A" w14:textId="77777777" w:rsidTr="000C1939">
        <w:tc>
          <w:tcPr>
            <w:tcW w:w="4334" w:type="dxa"/>
          </w:tcPr>
          <w:p w14:paraId="672C6A49" w14:textId="77777777" w:rsidR="00B60CA1" w:rsidRPr="00C76DE2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Size of hospital</w:t>
            </w:r>
          </w:p>
        </w:tc>
        <w:tc>
          <w:tcPr>
            <w:tcW w:w="1416" w:type="dxa"/>
          </w:tcPr>
          <w:p w14:paraId="2DF665E9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772" w:type="dxa"/>
          </w:tcPr>
          <w:p w14:paraId="60B06AFE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317" w:type="dxa"/>
          </w:tcPr>
          <w:p w14:paraId="6B0579D2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</w:tr>
      <w:tr w:rsidR="00B60CA1" w:rsidRPr="00C76DE2" w14:paraId="50BC3A95" w14:textId="77777777" w:rsidTr="000C1939">
        <w:tc>
          <w:tcPr>
            <w:tcW w:w="4334" w:type="dxa"/>
          </w:tcPr>
          <w:p w14:paraId="6CE08AB5" w14:textId="77777777" w:rsidR="00B60CA1" w:rsidRPr="00C76DE2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Secondary</w:t>
            </w:r>
          </w:p>
        </w:tc>
        <w:tc>
          <w:tcPr>
            <w:tcW w:w="1416" w:type="dxa"/>
          </w:tcPr>
          <w:p w14:paraId="7D363524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64557</w:t>
            </w:r>
          </w:p>
        </w:tc>
        <w:tc>
          <w:tcPr>
            <w:tcW w:w="1772" w:type="dxa"/>
          </w:tcPr>
          <w:p w14:paraId="23A19BCB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15501 (24.0)</w:t>
            </w:r>
          </w:p>
        </w:tc>
        <w:tc>
          <w:tcPr>
            <w:tcW w:w="2317" w:type="dxa"/>
          </w:tcPr>
          <w:p w14:paraId="09E27C03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1 (Ref)</w:t>
            </w:r>
          </w:p>
        </w:tc>
      </w:tr>
      <w:tr w:rsidR="00B60CA1" w:rsidRPr="00C76DE2" w14:paraId="4305383B" w14:textId="77777777" w:rsidTr="000C1939">
        <w:tc>
          <w:tcPr>
            <w:tcW w:w="4334" w:type="dxa"/>
            <w:tcBorders>
              <w:bottom w:val="single" w:sz="4" w:space="0" w:color="auto"/>
            </w:tcBorders>
          </w:tcPr>
          <w:p w14:paraId="60204882" w14:textId="77777777" w:rsidR="00B60CA1" w:rsidRPr="00C76DE2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Primary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518A9006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27294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4BC40621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5719 (21.0)</w:t>
            </w:r>
          </w:p>
        </w:tc>
        <w:tc>
          <w:tcPr>
            <w:tcW w:w="2317" w:type="dxa"/>
            <w:tcBorders>
              <w:bottom w:val="single" w:sz="4" w:space="0" w:color="auto"/>
            </w:tcBorders>
          </w:tcPr>
          <w:p w14:paraId="3A2BF28F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77 (0.72-0.82)</w:t>
            </w:r>
          </w:p>
        </w:tc>
      </w:tr>
    </w:tbl>
    <w:p w14:paraId="3A4B18EF" w14:textId="77777777" w:rsidR="00B60CA1" w:rsidRDefault="00B60CA1" w:rsidP="00B60CA1">
      <w:pPr>
        <w:rPr>
          <w:rFonts w:ascii="Arial" w:eastAsia="Times New Roman" w:hAnsi="Arial" w:cs="Arial"/>
          <w:b/>
          <w:sz w:val="20"/>
          <w:szCs w:val="20"/>
          <w:lang w:eastAsia="en-GB"/>
        </w:rPr>
      </w:pPr>
      <w:r w:rsidRPr="00C76DE2">
        <w:rPr>
          <w:rFonts w:ascii="Arial" w:eastAsia="Times New Roman" w:hAnsi="Arial" w:cs="Arial"/>
          <w:color w:val="000000"/>
          <w:sz w:val="16"/>
          <w:szCs w:val="20"/>
          <w:vertAlign w:val="superscript"/>
          <w:lang w:eastAsia="en-GB"/>
        </w:rPr>
        <w:t>a</w:t>
      </w:r>
      <w:r w:rsidRPr="00C76DE2">
        <w:rPr>
          <w:rFonts w:ascii="Arial" w:eastAsia="Times New Roman" w:hAnsi="Arial" w:cs="Arial"/>
          <w:color w:val="000000"/>
          <w:sz w:val="16"/>
          <w:szCs w:val="20"/>
          <w:lang w:eastAsia="en-GB"/>
        </w:rPr>
        <w:t xml:space="preserve"> The model</w:t>
      </w:r>
      <w:r>
        <w:rPr>
          <w:rFonts w:ascii="Arial" w:eastAsia="Times New Roman" w:hAnsi="Arial" w:cs="Arial"/>
          <w:color w:val="000000"/>
          <w:sz w:val="16"/>
          <w:szCs w:val="20"/>
          <w:lang w:eastAsia="en-GB"/>
        </w:rPr>
        <w:t>s were</w:t>
      </w:r>
      <w:r w:rsidRPr="00C76DE2">
        <w:rPr>
          <w:rFonts w:ascii="Arial" w:eastAsia="Times New Roman" w:hAnsi="Arial" w:cs="Arial"/>
          <w:color w:val="000000"/>
          <w:sz w:val="16"/>
          <w:szCs w:val="20"/>
          <w:lang w:eastAsia="en-GB"/>
        </w:rPr>
        <w:t xml:space="preserve"> corrected also for interaction between covariates and logarithmic function of survival time.</w:t>
      </w:r>
      <w:r>
        <w:rPr>
          <w:rFonts w:ascii="Arial" w:eastAsia="Times New Roman" w:hAnsi="Arial" w:cs="Arial"/>
          <w:b/>
          <w:sz w:val="20"/>
          <w:szCs w:val="20"/>
          <w:lang w:eastAsia="en-GB"/>
        </w:rPr>
        <w:br w:type="page"/>
      </w:r>
    </w:p>
    <w:p w14:paraId="6E085912" w14:textId="77777777" w:rsidR="00B60CA1" w:rsidRPr="00544951" w:rsidRDefault="00B60CA1" w:rsidP="00B60CA1">
      <w:pPr>
        <w:shd w:val="clear" w:color="auto" w:fill="FFFFFF"/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400508">
        <w:rPr>
          <w:rFonts w:ascii="Arial" w:eastAsia="Times New Roman" w:hAnsi="Arial" w:cs="Arial"/>
          <w:b/>
          <w:sz w:val="20"/>
          <w:szCs w:val="20"/>
          <w:lang w:eastAsia="en-GB"/>
        </w:rPr>
        <w:lastRenderedPageBreak/>
        <w:t xml:space="preserve">Table </w:t>
      </w:r>
      <w:r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S2. </w:t>
      </w:r>
      <w:r w:rsidR="00DB6EA8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Hazard ratios</w:t>
      </w:r>
      <w:r w:rsidRPr="0054495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nd correspondin</w:t>
      </w:r>
      <w:r w:rsidR="00DB6EA8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g 95% confidence intervals</w:t>
      </w:r>
      <w:r w:rsidRPr="0054495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for risk of death according to selected baseline characteristics and type of hospital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nd in strata of I pandemic wave and II pandemic wave</w:t>
      </w:r>
      <w:r w:rsidRPr="0054495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.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Multivariate analysis.</w:t>
      </w:r>
      <w:r w:rsidR="00DB6EA8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(Milan, Italy. 2021)</w:t>
      </w:r>
    </w:p>
    <w:tbl>
      <w:tblPr>
        <w:tblStyle w:val="TableGrid"/>
        <w:tblW w:w="1039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7"/>
        <w:gridCol w:w="1321"/>
        <w:gridCol w:w="1579"/>
        <w:gridCol w:w="2334"/>
        <w:gridCol w:w="2298"/>
      </w:tblGrid>
      <w:tr w:rsidR="00B60CA1" w:rsidRPr="00C76DE2" w14:paraId="5F63BB78" w14:textId="77777777" w:rsidTr="000C1939">
        <w:trPr>
          <w:tblHeader/>
          <w:jc w:val="center"/>
        </w:trPr>
        <w:tc>
          <w:tcPr>
            <w:tcW w:w="2867" w:type="dxa"/>
            <w:tcBorders>
              <w:top w:val="single" w:sz="4" w:space="0" w:color="auto"/>
              <w:bottom w:val="single" w:sz="4" w:space="0" w:color="auto"/>
            </w:tcBorders>
          </w:tcPr>
          <w:p w14:paraId="514DF5FC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36E2947F" w14:textId="77777777" w:rsidR="00B60CA1" w:rsidRPr="00C76DE2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N – number of subjects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14:paraId="2D679EB6" w14:textId="77777777" w:rsidR="00B60CA1" w:rsidRPr="00C76DE2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Deaths (row %)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7B406609" w14:textId="77777777" w:rsidR="00B60CA1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I wave</w:t>
            </w:r>
          </w:p>
          <w:p w14:paraId="709750C4" w14:textId="77777777" w:rsidR="00B60CA1" w:rsidRPr="00C76DE2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 xml:space="preserve">Adjusted </w:t>
            </w:r>
            <w:r w:rsidRPr="00C76D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H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s</w:t>
            </w:r>
            <w:r w:rsidRPr="00C76D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vertAlign w:val="superscript"/>
                <w:lang w:eastAsia="en-GB"/>
              </w:rPr>
              <w:t>a</w:t>
            </w:r>
            <w:r w:rsidRPr="00C76D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 xml:space="preserve"> (95% CI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s</w:t>
            </w:r>
            <w:r w:rsidRPr="00C76D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2298" w:type="dxa"/>
            <w:tcBorders>
              <w:top w:val="single" w:sz="4" w:space="0" w:color="auto"/>
              <w:bottom w:val="single" w:sz="4" w:space="0" w:color="auto"/>
            </w:tcBorders>
          </w:tcPr>
          <w:p w14:paraId="780265D0" w14:textId="77777777" w:rsidR="00B60CA1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II wave</w:t>
            </w:r>
          </w:p>
          <w:p w14:paraId="0F08CB16" w14:textId="77777777" w:rsidR="00B60CA1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 xml:space="preserve">Adjusted </w:t>
            </w:r>
            <w:r w:rsidRPr="00C76D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H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s</w:t>
            </w:r>
            <w:r w:rsidRPr="00C76D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vertAlign w:val="superscript"/>
                <w:lang w:eastAsia="en-GB"/>
              </w:rPr>
              <w:t>a</w:t>
            </w:r>
            <w:r w:rsidRPr="00C76D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 xml:space="preserve"> (95% CI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s</w:t>
            </w:r>
            <w:r w:rsidRPr="00C76D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)</w:t>
            </w:r>
          </w:p>
        </w:tc>
      </w:tr>
      <w:tr w:rsidR="00B60CA1" w:rsidRPr="00C76DE2" w14:paraId="606C1BC9" w14:textId="77777777" w:rsidTr="000C1939">
        <w:trPr>
          <w:jc w:val="center"/>
        </w:trPr>
        <w:tc>
          <w:tcPr>
            <w:tcW w:w="2867" w:type="dxa"/>
            <w:tcBorders>
              <w:top w:val="single" w:sz="4" w:space="0" w:color="auto"/>
            </w:tcBorders>
          </w:tcPr>
          <w:p w14:paraId="101BD871" w14:textId="77777777" w:rsidR="00B60CA1" w:rsidRPr="00C76DE2" w:rsidRDefault="00B60CA1" w:rsidP="000C1939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Age</w:t>
            </w:r>
          </w:p>
        </w:tc>
        <w:tc>
          <w:tcPr>
            <w:tcW w:w="1321" w:type="dxa"/>
            <w:tcBorders>
              <w:top w:val="single" w:sz="4" w:space="0" w:color="auto"/>
            </w:tcBorders>
          </w:tcPr>
          <w:p w14:paraId="174B2578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38E92BD6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64436FE8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298" w:type="dxa"/>
            <w:tcBorders>
              <w:top w:val="single" w:sz="4" w:space="0" w:color="auto"/>
            </w:tcBorders>
          </w:tcPr>
          <w:p w14:paraId="0A28F5D8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</w:tr>
      <w:tr w:rsidR="00B60CA1" w:rsidRPr="00C76DE2" w14:paraId="5110141B" w14:textId="77777777" w:rsidTr="000C1939">
        <w:trPr>
          <w:jc w:val="center"/>
        </w:trPr>
        <w:tc>
          <w:tcPr>
            <w:tcW w:w="2867" w:type="dxa"/>
          </w:tcPr>
          <w:p w14:paraId="2E72D054" w14:textId="77777777" w:rsidR="00B60CA1" w:rsidRPr="00C76DE2" w:rsidRDefault="00B60CA1" w:rsidP="000C1939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≤30</w:t>
            </w:r>
          </w:p>
        </w:tc>
        <w:tc>
          <w:tcPr>
            <w:tcW w:w="1321" w:type="dxa"/>
          </w:tcPr>
          <w:p w14:paraId="05AEE5FC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592</w:t>
            </w:r>
          </w:p>
        </w:tc>
        <w:tc>
          <w:tcPr>
            <w:tcW w:w="1579" w:type="dxa"/>
          </w:tcPr>
          <w:p w14:paraId="21B9A241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7 (1.46)</w:t>
            </w:r>
          </w:p>
        </w:tc>
        <w:tc>
          <w:tcPr>
            <w:tcW w:w="2334" w:type="dxa"/>
          </w:tcPr>
          <w:p w14:paraId="699269CF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1 (Ref)</w:t>
            </w:r>
          </w:p>
        </w:tc>
        <w:tc>
          <w:tcPr>
            <w:tcW w:w="2298" w:type="dxa"/>
          </w:tcPr>
          <w:p w14:paraId="30F20E01" w14:textId="77777777" w:rsidR="00B60CA1" w:rsidRPr="00C76DE2" w:rsidRDefault="00B60CA1" w:rsidP="000C1939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1 (Ref)</w:t>
            </w:r>
          </w:p>
        </w:tc>
      </w:tr>
      <w:tr w:rsidR="00B60CA1" w:rsidRPr="00C76DE2" w14:paraId="2E7ABF34" w14:textId="77777777" w:rsidTr="000C1939">
        <w:trPr>
          <w:jc w:val="center"/>
        </w:trPr>
        <w:tc>
          <w:tcPr>
            <w:tcW w:w="2867" w:type="dxa"/>
          </w:tcPr>
          <w:p w14:paraId="70E01E2E" w14:textId="77777777" w:rsidR="00B60CA1" w:rsidRPr="00C76DE2" w:rsidRDefault="00B60CA1" w:rsidP="000C1939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0-40</w:t>
            </w:r>
          </w:p>
        </w:tc>
        <w:tc>
          <w:tcPr>
            <w:tcW w:w="1321" w:type="dxa"/>
          </w:tcPr>
          <w:p w14:paraId="60F2CAC3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529</w:t>
            </w:r>
          </w:p>
        </w:tc>
        <w:tc>
          <w:tcPr>
            <w:tcW w:w="1579" w:type="dxa"/>
          </w:tcPr>
          <w:p w14:paraId="5D598503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9 (0.86)</w:t>
            </w:r>
          </w:p>
        </w:tc>
        <w:tc>
          <w:tcPr>
            <w:tcW w:w="2334" w:type="dxa"/>
          </w:tcPr>
          <w:p w14:paraId="4E50ACB0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66 (0.87-3.18)</w:t>
            </w:r>
          </w:p>
        </w:tc>
        <w:tc>
          <w:tcPr>
            <w:tcW w:w="2298" w:type="dxa"/>
          </w:tcPr>
          <w:p w14:paraId="07FDCBA9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55 (0.65-3.69)</w:t>
            </w:r>
          </w:p>
        </w:tc>
      </w:tr>
      <w:tr w:rsidR="00B60CA1" w:rsidRPr="00C76DE2" w14:paraId="2D39BD47" w14:textId="77777777" w:rsidTr="000C1939">
        <w:trPr>
          <w:jc w:val="center"/>
        </w:trPr>
        <w:tc>
          <w:tcPr>
            <w:tcW w:w="2867" w:type="dxa"/>
          </w:tcPr>
          <w:p w14:paraId="3605F932" w14:textId="77777777" w:rsidR="00B60CA1" w:rsidRPr="00C76DE2" w:rsidRDefault="00B60CA1" w:rsidP="000C1939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0-50</w:t>
            </w:r>
          </w:p>
        </w:tc>
        <w:tc>
          <w:tcPr>
            <w:tcW w:w="1321" w:type="dxa"/>
          </w:tcPr>
          <w:p w14:paraId="1E35BBB2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419</w:t>
            </w:r>
          </w:p>
        </w:tc>
        <w:tc>
          <w:tcPr>
            <w:tcW w:w="1579" w:type="dxa"/>
          </w:tcPr>
          <w:p w14:paraId="0E6E6EEA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07 (2.46)</w:t>
            </w:r>
          </w:p>
        </w:tc>
        <w:tc>
          <w:tcPr>
            <w:tcW w:w="2334" w:type="dxa"/>
          </w:tcPr>
          <w:p w14:paraId="3DA1B2EB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.82 (2.77-8.38)</w:t>
            </w:r>
          </w:p>
        </w:tc>
        <w:tc>
          <w:tcPr>
            <w:tcW w:w="2298" w:type="dxa"/>
          </w:tcPr>
          <w:p w14:paraId="7F59A5C7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.74 (2.36-9.50)</w:t>
            </w:r>
          </w:p>
        </w:tc>
      </w:tr>
      <w:tr w:rsidR="00B60CA1" w:rsidRPr="00C76DE2" w14:paraId="628F02D4" w14:textId="77777777" w:rsidTr="000C1939">
        <w:trPr>
          <w:jc w:val="center"/>
        </w:trPr>
        <w:tc>
          <w:tcPr>
            <w:tcW w:w="2867" w:type="dxa"/>
          </w:tcPr>
          <w:p w14:paraId="1B1F1B8C" w14:textId="77777777" w:rsidR="00B60CA1" w:rsidRPr="00C76DE2" w:rsidRDefault="00B60CA1" w:rsidP="000C1939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0-60</w:t>
            </w:r>
          </w:p>
        </w:tc>
        <w:tc>
          <w:tcPr>
            <w:tcW w:w="1321" w:type="dxa"/>
          </w:tcPr>
          <w:p w14:paraId="137079AB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4705</w:t>
            </w:r>
          </w:p>
        </w:tc>
        <w:tc>
          <w:tcPr>
            <w:tcW w:w="1579" w:type="dxa"/>
          </w:tcPr>
          <w:p w14:paraId="5CF84440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04 (5.47)</w:t>
            </w:r>
          </w:p>
        </w:tc>
        <w:tc>
          <w:tcPr>
            <w:tcW w:w="2334" w:type="dxa"/>
          </w:tcPr>
          <w:p w14:paraId="3B5F2EC1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9.90 (5.74-17.05)</w:t>
            </w:r>
          </w:p>
        </w:tc>
        <w:tc>
          <w:tcPr>
            <w:tcW w:w="2298" w:type="dxa"/>
          </w:tcPr>
          <w:p w14:paraId="4D918458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4.95 (7.63-29.30)</w:t>
            </w:r>
          </w:p>
        </w:tc>
      </w:tr>
      <w:tr w:rsidR="00B60CA1" w:rsidRPr="00C76DE2" w14:paraId="00FB4BD0" w14:textId="77777777" w:rsidTr="000C1939">
        <w:trPr>
          <w:jc w:val="center"/>
        </w:trPr>
        <w:tc>
          <w:tcPr>
            <w:tcW w:w="2867" w:type="dxa"/>
          </w:tcPr>
          <w:p w14:paraId="236C5735" w14:textId="77777777" w:rsidR="00B60CA1" w:rsidRPr="00C76DE2" w:rsidRDefault="00B60CA1" w:rsidP="000C1939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60-70</w:t>
            </w:r>
          </w:p>
        </w:tc>
        <w:tc>
          <w:tcPr>
            <w:tcW w:w="1321" w:type="dxa"/>
          </w:tcPr>
          <w:p w14:paraId="0E5A5E14" w14:textId="77777777" w:rsidR="00B60CA1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6022</w:t>
            </w:r>
          </w:p>
        </w:tc>
        <w:tc>
          <w:tcPr>
            <w:tcW w:w="1579" w:type="dxa"/>
          </w:tcPr>
          <w:p w14:paraId="3BD7E63B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540 (15.85)</w:t>
            </w:r>
          </w:p>
        </w:tc>
        <w:tc>
          <w:tcPr>
            <w:tcW w:w="2334" w:type="dxa"/>
          </w:tcPr>
          <w:p w14:paraId="64A82B6A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8.77 (16.62-49.79)</w:t>
            </w:r>
          </w:p>
        </w:tc>
        <w:tc>
          <w:tcPr>
            <w:tcW w:w="2298" w:type="dxa"/>
          </w:tcPr>
          <w:p w14:paraId="22967460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3.84 (26.81-108.09)</w:t>
            </w:r>
          </w:p>
        </w:tc>
      </w:tr>
      <w:tr w:rsidR="00B60CA1" w:rsidRPr="00C76DE2" w14:paraId="6B088DFD" w14:textId="77777777" w:rsidTr="000C1939">
        <w:trPr>
          <w:jc w:val="center"/>
        </w:trPr>
        <w:tc>
          <w:tcPr>
            <w:tcW w:w="2867" w:type="dxa"/>
          </w:tcPr>
          <w:p w14:paraId="4398223C" w14:textId="77777777" w:rsidR="00B60CA1" w:rsidRPr="00C76DE2" w:rsidRDefault="00B60CA1" w:rsidP="000C1939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70-80</w:t>
            </w:r>
          </w:p>
        </w:tc>
        <w:tc>
          <w:tcPr>
            <w:tcW w:w="1321" w:type="dxa"/>
          </w:tcPr>
          <w:p w14:paraId="3E663010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0820</w:t>
            </w:r>
          </w:p>
        </w:tc>
        <w:tc>
          <w:tcPr>
            <w:tcW w:w="1579" w:type="dxa"/>
          </w:tcPr>
          <w:p w14:paraId="714EBA10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616 (31.78)</w:t>
            </w:r>
          </w:p>
        </w:tc>
        <w:tc>
          <w:tcPr>
            <w:tcW w:w="2334" w:type="dxa"/>
          </w:tcPr>
          <w:p w14:paraId="7444F95C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4.23 (36.78-112.16)</w:t>
            </w:r>
          </w:p>
        </w:tc>
        <w:tc>
          <w:tcPr>
            <w:tcW w:w="2298" w:type="dxa"/>
          </w:tcPr>
          <w:p w14:paraId="151F40E0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50.90 (72.55-313.85)</w:t>
            </w:r>
          </w:p>
        </w:tc>
      </w:tr>
      <w:tr w:rsidR="00B60CA1" w:rsidRPr="00C76DE2" w14:paraId="70BEB460" w14:textId="77777777" w:rsidTr="000C1939">
        <w:trPr>
          <w:jc w:val="center"/>
        </w:trPr>
        <w:tc>
          <w:tcPr>
            <w:tcW w:w="2867" w:type="dxa"/>
          </w:tcPr>
          <w:p w14:paraId="423C2117" w14:textId="77777777" w:rsidR="00B60CA1" w:rsidRPr="00C76DE2" w:rsidRDefault="00B60CA1" w:rsidP="000C1939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80-90</w:t>
            </w:r>
          </w:p>
        </w:tc>
        <w:tc>
          <w:tcPr>
            <w:tcW w:w="1321" w:type="dxa"/>
          </w:tcPr>
          <w:p w14:paraId="17CE44B4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8822</w:t>
            </w:r>
          </w:p>
        </w:tc>
        <w:tc>
          <w:tcPr>
            <w:tcW w:w="1579" w:type="dxa"/>
          </w:tcPr>
          <w:p w14:paraId="5F2E5C98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648 (45.95)</w:t>
            </w:r>
          </w:p>
        </w:tc>
        <w:tc>
          <w:tcPr>
            <w:tcW w:w="2334" w:type="dxa"/>
          </w:tcPr>
          <w:p w14:paraId="10A31DB2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06.10 (60.13-187.20)</w:t>
            </w:r>
          </w:p>
        </w:tc>
        <w:tc>
          <w:tcPr>
            <w:tcW w:w="2298" w:type="dxa"/>
          </w:tcPr>
          <w:p w14:paraId="5CB6ED69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50.99 (162.44-758.38)</w:t>
            </w:r>
          </w:p>
        </w:tc>
      </w:tr>
      <w:tr w:rsidR="00B60CA1" w:rsidRPr="00C76DE2" w14:paraId="00A57897" w14:textId="77777777" w:rsidTr="000C1939">
        <w:trPr>
          <w:jc w:val="center"/>
        </w:trPr>
        <w:tc>
          <w:tcPr>
            <w:tcW w:w="2867" w:type="dxa"/>
          </w:tcPr>
          <w:p w14:paraId="5F1AC1E8" w14:textId="77777777" w:rsidR="00B60CA1" w:rsidRPr="00C76DE2" w:rsidRDefault="00B60CA1" w:rsidP="000C1939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&gt;90</w:t>
            </w:r>
          </w:p>
        </w:tc>
        <w:tc>
          <w:tcPr>
            <w:tcW w:w="1321" w:type="dxa"/>
          </w:tcPr>
          <w:p w14:paraId="208DC503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942</w:t>
            </w:r>
          </w:p>
        </w:tc>
        <w:tc>
          <w:tcPr>
            <w:tcW w:w="1579" w:type="dxa"/>
          </w:tcPr>
          <w:p w14:paraId="79CBD4DC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299 (58.32)</w:t>
            </w:r>
          </w:p>
        </w:tc>
        <w:tc>
          <w:tcPr>
            <w:tcW w:w="2334" w:type="dxa"/>
          </w:tcPr>
          <w:p w14:paraId="1BB1F4C9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62.81 (91.13-290.88)</w:t>
            </w:r>
          </w:p>
        </w:tc>
        <w:tc>
          <w:tcPr>
            <w:tcW w:w="2298" w:type="dxa"/>
          </w:tcPr>
          <w:p w14:paraId="1508760C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09.09 (315.62-1593.08)</w:t>
            </w:r>
          </w:p>
        </w:tc>
      </w:tr>
      <w:tr w:rsidR="00B60CA1" w:rsidRPr="00C76DE2" w14:paraId="7CF0F84E" w14:textId="77777777" w:rsidTr="000C1939">
        <w:trPr>
          <w:jc w:val="center"/>
        </w:trPr>
        <w:tc>
          <w:tcPr>
            <w:tcW w:w="2867" w:type="dxa"/>
          </w:tcPr>
          <w:p w14:paraId="670FDE3E" w14:textId="77777777" w:rsidR="00B60CA1" w:rsidRPr="00C76DE2" w:rsidRDefault="00B60CA1" w:rsidP="000C1939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321" w:type="dxa"/>
          </w:tcPr>
          <w:p w14:paraId="66CDE2DD" w14:textId="77777777" w:rsidR="00B60CA1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579" w:type="dxa"/>
          </w:tcPr>
          <w:p w14:paraId="038524A3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334" w:type="dxa"/>
          </w:tcPr>
          <w:p w14:paraId="25DB275B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298" w:type="dxa"/>
          </w:tcPr>
          <w:p w14:paraId="638192FE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</w:tr>
      <w:tr w:rsidR="00B60CA1" w:rsidRPr="00C76DE2" w14:paraId="0E8F2678" w14:textId="77777777" w:rsidTr="000C1939">
        <w:trPr>
          <w:jc w:val="center"/>
        </w:trPr>
        <w:tc>
          <w:tcPr>
            <w:tcW w:w="2867" w:type="dxa"/>
          </w:tcPr>
          <w:p w14:paraId="4372C6F7" w14:textId="77777777" w:rsidR="00B60CA1" w:rsidRPr="00C76DE2" w:rsidRDefault="00B60CA1" w:rsidP="000C1939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Sex</w:t>
            </w:r>
          </w:p>
        </w:tc>
        <w:tc>
          <w:tcPr>
            <w:tcW w:w="1321" w:type="dxa"/>
          </w:tcPr>
          <w:p w14:paraId="2547CAAC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579" w:type="dxa"/>
          </w:tcPr>
          <w:p w14:paraId="4E36F343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334" w:type="dxa"/>
          </w:tcPr>
          <w:p w14:paraId="2D1F35D2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298" w:type="dxa"/>
          </w:tcPr>
          <w:p w14:paraId="21608305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</w:tr>
      <w:tr w:rsidR="00B60CA1" w:rsidRPr="00C76DE2" w14:paraId="339933A6" w14:textId="77777777" w:rsidTr="000C1939">
        <w:trPr>
          <w:jc w:val="center"/>
        </w:trPr>
        <w:tc>
          <w:tcPr>
            <w:tcW w:w="2867" w:type="dxa"/>
          </w:tcPr>
          <w:p w14:paraId="24C3804B" w14:textId="77777777" w:rsidR="00B60CA1" w:rsidRPr="00C76DE2" w:rsidRDefault="00B60CA1" w:rsidP="000C1939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ale</w:t>
            </w:r>
          </w:p>
        </w:tc>
        <w:tc>
          <w:tcPr>
            <w:tcW w:w="1321" w:type="dxa"/>
          </w:tcPr>
          <w:p w14:paraId="7B1D87A6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 xml:space="preserve">53101 </w:t>
            </w:r>
          </w:p>
        </w:tc>
        <w:tc>
          <w:tcPr>
            <w:tcW w:w="1579" w:type="dxa"/>
          </w:tcPr>
          <w:p w14:paraId="36E9D34E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13248 (25.0)</w:t>
            </w:r>
          </w:p>
        </w:tc>
        <w:tc>
          <w:tcPr>
            <w:tcW w:w="2334" w:type="dxa"/>
          </w:tcPr>
          <w:p w14:paraId="435C35AC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1 (Ref)</w:t>
            </w:r>
          </w:p>
        </w:tc>
        <w:tc>
          <w:tcPr>
            <w:tcW w:w="2298" w:type="dxa"/>
          </w:tcPr>
          <w:p w14:paraId="4383D543" w14:textId="77777777" w:rsidR="00B60CA1" w:rsidRPr="00C76DE2" w:rsidRDefault="00B60CA1" w:rsidP="000C1939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1 (Ref)</w:t>
            </w:r>
          </w:p>
        </w:tc>
      </w:tr>
      <w:tr w:rsidR="00B60CA1" w:rsidRPr="00C76DE2" w14:paraId="3A87FC2C" w14:textId="77777777" w:rsidTr="000C1939">
        <w:trPr>
          <w:jc w:val="center"/>
        </w:trPr>
        <w:tc>
          <w:tcPr>
            <w:tcW w:w="2867" w:type="dxa"/>
          </w:tcPr>
          <w:p w14:paraId="175F25A6" w14:textId="77777777" w:rsidR="00B60CA1" w:rsidRDefault="00B60CA1" w:rsidP="000C1939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Female</w:t>
            </w:r>
          </w:p>
          <w:p w14:paraId="38340994" w14:textId="77777777" w:rsidR="00B60CA1" w:rsidRPr="00C76DE2" w:rsidRDefault="00B60CA1" w:rsidP="000C1939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1321" w:type="dxa"/>
          </w:tcPr>
          <w:p w14:paraId="3F60360D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 xml:space="preserve">38750 </w:t>
            </w:r>
          </w:p>
        </w:tc>
        <w:tc>
          <w:tcPr>
            <w:tcW w:w="1579" w:type="dxa"/>
          </w:tcPr>
          <w:p w14:paraId="69066EE8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7972 (20.6)</w:t>
            </w:r>
          </w:p>
        </w:tc>
        <w:tc>
          <w:tcPr>
            <w:tcW w:w="2334" w:type="dxa"/>
            <w:shd w:val="clear" w:color="auto" w:fill="auto"/>
          </w:tcPr>
          <w:p w14:paraId="36D9A07C" w14:textId="77777777" w:rsidR="00B60CA1" w:rsidRPr="00DB4417" w:rsidRDefault="00B60CA1" w:rsidP="000C1939">
            <w:pPr>
              <w:rPr>
                <w:rFonts w:ascii="Arial" w:hAnsi="Arial" w:cs="Arial"/>
                <w:sz w:val="18"/>
              </w:rPr>
            </w:pPr>
            <w:r w:rsidRPr="00DB4417">
              <w:rPr>
                <w:rFonts w:ascii="Arial" w:hAnsi="Arial" w:cs="Arial"/>
                <w:sz w:val="18"/>
              </w:rPr>
              <w:t>0.55 (0.51-0.60)</w:t>
            </w:r>
          </w:p>
        </w:tc>
        <w:tc>
          <w:tcPr>
            <w:tcW w:w="2298" w:type="dxa"/>
          </w:tcPr>
          <w:p w14:paraId="55EE8598" w14:textId="77777777" w:rsidR="00B60CA1" w:rsidRPr="00580EAA" w:rsidRDefault="00B60CA1" w:rsidP="000C1939">
            <w:pPr>
              <w:rPr>
                <w:rFonts w:ascii="Arial" w:hAnsi="Arial" w:cs="Arial"/>
                <w:sz w:val="18"/>
                <w:highlight w:val="yellow"/>
              </w:rPr>
            </w:pPr>
            <w:r>
              <w:rPr>
                <w:rFonts w:ascii="Arial" w:hAnsi="Arial" w:cs="Arial"/>
                <w:sz w:val="18"/>
              </w:rPr>
              <w:t>0.74 (0.65-0.84)</w:t>
            </w:r>
          </w:p>
        </w:tc>
      </w:tr>
      <w:tr w:rsidR="00B60CA1" w:rsidRPr="00C76DE2" w14:paraId="7582308F" w14:textId="77777777" w:rsidTr="000C1939">
        <w:trPr>
          <w:jc w:val="center"/>
        </w:trPr>
        <w:tc>
          <w:tcPr>
            <w:tcW w:w="2867" w:type="dxa"/>
          </w:tcPr>
          <w:p w14:paraId="0DE209AA" w14:textId="77777777" w:rsidR="00B60CA1" w:rsidRPr="00C76DE2" w:rsidRDefault="00B60CA1" w:rsidP="000C1939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it-IT" w:eastAsia="en-GB"/>
              </w:rPr>
              <w:t>Diabetes Mellitus</w:t>
            </w:r>
          </w:p>
        </w:tc>
        <w:tc>
          <w:tcPr>
            <w:tcW w:w="1321" w:type="dxa"/>
          </w:tcPr>
          <w:p w14:paraId="339984E4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579" w:type="dxa"/>
          </w:tcPr>
          <w:p w14:paraId="238BF945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334" w:type="dxa"/>
          </w:tcPr>
          <w:p w14:paraId="4BE688C2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298" w:type="dxa"/>
          </w:tcPr>
          <w:p w14:paraId="66195942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</w:tr>
      <w:tr w:rsidR="00B60CA1" w:rsidRPr="00C76DE2" w14:paraId="0D348359" w14:textId="77777777" w:rsidTr="000C1939">
        <w:trPr>
          <w:jc w:val="center"/>
        </w:trPr>
        <w:tc>
          <w:tcPr>
            <w:tcW w:w="2867" w:type="dxa"/>
          </w:tcPr>
          <w:p w14:paraId="1E8DDA42" w14:textId="77777777" w:rsidR="00B60CA1" w:rsidRPr="00C76DE2" w:rsidRDefault="00B60CA1" w:rsidP="000C1939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No</w:t>
            </w:r>
          </w:p>
        </w:tc>
        <w:tc>
          <w:tcPr>
            <w:tcW w:w="1321" w:type="dxa"/>
          </w:tcPr>
          <w:p w14:paraId="42FAD6A4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77563</w:t>
            </w:r>
          </w:p>
        </w:tc>
        <w:tc>
          <w:tcPr>
            <w:tcW w:w="1579" w:type="dxa"/>
          </w:tcPr>
          <w:p w14:paraId="2C09220D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16346 (21.1)</w:t>
            </w:r>
          </w:p>
        </w:tc>
        <w:tc>
          <w:tcPr>
            <w:tcW w:w="2334" w:type="dxa"/>
          </w:tcPr>
          <w:p w14:paraId="756C29B5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1 (Ref)</w:t>
            </w:r>
          </w:p>
        </w:tc>
        <w:tc>
          <w:tcPr>
            <w:tcW w:w="2298" w:type="dxa"/>
          </w:tcPr>
          <w:p w14:paraId="5188EE8D" w14:textId="77777777" w:rsidR="00B60CA1" w:rsidRPr="00C76DE2" w:rsidRDefault="00B60CA1" w:rsidP="000C1939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1 (Ref)</w:t>
            </w:r>
          </w:p>
        </w:tc>
      </w:tr>
      <w:tr w:rsidR="00B60CA1" w:rsidRPr="00C76DE2" w14:paraId="4117F4B2" w14:textId="77777777" w:rsidTr="000C1939">
        <w:trPr>
          <w:jc w:val="center"/>
        </w:trPr>
        <w:tc>
          <w:tcPr>
            <w:tcW w:w="2867" w:type="dxa"/>
          </w:tcPr>
          <w:p w14:paraId="329FA4EE" w14:textId="77777777" w:rsidR="00B60CA1" w:rsidRDefault="00B60CA1" w:rsidP="000C1939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Yes</w:t>
            </w:r>
          </w:p>
          <w:p w14:paraId="31870FC2" w14:textId="77777777" w:rsidR="00B60CA1" w:rsidRPr="00C76DE2" w:rsidRDefault="00B60CA1" w:rsidP="000C1939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321" w:type="dxa"/>
          </w:tcPr>
          <w:p w14:paraId="25746264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14288</w:t>
            </w:r>
          </w:p>
        </w:tc>
        <w:tc>
          <w:tcPr>
            <w:tcW w:w="1579" w:type="dxa"/>
          </w:tcPr>
          <w:p w14:paraId="7CEF52CB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4874 (34.1)</w:t>
            </w:r>
          </w:p>
        </w:tc>
        <w:tc>
          <w:tcPr>
            <w:tcW w:w="2334" w:type="dxa"/>
          </w:tcPr>
          <w:p w14:paraId="044825FE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23 (1.14-1.34)</w:t>
            </w:r>
          </w:p>
        </w:tc>
        <w:tc>
          <w:tcPr>
            <w:tcW w:w="2298" w:type="dxa"/>
          </w:tcPr>
          <w:p w14:paraId="5EE638A5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32 (1.13-1.53)</w:t>
            </w:r>
          </w:p>
        </w:tc>
      </w:tr>
      <w:tr w:rsidR="00B60CA1" w:rsidRPr="00C76DE2" w14:paraId="0C48E129" w14:textId="77777777" w:rsidTr="000C1939">
        <w:trPr>
          <w:jc w:val="center"/>
        </w:trPr>
        <w:tc>
          <w:tcPr>
            <w:tcW w:w="2867" w:type="dxa"/>
          </w:tcPr>
          <w:p w14:paraId="4F1339F0" w14:textId="77777777" w:rsidR="00B60CA1" w:rsidRPr="00C76DE2" w:rsidRDefault="00B60CA1" w:rsidP="000C1939">
            <w:pPr>
              <w:shd w:val="clear" w:color="auto" w:fill="FFFFFF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en-GB"/>
              </w:rPr>
            </w:pPr>
            <w:r w:rsidRPr="00C76D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en-GB"/>
              </w:rPr>
              <w:t>Hypertension</w:t>
            </w:r>
          </w:p>
        </w:tc>
        <w:tc>
          <w:tcPr>
            <w:tcW w:w="1321" w:type="dxa"/>
          </w:tcPr>
          <w:p w14:paraId="2FA28DE5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579" w:type="dxa"/>
          </w:tcPr>
          <w:p w14:paraId="0A2A5EA4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334" w:type="dxa"/>
          </w:tcPr>
          <w:p w14:paraId="167D61E4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298" w:type="dxa"/>
          </w:tcPr>
          <w:p w14:paraId="63213707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</w:tr>
      <w:tr w:rsidR="00B60CA1" w:rsidRPr="00C76DE2" w14:paraId="54BC6A6D" w14:textId="77777777" w:rsidTr="000C1939">
        <w:trPr>
          <w:jc w:val="center"/>
        </w:trPr>
        <w:tc>
          <w:tcPr>
            <w:tcW w:w="2867" w:type="dxa"/>
          </w:tcPr>
          <w:p w14:paraId="62F29EA9" w14:textId="77777777" w:rsidR="00B60CA1" w:rsidRPr="00C76DE2" w:rsidRDefault="00B60CA1" w:rsidP="000C1939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No</w:t>
            </w:r>
          </w:p>
        </w:tc>
        <w:tc>
          <w:tcPr>
            <w:tcW w:w="1321" w:type="dxa"/>
          </w:tcPr>
          <w:p w14:paraId="10BD9F26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47693</w:t>
            </w:r>
          </w:p>
        </w:tc>
        <w:tc>
          <w:tcPr>
            <w:tcW w:w="1579" w:type="dxa"/>
          </w:tcPr>
          <w:p w14:paraId="558F41E8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6390 (13.4)</w:t>
            </w:r>
          </w:p>
        </w:tc>
        <w:tc>
          <w:tcPr>
            <w:tcW w:w="2334" w:type="dxa"/>
          </w:tcPr>
          <w:p w14:paraId="73E03799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1 (Ref)</w:t>
            </w:r>
          </w:p>
        </w:tc>
        <w:tc>
          <w:tcPr>
            <w:tcW w:w="2298" w:type="dxa"/>
          </w:tcPr>
          <w:p w14:paraId="7BC1CC02" w14:textId="77777777" w:rsidR="00B60CA1" w:rsidRPr="00C76DE2" w:rsidRDefault="00B60CA1" w:rsidP="000C1939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1 (Ref)</w:t>
            </w:r>
          </w:p>
        </w:tc>
      </w:tr>
      <w:tr w:rsidR="00B60CA1" w:rsidRPr="00C76DE2" w14:paraId="5F147D8B" w14:textId="77777777" w:rsidTr="000C1939">
        <w:trPr>
          <w:jc w:val="center"/>
        </w:trPr>
        <w:tc>
          <w:tcPr>
            <w:tcW w:w="2867" w:type="dxa"/>
          </w:tcPr>
          <w:p w14:paraId="5B4BC19F" w14:textId="77777777" w:rsidR="00B60CA1" w:rsidRDefault="00B60CA1" w:rsidP="000C1939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Yes</w:t>
            </w:r>
          </w:p>
          <w:p w14:paraId="044FCB6E" w14:textId="77777777" w:rsidR="00B60CA1" w:rsidRPr="00C76DE2" w:rsidRDefault="00B60CA1" w:rsidP="000C1939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321" w:type="dxa"/>
          </w:tcPr>
          <w:p w14:paraId="043BE633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44158</w:t>
            </w:r>
          </w:p>
        </w:tc>
        <w:tc>
          <w:tcPr>
            <w:tcW w:w="1579" w:type="dxa"/>
          </w:tcPr>
          <w:p w14:paraId="08FADE97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14830 (33.6)</w:t>
            </w:r>
          </w:p>
        </w:tc>
        <w:tc>
          <w:tcPr>
            <w:tcW w:w="2334" w:type="dxa"/>
          </w:tcPr>
          <w:p w14:paraId="1B39F2D7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29 (1.19-1.40)</w:t>
            </w:r>
          </w:p>
        </w:tc>
        <w:tc>
          <w:tcPr>
            <w:tcW w:w="2298" w:type="dxa"/>
          </w:tcPr>
          <w:p w14:paraId="1925ED7C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12 (0.96-1.30)</w:t>
            </w:r>
          </w:p>
        </w:tc>
      </w:tr>
      <w:tr w:rsidR="00B60CA1" w:rsidRPr="00C76DE2" w14:paraId="46FC2819" w14:textId="77777777" w:rsidTr="000C1939">
        <w:trPr>
          <w:jc w:val="center"/>
        </w:trPr>
        <w:tc>
          <w:tcPr>
            <w:tcW w:w="2867" w:type="dxa"/>
          </w:tcPr>
          <w:p w14:paraId="302132FC" w14:textId="77777777" w:rsidR="00B60CA1" w:rsidRPr="00C76DE2" w:rsidRDefault="00B60CA1" w:rsidP="000C1939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US" w:eastAsia="it-IT"/>
              </w:rPr>
              <w:t>Cardiometabolic diseases</w:t>
            </w:r>
          </w:p>
        </w:tc>
        <w:tc>
          <w:tcPr>
            <w:tcW w:w="1321" w:type="dxa"/>
          </w:tcPr>
          <w:p w14:paraId="04ADC032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579" w:type="dxa"/>
          </w:tcPr>
          <w:p w14:paraId="18B2FF0E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334" w:type="dxa"/>
          </w:tcPr>
          <w:p w14:paraId="25EF7B1A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298" w:type="dxa"/>
          </w:tcPr>
          <w:p w14:paraId="6F526511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</w:tr>
      <w:tr w:rsidR="00B60CA1" w:rsidRPr="00C76DE2" w14:paraId="7919EDC1" w14:textId="77777777" w:rsidTr="000C1939">
        <w:trPr>
          <w:jc w:val="center"/>
        </w:trPr>
        <w:tc>
          <w:tcPr>
            <w:tcW w:w="2867" w:type="dxa"/>
          </w:tcPr>
          <w:p w14:paraId="529B28B6" w14:textId="77777777" w:rsidR="00B60CA1" w:rsidRPr="00C76DE2" w:rsidRDefault="00B60CA1" w:rsidP="000C1939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No</w:t>
            </w:r>
          </w:p>
        </w:tc>
        <w:tc>
          <w:tcPr>
            <w:tcW w:w="1321" w:type="dxa"/>
          </w:tcPr>
          <w:p w14:paraId="2575C1F5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60678</w:t>
            </w:r>
          </w:p>
        </w:tc>
        <w:tc>
          <w:tcPr>
            <w:tcW w:w="1579" w:type="dxa"/>
          </w:tcPr>
          <w:p w14:paraId="319EA6CD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9510 (15.7)</w:t>
            </w:r>
          </w:p>
        </w:tc>
        <w:tc>
          <w:tcPr>
            <w:tcW w:w="2334" w:type="dxa"/>
          </w:tcPr>
          <w:p w14:paraId="2E71D54C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1 (Ref)</w:t>
            </w:r>
          </w:p>
        </w:tc>
        <w:tc>
          <w:tcPr>
            <w:tcW w:w="2298" w:type="dxa"/>
          </w:tcPr>
          <w:p w14:paraId="6010A1BE" w14:textId="77777777" w:rsidR="00B60CA1" w:rsidRPr="00C76DE2" w:rsidRDefault="00B60CA1" w:rsidP="000C1939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1 (Ref)</w:t>
            </w:r>
          </w:p>
        </w:tc>
      </w:tr>
      <w:tr w:rsidR="00B60CA1" w:rsidRPr="00C76DE2" w14:paraId="60290C20" w14:textId="77777777" w:rsidTr="000C1939">
        <w:trPr>
          <w:jc w:val="center"/>
        </w:trPr>
        <w:tc>
          <w:tcPr>
            <w:tcW w:w="2867" w:type="dxa"/>
          </w:tcPr>
          <w:p w14:paraId="72C30F5A" w14:textId="77777777" w:rsidR="00B60CA1" w:rsidRDefault="00B60CA1" w:rsidP="000C1939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Yes</w:t>
            </w:r>
          </w:p>
          <w:p w14:paraId="4030F4D8" w14:textId="77777777" w:rsidR="00B60CA1" w:rsidRPr="00C76DE2" w:rsidRDefault="00B60CA1" w:rsidP="000C1939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321" w:type="dxa"/>
          </w:tcPr>
          <w:p w14:paraId="312DD3C4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31173</w:t>
            </w:r>
          </w:p>
        </w:tc>
        <w:tc>
          <w:tcPr>
            <w:tcW w:w="1579" w:type="dxa"/>
          </w:tcPr>
          <w:p w14:paraId="4621E31D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11710 (37.6)</w:t>
            </w:r>
          </w:p>
        </w:tc>
        <w:tc>
          <w:tcPr>
            <w:tcW w:w="2334" w:type="dxa"/>
          </w:tcPr>
          <w:p w14:paraId="1D12B25E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12 (1.04-1.21)</w:t>
            </w:r>
          </w:p>
        </w:tc>
        <w:tc>
          <w:tcPr>
            <w:tcW w:w="2298" w:type="dxa"/>
          </w:tcPr>
          <w:p w14:paraId="71518A06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18 (1.03-1.36)</w:t>
            </w:r>
          </w:p>
        </w:tc>
      </w:tr>
      <w:tr w:rsidR="00B60CA1" w:rsidRPr="00C76DE2" w14:paraId="2C024472" w14:textId="77777777" w:rsidTr="000C1939">
        <w:trPr>
          <w:jc w:val="center"/>
        </w:trPr>
        <w:tc>
          <w:tcPr>
            <w:tcW w:w="2867" w:type="dxa"/>
          </w:tcPr>
          <w:p w14:paraId="21C322E2" w14:textId="77777777" w:rsidR="00B60CA1" w:rsidRPr="00C76DE2" w:rsidRDefault="00B60CA1" w:rsidP="000C1939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US" w:eastAsia="it-IT"/>
              </w:rPr>
              <w:t>Tumours/Oncologic diseases</w:t>
            </w:r>
          </w:p>
        </w:tc>
        <w:tc>
          <w:tcPr>
            <w:tcW w:w="1321" w:type="dxa"/>
          </w:tcPr>
          <w:p w14:paraId="561E0A39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579" w:type="dxa"/>
          </w:tcPr>
          <w:p w14:paraId="597B098B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334" w:type="dxa"/>
          </w:tcPr>
          <w:p w14:paraId="6029F55B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298" w:type="dxa"/>
          </w:tcPr>
          <w:p w14:paraId="44B6986C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</w:tr>
      <w:tr w:rsidR="00B60CA1" w:rsidRPr="00C76DE2" w14:paraId="69083A74" w14:textId="77777777" w:rsidTr="000C1939">
        <w:trPr>
          <w:jc w:val="center"/>
        </w:trPr>
        <w:tc>
          <w:tcPr>
            <w:tcW w:w="2867" w:type="dxa"/>
          </w:tcPr>
          <w:p w14:paraId="6E08A1C1" w14:textId="77777777" w:rsidR="00B60CA1" w:rsidRPr="00C76DE2" w:rsidRDefault="00B60CA1" w:rsidP="000C1939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No</w:t>
            </w:r>
          </w:p>
        </w:tc>
        <w:tc>
          <w:tcPr>
            <w:tcW w:w="1321" w:type="dxa"/>
          </w:tcPr>
          <w:p w14:paraId="5C3248DF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77491</w:t>
            </w:r>
          </w:p>
        </w:tc>
        <w:tc>
          <w:tcPr>
            <w:tcW w:w="1579" w:type="dxa"/>
          </w:tcPr>
          <w:p w14:paraId="10227240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16056 (20.7)</w:t>
            </w:r>
          </w:p>
        </w:tc>
        <w:tc>
          <w:tcPr>
            <w:tcW w:w="2334" w:type="dxa"/>
            <w:shd w:val="clear" w:color="auto" w:fill="auto"/>
          </w:tcPr>
          <w:p w14:paraId="1485AF8F" w14:textId="77777777" w:rsidR="00B60CA1" w:rsidRPr="00DB4417" w:rsidRDefault="00B60CA1" w:rsidP="000C1939">
            <w:pPr>
              <w:rPr>
                <w:rFonts w:ascii="Arial" w:hAnsi="Arial" w:cs="Arial"/>
                <w:sz w:val="18"/>
              </w:rPr>
            </w:pPr>
            <w:r w:rsidRPr="00DB441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1 (Ref)</w:t>
            </w:r>
          </w:p>
        </w:tc>
        <w:tc>
          <w:tcPr>
            <w:tcW w:w="2298" w:type="dxa"/>
          </w:tcPr>
          <w:p w14:paraId="67ACBE2A" w14:textId="77777777" w:rsidR="00B60CA1" w:rsidRPr="00C76DE2" w:rsidRDefault="00B60CA1" w:rsidP="000C1939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1 (Ref)</w:t>
            </w:r>
          </w:p>
        </w:tc>
      </w:tr>
      <w:tr w:rsidR="00B60CA1" w:rsidRPr="00C76DE2" w14:paraId="3337956F" w14:textId="77777777" w:rsidTr="000C1939">
        <w:trPr>
          <w:jc w:val="center"/>
        </w:trPr>
        <w:tc>
          <w:tcPr>
            <w:tcW w:w="2867" w:type="dxa"/>
          </w:tcPr>
          <w:p w14:paraId="7BB7753D" w14:textId="77777777" w:rsidR="00B60CA1" w:rsidRDefault="00B60CA1" w:rsidP="000C1939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Yes</w:t>
            </w:r>
          </w:p>
          <w:p w14:paraId="4819A417" w14:textId="77777777" w:rsidR="00B60CA1" w:rsidRPr="00C76DE2" w:rsidRDefault="00B60CA1" w:rsidP="000C1939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321" w:type="dxa"/>
          </w:tcPr>
          <w:p w14:paraId="1AB8D4CF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14360</w:t>
            </w:r>
          </w:p>
        </w:tc>
        <w:tc>
          <w:tcPr>
            <w:tcW w:w="1579" w:type="dxa"/>
          </w:tcPr>
          <w:p w14:paraId="3FC8C37E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5164 (36.0)</w:t>
            </w:r>
          </w:p>
        </w:tc>
        <w:tc>
          <w:tcPr>
            <w:tcW w:w="2334" w:type="dxa"/>
            <w:shd w:val="clear" w:color="auto" w:fill="auto"/>
          </w:tcPr>
          <w:p w14:paraId="14009EC1" w14:textId="77777777" w:rsidR="00B60CA1" w:rsidRPr="00DB4417" w:rsidRDefault="00B60CA1" w:rsidP="000C1939">
            <w:pPr>
              <w:rPr>
                <w:rFonts w:ascii="Arial" w:hAnsi="Arial" w:cs="Arial"/>
                <w:sz w:val="18"/>
              </w:rPr>
            </w:pPr>
            <w:r w:rsidRPr="00DB4417">
              <w:rPr>
                <w:rFonts w:ascii="Arial" w:hAnsi="Arial" w:cs="Arial"/>
                <w:sz w:val="18"/>
              </w:rPr>
              <w:t>0.97 (0.90-1.05)</w:t>
            </w:r>
          </w:p>
        </w:tc>
        <w:tc>
          <w:tcPr>
            <w:tcW w:w="2298" w:type="dxa"/>
          </w:tcPr>
          <w:p w14:paraId="76D70DC1" w14:textId="77777777" w:rsidR="00B60CA1" w:rsidRPr="00580EAA" w:rsidRDefault="00B60CA1" w:rsidP="000C1939">
            <w:pPr>
              <w:rPr>
                <w:rFonts w:ascii="Arial" w:hAnsi="Arial" w:cs="Arial"/>
                <w:sz w:val="18"/>
                <w:highlight w:val="yellow"/>
              </w:rPr>
            </w:pPr>
            <w:r>
              <w:rPr>
                <w:rFonts w:ascii="Arial" w:hAnsi="Arial" w:cs="Arial"/>
                <w:sz w:val="18"/>
              </w:rPr>
              <w:t>1.10 (0.95-1.28)</w:t>
            </w:r>
          </w:p>
        </w:tc>
      </w:tr>
      <w:tr w:rsidR="00B60CA1" w:rsidRPr="00C76DE2" w14:paraId="3378BFB9" w14:textId="77777777" w:rsidTr="000C1939">
        <w:trPr>
          <w:jc w:val="center"/>
        </w:trPr>
        <w:tc>
          <w:tcPr>
            <w:tcW w:w="2867" w:type="dxa"/>
          </w:tcPr>
          <w:p w14:paraId="766C8196" w14:textId="77777777" w:rsidR="00B60CA1" w:rsidRPr="00C76DE2" w:rsidRDefault="00B60CA1" w:rsidP="000C1939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it-IT" w:eastAsia="it-IT"/>
              </w:rPr>
              <w:t>Respiratory diseases</w:t>
            </w:r>
          </w:p>
        </w:tc>
        <w:tc>
          <w:tcPr>
            <w:tcW w:w="1321" w:type="dxa"/>
          </w:tcPr>
          <w:p w14:paraId="3BB45586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579" w:type="dxa"/>
          </w:tcPr>
          <w:p w14:paraId="1041BD3D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334" w:type="dxa"/>
            <w:shd w:val="clear" w:color="auto" w:fill="auto"/>
          </w:tcPr>
          <w:p w14:paraId="4505928B" w14:textId="77777777" w:rsidR="00B60CA1" w:rsidRPr="00DB4417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298" w:type="dxa"/>
          </w:tcPr>
          <w:p w14:paraId="01D3BFFB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</w:tr>
      <w:tr w:rsidR="00B60CA1" w:rsidRPr="00C76DE2" w14:paraId="225202E7" w14:textId="77777777" w:rsidTr="000C1939">
        <w:trPr>
          <w:jc w:val="center"/>
        </w:trPr>
        <w:tc>
          <w:tcPr>
            <w:tcW w:w="2867" w:type="dxa"/>
          </w:tcPr>
          <w:p w14:paraId="3A5FF73F" w14:textId="77777777" w:rsidR="00B60CA1" w:rsidRPr="00C76DE2" w:rsidRDefault="00B60CA1" w:rsidP="000C1939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No</w:t>
            </w:r>
          </w:p>
        </w:tc>
        <w:tc>
          <w:tcPr>
            <w:tcW w:w="1321" w:type="dxa"/>
          </w:tcPr>
          <w:p w14:paraId="0E9D10F8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83346</w:t>
            </w:r>
          </w:p>
        </w:tc>
        <w:tc>
          <w:tcPr>
            <w:tcW w:w="1579" w:type="dxa"/>
          </w:tcPr>
          <w:p w14:paraId="3AA0AED8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18311 (22.0)</w:t>
            </w:r>
          </w:p>
        </w:tc>
        <w:tc>
          <w:tcPr>
            <w:tcW w:w="2334" w:type="dxa"/>
            <w:shd w:val="clear" w:color="auto" w:fill="auto"/>
          </w:tcPr>
          <w:p w14:paraId="41606983" w14:textId="77777777" w:rsidR="00B60CA1" w:rsidRPr="00DB4417" w:rsidRDefault="00B60CA1" w:rsidP="000C1939">
            <w:pPr>
              <w:rPr>
                <w:rFonts w:ascii="Arial" w:hAnsi="Arial" w:cs="Arial"/>
                <w:sz w:val="18"/>
              </w:rPr>
            </w:pPr>
            <w:r w:rsidRPr="00DB441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1 (Ref)</w:t>
            </w:r>
          </w:p>
        </w:tc>
        <w:tc>
          <w:tcPr>
            <w:tcW w:w="2298" w:type="dxa"/>
          </w:tcPr>
          <w:p w14:paraId="2ABCA6A6" w14:textId="77777777" w:rsidR="00B60CA1" w:rsidRPr="00C76DE2" w:rsidRDefault="00B60CA1" w:rsidP="000C1939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1 (Ref)</w:t>
            </w:r>
          </w:p>
        </w:tc>
      </w:tr>
      <w:tr w:rsidR="00B60CA1" w:rsidRPr="00C76DE2" w14:paraId="7AFD9B3A" w14:textId="77777777" w:rsidTr="000C1939">
        <w:trPr>
          <w:jc w:val="center"/>
        </w:trPr>
        <w:tc>
          <w:tcPr>
            <w:tcW w:w="2867" w:type="dxa"/>
          </w:tcPr>
          <w:p w14:paraId="3F460E2B" w14:textId="77777777" w:rsidR="00B60CA1" w:rsidRDefault="00B60CA1" w:rsidP="000C1939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Yes</w:t>
            </w:r>
          </w:p>
          <w:p w14:paraId="7D9A4E93" w14:textId="77777777" w:rsidR="00B60CA1" w:rsidRPr="00C76DE2" w:rsidRDefault="00B60CA1" w:rsidP="000C1939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321" w:type="dxa"/>
          </w:tcPr>
          <w:p w14:paraId="23C55E22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8505</w:t>
            </w:r>
          </w:p>
        </w:tc>
        <w:tc>
          <w:tcPr>
            <w:tcW w:w="1579" w:type="dxa"/>
          </w:tcPr>
          <w:p w14:paraId="65B8F439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2909 (34.2)</w:t>
            </w:r>
          </w:p>
        </w:tc>
        <w:tc>
          <w:tcPr>
            <w:tcW w:w="2334" w:type="dxa"/>
            <w:shd w:val="clear" w:color="auto" w:fill="auto"/>
          </w:tcPr>
          <w:p w14:paraId="037E1F8E" w14:textId="77777777" w:rsidR="00B60CA1" w:rsidRPr="00DB4417" w:rsidRDefault="00B60CA1" w:rsidP="000C1939">
            <w:pPr>
              <w:rPr>
                <w:rFonts w:ascii="Arial" w:hAnsi="Arial" w:cs="Arial"/>
                <w:sz w:val="18"/>
              </w:rPr>
            </w:pPr>
            <w:r w:rsidRPr="00DB4417">
              <w:rPr>
                <w:rFonts w:ascii="Arial" w:hAnsi="Arial" w:cs="Arial"/>
                <w:sz w:val="18"/>
              </w:rPr>
              <w:t>0.91 (0.82-1.00)</w:t>
            </w:r>
          </w:p>
        </w:tc>
        <w:tc>
          <w:tcPr>
            <w:tcW w:w="2298" w:type="dxa"/>
          </w:tcPr>
          <w:p w14:paraId="188D2CD5" w14:textId="77777777" w:rsidR="00B60CA1" w:rsidRPr="00580EAA" w:rsidRDefault="00B60CA1" w:rsidP="000C1939">
            <w:pPr>
              <w:rPr>
                <w:rFonts w:ascii="Arial" w:hAnsi="Arial" w:cs="Arial"/>
                <w:sz w:val="18"/>
                <w:highlight w:val="yellow"/>
              </w:rPr>
            </w:pPr>
            <w:r>
              <w:rPr>
                <w:rFonts w:ascii="Arial" w:hAnsi="Arial" w:cs="Arial"/>
                <w:sz w:val="18"/>
              </w:rPr>
              <w:t>1.21 (1.01-1.44)</w:t>
            </w:r>
          </w:p>
        </w:tc>
      </w:tr>
      <w:tr w:rsidR="00B60CA1" w:rsidRPr="00C76DE2" w14:paraId="2585000E" w14:textId="77777777" w:rsidTr="000C1939">
        <w:trPr>
          <w:jc w:val="center"/>
        </w:trPr>
        <w:tc>
          <w:tcPr>
            <w:tcW w:w="2867" w:type="dxa"/>
          </w:tcPr>
          <w:p w14:paraId="6E38F495" w14:textId="77777777" w:rsidR="00B60CA1" w:rsidRPr="00C76DE2" w:rsidRDefault="00B60CA1" w:rsidP="000C1939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GB"/>
              </w:rPr>
            </w:pPr>
            <w:r w:rsidRPr="00C76DE2"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US" w:eastAsia="it-IT"/>
              </w:rPr>
              <w:t>HIV and other forms of immunosuppression</w:t>
            </w:r>
          </w:p>
        </w:tc>
        <w:tc>
          <w:tcPr>
            <w:tcW w:w="1321" w:type="dxa"/>
          </w:tcPr>
          <w:p w14:paraId="1A0BE35B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579" w:type="dxa"/>
          </w:tcPr>
          <w:p w14:paraId="551DCAD6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334" w:type="dxa"/>
            <w:shd w:val="clear" w:color="auto" w:fill="auto"/>
          </w:tcPr>
          <w:p w14:paraId="72FB5718" w14:textId="77777777" w:rsidR="00B60CA1" w:rsidRPr="00DB4417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298" w:type="dxa"/>
          </w:tcPr>
          <w:p w14:paraId="2F492E61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</w:tr>
      <w:tr w:rsidR="00B60CA1" w:rsidRPr="00C76DE2" w14:paraId="5FD057D0" w14:textId="77777777" w:rsidTr="000C1939">
        <w:trPr>
          <w:jc w:val="center"/>
        </w:trPr>
        <w:tc>
          <w:tcPr>
            <w:tcW w:w="2867" w:type="dxa"/>
          </w:tcPr>
          <w:p w14:paraId="7A5FD121" w14:textId="77777777" w:rsidR="00B60CA1" w:rsidRPr="00C76DE2" w:rsidRDefault="00B60CA1" w:rsidP="000C1939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No</w:t>
            </w:r>
          </w:p>
        </w:tc>
        <w:tc>
          <w:tcPr>
            <w:tcW w:w="1321" w:type="dxa"/>
          </w:tcPr>
          <w:p w14:paraId="48E6DA18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90896</w:t>
            </w:r>
          </w:p>
        </w:tc>
        <w:tc>
          <w:tcPr>
            <w:tcW w:w="1579" w:type="dxa"/>
          </w:tcPr>
          <w:p w14:paraId="5B49B557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20992 (23.1)</w:t>
            </w:r>
          </w:p>
        </w:tc>
        <w:tc>
          <w:tcPr>
            <w:tcW w:w="2334" w:type="dxa"/>
            <w:shd w:val="clear" w:color="auto" w:fill="auto"/>
          </w:tcPr>
          <w:p w14:paraId="35BEB6A7" w14:textId="77777777" w:rsidR="00B60CA1" w:rsidRPr="00DB4417" w:rsidRDefault="00B60CA1" w:rsidP="000C1939">
            <w:pPr>
              <w:rPr>
                <w:rFonts w:ascii="Arial" w:hAnsi="Arial" w:cs="Arial"/>
                <w:sz w:val="18"/>
              </w:rPr>
            </w:pPr>
            <w:r w:rsidRPr="00DB441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1 (Ref)</w:t>
            </w:r>
          </w:p>
        </w:tc>
        <w:tc>
          <w:tcPr>
            <w:tcW w:w="2298" w:type="dxa"/>
          </w:tcPr>
          <w:p w14:paraId="7071FBA8" w14:textId="77777777" w:rsidR="00B60CA1" w:rsidRPr="00C76DE2" w:rsidRDefault="00B60CA1" w:rsidP="000C1939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1 (Ref)</w:t>
            </w:r>
          </w:p>
        </w:tc>
      </w:tr>
      <w:tr w:rsidR="00B60CA1" w:rsidRPr="00C76DE2" w14:paraId="732DB811" w14:textId="77777777" w:rsidTr="000C1939">
        <w:trPr>
          <w:jc w:val="center"/>
        </w:trPr>
        <w:tc>
          <w:tcPr>
            <w:tcW w:w="2867" w:type="dxa"/>
          </w:tcPr>
          <w:p w14:paraId="56C5A319" w14:textId="77777777" w:rsidR="00B60CA1" w:rsidRDefault="00B60CA1" w:rsidP="000C1939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Yes</w:t>
            </w:r>
          </w:p>
          <w:p w14:paraId="770EDC6E" w14:textId="77777777" w:rsidR="00B60CA1" w:rsidRPr="00C76DE2" w:rsidRDefault="00B60CA1" w:rsidP="000C1939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321" w:type="dxa"/>
          </w:tcPr>
          <w:p w14:paraId="102B6CD0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955</w:t>
            </w:r>
          </w:p>
        </w:tc>
        <w:tc>
          <w:tcPr>
            <w:tcW w:w="1579" w:type="dxa"/>
          </w:tcPr>
          <w:p w14:paraId="6CFA1CFC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228 (23.9)</w:t>
            </w:r>
          </w:p>
        </w:tc>
        <w:tc>
          <w:tcPr>
            <w:tcW w:w="2334" w:type="dxa"/>
            <w:shd w:val="clear" w:color="auto" w:fill="auto"/>
          </w:tcPr>
          <w:p w14:paraId="5236DCF1" w14:textId="77777777" w:rsidR="00B60CA1" w:rsidRPr="00DB4417" w:rsidRDefault="00B60CA1" w:rsidP="000C1939">
            <w:pPr>
              <w:rPr>
                <w:rFonts w:ascii="Arial" w:hAnsi="Arial" w:cs="Arial"/>
                <w:sz w:val="18"/>
              </w:rPr>
            </w:pPr>
            <w:r w:rsidRPr="00DB4417">
              <w:rPr>
                <w:rFonts w:ascii="Arial" w:hAnsi="Arial" w:cs="Arial"/>
                <w:sz w:val="18"/>
              </w:rPr>
              <w:t>1.20 (0.86-1.68)</w:t>
            </w:r>
          </w:p>
        </w:tc>
        <w:tc>
          <w:tcPr>
            <w:tcW w:w="2298" w:type="dxa"/>
          </w:tcPr>
          <w:p w14:paraId="1DC6EAE3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49 (0.74-3.01)</w:t>
            </w:r>
          </w:p>
        </w:tc>
      </w:tr>
      <w:tr w:rsidR="00B60CA1" w:rsidRPr="00C76DE2" w14:paraId="3A2D144A" w14:textId="77777777" w:rsidTr="000C1939">
        <w:trPr>
          <w:jc w:val="center"/>
        </w:trPr>
        <w:tc>
          <w:tcPr>
            <w:tcW w:w="2867" w:type="dxa"/>
          </w:tcPr>
          <w:p w14:paraId="3BFB4775" w14:textId="77777777" w:rsidR="00B60CA1" w:rsidRPr="00C76DE2" w:rsidRDefault="00B60CA1" w:rsidP="000C1939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it-IT" w:eastAsia="it-IT"/>
              </w:rPr>
              <w:t>Renal diseases</w:t>
            </w:r>
          </w:p>
        </w:tc>
        <w:tc>
          <w:tcPr>
            <w:tcW w:w="1321" w:type="dxa"/>
          </w:tcPr>
          <w:p w14:paraId="31F120E8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579" w:type="dxa"/>
          </w:tcPr>
          <w:p w14:paraId="0A88301D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334" w:type="dxa"/>
            <w:shd w:val="clear" w:color="auto" w:fill="auto"/>
          </w:tcPr>
          <w:p w14:paraId="25AA751F" w14:textId="77777777" w:rsidR="00B60CA1" w:rsidRPr="00DB4417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298" w:type="dxa"/>
          </w:tcPr>
          <w:p w14:paraId="175BDCAA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</w:tr>
      <w:tr w:rsidR="00B60CA1" w:rsidRPr="00C76DE2" w14:paraId="32DFC4EE" w14:textId="77777777" w:rsidTr="000C1939">
        <w:trPr>
          <w:jc w:val="center"/>
        </w:trPr>
        <w:tc>
          <w:tcPr>
            <w:tcW w:w="2867" w:type="dxa"/>
          </w:tcPr>
          <w:p w14:paraId="6E702D00" w14:textId="77777777" w:rsidR="00B60CA1" w:rsidRPr="00C76DE2" w:rsidRDefault="00B60CA1" w:rsidP="000C1939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No</w:t>
            </w:r>
          </w:p>
        </w:tc>
        <w:tc>
          <w:tcPr>
            <w:tcW w:w="1321" w:type="dxa"/>
          </w:tcPr>
          <w:p w14:paraId="607B5C33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86745</w:t>
            </w:r>
          </w:p>
        </w:tc>
        <w:tc>
          <w:tcPr>
            <w:tcW w:w="1579" w:type="dxa"/>
          </w:tcPr>
          <w:p w14:paraId="778CEC76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18824 (21.7)</w:t>
            </w:r>
          </w:p>
        </w:tc>
        <w:tc>
          <w:tcPr>
            <w:tcW w:w="2334" w:type="dxa"/>
            <w:shd w:val="clear" w:color="auto" w:fill="auto"/>
          </w:tcPr>
          <w:p w14:paraId="74586632" w14:textId="77777777" w:rsidR="00B60CA1" w:rsidRPr="00DB4417" w:rsidRDefault="00B60CA1" w:rsidP="000C1939">
            <w:pPr>
              <w:rPr>
                <w:rFonts w:ascii="Arial" w:hAnsi="Arial" w:cs="Arial"/>
                <w:sz w:val="18"/>
              </w:rPr>
            </w:pPr>
            <w:r w:rsidRPr="00DB441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1 (Ref)</w:t>
            </w:r>
          </w:p>
        </w:tc>
        <w:tc>
          <w:tcPr>
            <w:tcW w:w="2298" w:type="dxa"/>
          </w:tcPr>
          <w:p w14:paraId="7E558BC3" w14:textId="77777777" w:rsidR="00B60CA1" w:rsidRPr="00C76DE2" w:rsidRDefault="00B60CA1" w:rsidP="000C1939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1 (Ref)</w:t>
            </w:r>
          </w:p>
        </w:tc>
      </w:tr>
      <w:tr w:rsidR="00B60CA1" w:rsidRPr="00C76DE2" w14:paraId="42329A3D" w14:textId="77777777" w:rsidTr="000C1939">
        <w:trPr>
          <w:jc w:val="center"/>
        </w:trPr>
        <w:tc>
          <w:tcPr>
            <w:tcW w:w="2867" w:type="dxa"/>
          </w:tcPr>
          <w:p w14:paraId="4D92B980" w14:textId="77777777" w:rsidR="00B60CA1" w:rsidRDefault="00B60CA1" w:rsidP="000C1939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Yes</w:t>
            </w:r>
          </w:p>
          <w:p w14:paraId="10E33194" w14:textId="77777777" w:rsidR="00B60CA1" w:rsidRPr="00C76DE2" w:rsidRDefault="00B60CA1" w:rsidP="000C1939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321" w:type="dxa"/>
          </w:tcPr>
          <w:p w14:paraId="76F1B894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5106</w:t>
            </w:r>
          </w:p>
        </w:tc>
        <w:tc>
          <w:tcPr>
            <w:tcW w:w="1579" w:type="dxa"/>
          </w:tcPr>
          <w:p w14:paraId="32430059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2396 (46.9)</w:t>
            </w:r>
          </w:p>
        </w:tc>
        <w:tc>
          <w:tcPr>
            <w:tcW w:w="2334" w:type="dxa"/>
            <w:shd w:val="clear" w:color="auto" w:fill="auto"/>
          </w:tcPr>
          <w:p w14:paraId="4F713677" w14:textId="77777777" w:rsidR="00B60CA1" w:rsidRPr="00DB4417" w:rsidRDefault="00B60CA1" w:rsidP="000C1939">
            <w:pPr>
              <w:rPr>
                <w:rFonts w:ascii="Arial" w:hAnsi="Arial" w:cs="Arial"/>
                <w:sz w:val="18"/>
              </w:rPr>
            </w:pPr>
            <w:r w:rsidRPr="00DB4417">
              <w:rPr>
                <w:rFonts w:ascii="Arial" w:hAnsi="Arial" w:cs="Arial"/>
                <w:sz w:val="18"/>
              </w:rPr>
              <w:t>1.08 (0.96-1.21)</w:t>
            </w:r>
          </w:p>
        </w:tc>
        <w:tc>
          <w:tcPr>
            <w:tcW w:w="2298" w:type="dxa"/>
          </w:tcPr>
          <w:p w14:paraId="45434ECB" w14:textId="77777777" w:rsidR="00B60CA1" w:rsidRPr="00580EAA" w:rsidRDefault="00B60CA1" w:rsidP="000C1939">
            <w:pPr>
              <w:rPr>
                <w:rFonts w:ascii="Arial" w:hAnsi="Arial" w:cs="Arial"/>
                <w:sz w:val="18"/>
                <w:highlight w:val="yellow"/>
              </w:rPr>
            </w:pPr>
            <w:r>
              <w:rPr>
                <w:rFonts w:ascii="Arial" w:hAnsi="Arial" w:cs="Arial"/>
                <w:sz w:val="18"/>
              </w:rPr>
              <w:t>1.44 (1.18-1.76)</w:t>
            </w:r>
          </w:p>
        </w:tc>
      </w:tr>
      <w:tr w:rsidR="00B60CA1" w:rsidRPr="00C76DE2" w14:paraId="53336AE5" w14:textId="77777777" w:rsidTr="000C1939">
        <w:trPr>
          <w:jc w:val="center"/>
        </w:trPr>
        <w:tc>
          <w:tcPr>
            <w:tcW w:w="2867" w:type="dxa"/>
          </w:tcPr>
          <w:p w14:paraId="2A53DD7E" w14:textId="77777777" w:rsidR="00B60CA1" w:rsidRPr="00C76DE2" w:rsidRDefault="00B60CA1" w:rsidP="000C1939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Type of hospital</w:t>
            </w:r>
          </w:p>
        </w:tc>
        <w:tc>
          <w:tcPr>
            <w:tcW w:w="1321" w:type="dxa"/>
          </w:tcPr>
          <w:p w14:paraId="6E65019D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579" w:type="dxa"/>
          </w:tcPr>
          <w:p w14:paraId="33FBD1E2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334" w:type="dxa"/>
            <w:shd w:val="clear" w:color="auto" w:fill="auto"/>
          </w:tcPr>
          <w:p w14:paraId="5EAF89AA" w14:textId="77777777" w:rsidR="00B60CA1" w:rsidRPr="00DB4417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298" w:type="dxa"/>
          </w:tcPr>
          <w:p w14:paraId="0F41324D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</w:tr>
      <w:tr w:rsidR="00B60CA1" w:rsidRPr="00C76DE2" w14:paraId="13AB69C9" w14:textId="77777777" w:rsidTr="000C1939">
        <w:trPr>
          <w:jc w:val="center"/>
        </w:trPr>
        <w:tc>
          <w:tcPr>
            <w:tcW w:w="2867" w:type="dxa"/>
          </w:tcPr>
          <w:p w14:paraId="7698B27F" w14:textId="77777777" w:rsidR="00B60CA1" w:rsidRPr="00C76DE2" w:rsidRDefault="00B60CA1" w:rsidP="000C1939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Public</w:t>
            </w:r>
          </w:p>
        </w:tc>
        <w:tc>
          <w:tcPr>
            <w:tcW w:w="1321" w:type="dxa"/>
          </w:tcPr>
          <w:p w14:paraId="5B04B423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69948</w:t>
            </w:r>
          </w:p>
        </w:tc>
        <w:tc>
          <w:tcPr>
            <w:tcW w:w="1579" w:type="dxa"/>
          </w:tcPr>
          <w:p w14:paraId="5E7F823F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15864 (22.7)</w:t>
            </w:r>
          </w:p>
        </w:tc>
        <w:tc>
          <w:tcPr>
            <w:tcW w:w="2334" w:type="dxa"/>
            <w:shd w:val="clear" w:color="auto" w:fill="auto"/>
          </w:tcPr>
          <w:p w14:paraId="5CB49B6D" w14:textId="77777777" w:rsidR="00B60CA1" w:rsidRPr="00DB4417" w:rsidRDefault="00B60CA1" w:rsidP="000C1939">
            <w:pPr>
              <w:rPr>
                <w:rFonts w:ascii="Arial" w:hAnsi="Arial" w:cs="Arial"/>
                <w:sz w:val="18"/>
              </w:rPr>
            </w:pPr>
            <w:r w:rsidRPr="00DB441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1 (Ref)</w:t>
            </w:r>
          </w:p>
        </w:tc>
        <w:tc>
          <w:tcPr>
            <w:tcW w:w="2298" w:type="dxa"/>
          </w:tcPr>
          <w:p w14:paraId="17BB9E0F" w14:textId="77777777" w:rsidR="00B60CA1" w:rsidRPr="00C76DE2" w:rsidRDefault="00B60CA1" w:rsidP="000C1939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1 (Ref)</w:t>
            </w:r>
          </w:p>
        </w:tc>
      </w:tr>
      <w:tr w:rsidR="00B60CA1" w:rsidRPr="00C76DE2" w14:paraId="3BB6978C" w14:textId="77777777" w:rsidTr="000C1939">
        <w:trPr>
          <w:jc w:val="center"/>
        </w:trPr>
        <w:tc>
          <w:tcPr>
            <w:tcW w:w="2867" w:type="dxa"/>
          </w:tcPr>
          <w:p w14:paraId="320610AC" w14:textId="77777777" w:rsidR="00B60CA1" w:rsidRDefault="00B60CA1" w:rsidP="000C1939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Private</w:t>
            </w:r>
          </w:p>
          <w:p w14:paraId="2DBA695B" w14:textId="77777777" w:rsidR="00B60CA1" w:rsidRPr="00C76DE2" w:rsidRDefault="00B60CA1" w:rsidP="000C1939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1321" w:type="dxa"/>
          </w:tcPr>
          <w:p w14:paraId="63689DDA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21903</w:t>
            </w:r>
          </w:p>
        </w:tc>
        <w:tc>
          <w:tcPr>
            <w:tcW w:w="1579" w:type="dxa"/>
          </w:tcPr>
          <w:p w14:paraId="3F7C8D36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5356 (24.5)</w:t>
            </w:r>
          </w:p>
        </w:tc>
        <w:tc>
          <w:tcPr>
            <w:tcW w:w="2334" w:type="dxa"/>
            <w:shd w:val="clear" w:color="auto" w:fill="auto"/>
          </w:tcPr>
          <w:p w14:paraId="2842225E" w14:textId="77777777" w:rsidR="00B60CA1" w:rsidRPr="00DB4417" w:rsidRDefault="00B60CA1" w:rsidP="000C1939">
            <w:pPr>
              <w:rPr>
                <w:rFonts w:ascii="Arial" w:hAnsi="Arial" w:cs="Arial"/>
                <w:sz w:val="18"/>
              </w:rPr>
            </w:pPr>
            <w:r w:rsidRPr="00DB4417">
              <w:rPr>
                <w:rFonts w:ascii="Arial" w:hAnsi="Arial" w:cs="Arial"/>
                <w:sz w:val="18"/>
              </w:rPr>
              <w:t>0.65 (0.60-0.70)</w:t>
            </w:r>
          </w:p>
        </w:tc>
        <w:tc>
          <w:tcPr>
            <w:tcW w:w="2298" w:type="dxa"/>
          </w:tcPr>
          <w:p w14:paraId="0C2D2A25" w14:textId="77777777" w:rsidR="00B60CA1" w:rsidRPr="00580EAA" w:rsidRDefault="00B60CA1" w:rsidP="000C1939">
            <w:pPr>
              <w:rPr>
                <w:rFonts w:ascii="Arial" w:hAnsi="Arial" w:cs="Arial"/>
                <w:sz w:val="18"/>
                <w:highlight w:val="yellow"/>
              </w:rPr>
            </w:pPr>
            <w:r>
              <w:rPr>
                <w:rFonts w:ascii="Arial" w:hAnsi="Arial" w:cs="Arial"/>
                <w:sz w:val="18"/>
              </w:rPr>
              <w:t>0.84 (0.71-0.99)</w:t>
            </w:r>
          </w:p>
        </w:tc>
      </w:tr>
      <w:tr w:rsidR="00B60CA1" w:rsidRPr="00C76DE2" w14:paraId="39F63DD7" w14:textId="77777777" w:rsidTr="000C1939">
        <w:trPr>
          <w:jc w:val="center"/>
        </w:trPr>
        <w:tc>
          <w:tcPr>
            <w:tcW w:w="2867" w:type="dxa"/>
          </w:tcPr>
          <w:p w14:paraId="66E0A1FC" w14:textId="77777777" w:rsidR="00B60CA1" w:rsidRPr="00C76DE2" w:rsidRDefault="00B60CA1" w:rsidP="000C1939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Size of hospital</w:t>
            </w:r>
          </w:p>
        </w:tc>
        <w:tc>
          <w:tcPr>
            <w:tcW w:w="1321" w:type="dxa"/>
          </w:tcPr>
          <w:p w14:paraId="52B32F5D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579" w:type="dxa"/>
          </w:tcPr>
          <w:p w14:paraId="3F2CF56D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334" w:type="dxa"/>
            <w:shd w:val="clear" w:color="auto" w:fill="auto"/>
          </w:tcPr>
          <w:p w14:paraId="3AD02CFE" w14:textId="77777777" w:rsidR="00B60CA1" w:rsidRPr="00DB4417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298" w:type="dxa"/>
          </w:tcPr>
          <w:p w14:paraId="5F5AD04F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</w:p>
        </w:tc>
      </w:tr>
      <w:tr w:rsidR="00B60CA1" w:rsidRPr="00C76DE2" w14:paraId="1A16702A" w14:textId="77777777" w:rsidTr="000C1939">
        <w:trPr>
          <w:jc w:val="center"/>
        </w:trPr>
        <w:tc>
          <w:tcPr>
            <w:tcW w:w="2867" w:type="dxa"/>
          </w:tcPr>
          <w:p w14:paraId="36AF4476" w14:textId="77777777" w:rsidR="00B60CA1" w:rsidRPr="00C76DE2" w:rsidRDefault="00B60CA1" w:rsidP="000C1939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Secondary</w:t>
            </w:r>
          </w:p>
        </w:tc>
        <w:tc>
          <w:tcPr>
            <w:tcW w:w="1321" w:type="dxa"/>
          </w:tcPr>
          <w:p w14:paraId="7CE23728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64557</w:t>
            </w:r>
          </w:p>
        </w:tc>
        <w:tc>
          <w:tcPr>
            <w:tcW w:w="1579" w:type="dxa"/>
          </w:tcPr>
          <w:p w14:paraId="0D6B0700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15501 (24.0)</w:t>
            </w:r>
          </w:p>
        </w:tc>
        <w:tc>
          <w:tcPr>
            <w:tcW w:w="2334" w:type="dxa"/>
            <w:shd w:val="clear" w:color="auto" w:fill="auto"/>
          </w:tcPr>
          <w:p w14:paraId="5DF83C14" w14:textId="77777777" w:rsidR="00B60CA1" w:rsidRPr="00DB4417" w:rsidRDefault="00B60CA1" w:rsidP="000C1939">
            <w:pPr>
              <w:rPr>
                <w:rFonts w:ascii="Arial" w:hAnsi="Arial" w:cs="Arial"/>
                <w:sz w:val="18"/>
              </w:rPr>
            </w:pPr>
            <w:r w:rsidRPr="00DB441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1 (Ref)</w:t>
            </w:r>
          </w:p>
        </w:tc>
        <w:tc>
          <w:tcPr>
            <w:tcW w:w="2298" w:type="dxa"/>
          </w:tcPr>
          <w:p w14:paraId="1725A422" w14:textId="77777777" w:rsidR="00B60CA1" w:rsidRPr="00C76DE2" w:rsidRDefault="00B60CA1" w:rsidP="000C1939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1 (Ref)</w:t>
            </w:r>
          </w:p>
        </w:tc>
      </w:tr>
      <w:tr w:rsidR="00B60CA1" w:rsidRPr="00C76DE2" w14:paraId="6EAE459E" w14:textId="77777777" w:rsidTr="000C1939">
        <w:trPr>
          <w:jc w:val="center"/>
        </w:trPr>
        <w:tc>
          <w:tcPr>
            <w:tcW w:w="2867" w:type="dxa"/>
            <w:tcBorders>
              <w:bottom w:val="single" w:sz="4" w:space="0" w:color="auto"/>
            </w:tcBorders>
          </w:tcPr>
          <w:p w14:paraId="69D9BD7E" w14:textId="77777777" w:rsidR="00B60CA1" w:rsidRPr="00C76DE2" w:rsidRDefault="00B60CA1" w:rsidP="000C1939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C76DE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Primary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14:paraId="61477A7D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27294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0E3306F2" w14:textId="77777777" w:rsidR="00B60CA1" w:rsidRPr="00C76DE2" w:rsidRDefault="00B60CA1" w:rsidP="000C1939">
            <w:pPr>
              <w:rPr>
                <w:rFonts w:ascii="Arial" w:hAnsi="Arial" w:cs="Arial"/>
                <w:sz w:val="18"/>
              </w:rPr>
            </w:pPr>
            <w:r w:rsidRPr="00C76DE2">
              <w:rPr>
                <w:rFonts w:ascii="Arial" w:hAnsi="Arial" w:cs="Arial"/>
                <w:sz w:val="18"/>
              </w:rPr>
              <w:t>5719 (21.0)</w:t>
            </w:r>
          </w:p>
        </w:tc>
        <w:tc>
          <w:tcPr>
            <w:tcW w:w="2334" w:type="dxa"/>
            <w:tcBorders>
              <w:bottom w:val="single" w:sz="4" w:space="0" w:color="auto"/>
            </w:tcBorders>
            <w:shd w:val="clear" w:color="auto" w:fill="auto"/>
          </w:tcPr>
          <w:p w14:paraId="569E3D37" w14:textId="77777777" w:rsidR="00B60CA1" w:rsidRPr="00DB4417" w:rsidRDefault="00B60CA1" w:rsidP="000C1939">
            <w:pPr>
              <w:rPr>
                <w:rFonts w:ascii="Arial" w:hAnsi="Arial" w:cs="Arial"/>
                <w:sz w:val="18"/>
              </w:rPr>
            </w:pPr>
            <w:r w:rsidRPr="00DB4417">
              <w:rPr>
                <w:rFonts w:ascii="Arial" w:hAnsi="Arial" w:cs="Arial"/>
                <w:sz w:val="18"/>
              </w:rPr>
              <w:t>0.71 (0.65-0.77)</w:t>
            </w:r>
          </w:p>
        </w:tc>
        <w:tc>
          <w:tcPr>
            <w:tcW w:w="2298" w:type="dxa"/>
            <w:tcBorders>
              <w:bottom w:val="single" w:sz="4" w:space="0" w:color="auto"/>
            </w:tcBorders>
          </w:tcPr>
          <w:p w14:paraId="0F9F55E1" w14:textId="77777777" w:rsidR="00B60CA1" w:rsidRPr="00580EAA" w:rsidRDefault="00B60CA1" w:rsidP="000C1939">
            <w:pPr>
              <w:rPr>
                <w:rFonts w:ascii="Arial" w:hAnsi="Arial" w:cs="Arial"/>
                <w:sz w:val="18"/>
                <w:highlight w:val="yellow"/>
              </w:rPr>
            </w:pPr>
            <w:r>
              <w:rPr>
                <w:rFonts w:ascii="Arial" w:hAnsi="Arial" w:cs="Arial"/>
                <w:sz w:val="18"/>
              </w:rPr>
              <w:t>0.94 (0.89-1.00)</w:t>
            </w:r>
          </w:p>
        </w:tc>
      </w:tr>
    </w:tbl>
    <w:p w14:paraId="2EB1B709" w14:textId="77777777" w:rsidR="00B60CA1" w:rsidRDefault="00B60CA1" w:rsidP="00B60CA1">
      <w:pPr>
        <w:shd w:val="clear" w:color="auto" w:fill="FFFFFF"/>
        <w:spacing w:after="0" w:line="480" w:lineRule="auto"/>
        <w:ind w:left="-284"/>
        <w:rPr>
          <w:rFonts w:ascii="Arial" w:eastAsia="Times New Roman" w:hAnsi="Arial" w:cs="Arial"/>
          <w:b/>
          <w:sz w:val="20"/>
          <w:szCs w:val="20"/>
          <w:lang w:eastAsia="en-GB"/>
        </w:rPr>
      </w:pPr>
      <w:r w:rsidRPr="00C76DE2">
        <w:rPr>
          <w:rFonts w:ascii="Arial" w:eastAsia="Times New Roman" w:hAnsi="Arial" w:cs="Arial"/>
          <w:color w:val="000000"/>
          <w:sz w:val="16"/>
          <w:szCs w:val="20"/>
          <w:vertAlign w:val="superscript"/>
          <w:lang w:eastAsia="en-GB"/>
        </w:rPr>
        <w:t>a</w:t>
      </w:r>
      <w:r w:rsidRPr="00C76DE2">
        <w:rPr>
          <w:rFonts w:ascii="Arial" w:eastAsia="Times New Roman" w:hAnsi="Arial" w:cs="Arial"/>
          <w:color w:val="000000"/>
          <w:sz w:val="16"/>
          <w:szCs w:val="20"/>
          <w:lang w:eastAsia="en-GB"/>
        </w:rPr>
        <w:t xml:space="preserve"> The model</w:t>
      </w:r>
      <w:r>
        <w:rPr>
          <w:rFonts w:ascii="Arial" w:eastAsia="Times New Roman" w:hAnsi="Arial" w:cs="Arial"/>
          <w:color w:val="000000"/>
          <w:sz w:val="16"/>
          <w:szCs w:val="20"/>
          <w:lang w:eastAsia="en-GB"/>
        </w:rPr>
        <w:t xml:space="preserve">s were adjusted and </w:t>
      </w:r>
      <w:r w:rsidRPr="00C76DE2">
        <w:rPr>
          <w:rFonts w:ascii="Arial" w:eastAsia="Times New Roman" w:hAnsi="Arial" w:cs="Arial"/>
          <w:color w:val="000000"/>
          <w:sz w:val="16"/>
          <w:szCs w:val="20"/>
          <w:lang w:eastAsia="en-GB"/>
        </w:rPr>
        <w:t>corrected also for interaction between covariates and logarithmic function of survival time.</w:t>
      </w:r>
    </w:p>
    <w:p w14:paraId="72C798D3" w14:textId="77777777" w:rsidR="00B60CA1" w:rsidRDefault="00B60CA1" w:rsidP="00B60CA1">
      <w:pPr>
        <w:rPr>
          <w:rFonts w:ascii="Arial" w:eastAsia="Times New Roman" w:hAnsi="Arial" w:cs="Arial"/>
          <w:b/>
          <w:sz w:val="20"/>
          <w:szCs w:val="20"/>
          <w:lang w:eastAsia="en-GB"/>
        </w:rPr>
      </w:pPr>
    </w:p>
    <w:p w14:paraId="6E3EDE92" w14:textId="77777777" w:rsidR="00B60CA1" w:rsidRDefault="00B60CA1" w:rsidP="00B60CA1">
      <w:pPr>
        <w:rPr>
          <w:rFonts w:ascii="Arial" w:eastAsia="Times New Roman" w:hAnsi="Arial" w:cs="Arial"/>
          <w:b/>
          <w:sz w:val="20"/>
          <w:szCs w:val="20"/>
          <w:lang w:eastAsia="en-GB"/>
        </w:rPr>
      </w:pPr>
    </w:p>
    <w:p w14:paraId="7CED740E" w14:textId="77777777" w:rsidR="00B60CA1" w:rsidRDefault="00B60CA1" w:rsidP="00B60CA1">
      <w:pPr>
        <w:rPr>
          <w:rFonts w:ascii="Arial" w:eastAsia="Times New Roman" w:hAnsi="Arial" w:cs="Arial"/>
          <w:b/>
          <w:sz w:val="20"/>
          <w:szCs w:val="20"/>
          <w:lang w:eastAsia="en-GB"/>
        </w:rPr>
      </w:pPr>
    </w:p>
    <w:p w14:paraId="3C8A4861" w14:textId="77777777" w:rsidR="00B60CA1" w:rsidRDefault="00B60CA1" w:rsidP="00B60CA1">
      <w:pPr>
        <w:rPr>
          <w:rFonts w:ascii="Arial" w:eastAsia="Times New Roman" w:hAnsi="Arial" w:cs="Arial"/>
          <w:b/>
          <w:sz w:val="20"/>
          <w:szCs w:val="20"/>
          <w:lang w:eastAsia="en-GB"/>
        </w:rPr>
      </w:pPr>
    </w:p>
    <w:p w14:paraId="20077E7E" w14:textId="77777777" w:rsidR="00B60CA1" w:rsidRPr="00544951" w:rsidRDefault="00B60CA1" w:rsidP="00B60CA1">
      <w:pPr>
        <w:shd w:val="clear" w:color="auto" w:fill="FFFFFF"/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  <w:lang w:eastAsia="en-GB"/>
        </w:rPr>
        <w:lastRenderedPageBreak/>
        <w:t xml:space="preserve">Table S3. </w:t>
      </w:r>
      <w:r w:rsidR="00DB6EA8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Hazard ratios</w:t>
      </w:r>
      <w:r w:rsidRPr="0054495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nd correspondin</w:t>
      </w:r>
      <w:r w:rsidR="00DB6EA8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g 95% confidence intervals</w:t>
      </w:r>
      <w:r w:rsidRPr="0054495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for risk of death according to selected baseline characteristics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(including number of comorbidities)</w:t>
      </w:r>
      <w:r w:rsidRPr="0054495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nd type of hospital.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Multivariate analysis.</w:t>
      </w:r>
      <w:r w:rsidR="00DB6EA8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(Milan, Italy. 2021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1416"/>
        <w:gridCol w:w="1772"/>
        <w:gridCol w:w="2416"/>
      </w:tblGrid>
      <w:tr w:rsidR="00B60CA1" w:rsidRPr="000F58D4" w14:paraId="26F67E3D" w14:textId="77777777" w:rsidTr="000C1939"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5A8C65AA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572505F2" w14:textId="77777777" w:rsidR="00B60CA1" w:rsidRPr="000F58D4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F58D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 – number of subjects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4261F0ED" w14:textId="77777777" w:rsidR="00B60CA1" w:rsidRPr="000F58D4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F58D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Deaths (row %)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</w:tcPr>
          <w:p w14:paraId="42649009" w14:textId="77777777" w:rsidR="00B60CA1" w:rsidRPr="000F58D4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Adjusted </w:t>
            </w:r>
            <w:r w:rsidRPr="000F58D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</w:t>
            </w:r>
            <w:r w:rsidRPr="000F58D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(95% CI)</w:t>
            </w:r>
          </w:p>
        </w:tc>
      </w:tr>
      <w:tr w:rsidR="00B60CA1" w:rsidRPr="000F58D4" w14:paraId="4EECE902" w14:textId="77777777" w:rsidTr="000C1939">
        <w:tc>
          <w:tcPr>
            <w:tcW w:w="2407" w:type="dxa"/>
          </w:tcPr>
          <w:p w14:paraId="5955C340" w14:textId="77777777" w:rsidR="00B60CA1" w:rsidRPr="000F58D4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05C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416" w:type="dxa"/>
          </w:tcPr>
          <w:p w14:paraId="4A3046F7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2" w:type="dxa"/>
          </w:tcPr>
          <w:p w14:paraId="391F4DF8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6" w:type="dxa"/>
          </w:tcPr>
          <w:p w14:paraId="00FEED94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0CA1" w:rsidRPr="000F58D4" w14:paraId="3764FAF2" w14:textId="77777777" w:rsidTr="000C1939">
        <w:tc>
          <w:tcPr>
            <w:tcW w:w="2407" w:type="dxa"/>
          </w:tcPr>
          <w:p w14:paraId="71B3CBF0" w14:textId="77777777" w:rsidR="00B60CA1" w:rsidRPr="000F58D4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05C3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≤30</w:t>
            </w:r>
          </w:p>
        </w:tc>
        <w:tc>
          <w:tcPr>
            <w:tcW w:w="1416" w:type="dxa"/>
          </w:tcPr>
          <w:p w14:paraId="19A3B62B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B05C38">
              <w:rPr>
                <w:rFonts w:ascii="Arial" w:hAnsi="Arial" w:cs="Arial"/>
                <w:sz w:val="18"/>
                <w:szCs w:val="18"/>
              </w:rPr>
              <w:t>4592</w:t>
            </w:r>
          </w:p>
        </w:tc>
        <w:tc>
          <w:tcPr>
            <w:tcW w:w="1772" w:type="dxa"/>
          </w:tcPr>
          <w:p w14:paraId="38904C64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B05C38">
              <w:rPr>
                <w:rFonts w:ascii="Arial" w:hAnsi="Arial" w:cs="Arial"/>
                <w:sz w:val="18"/>
                <w:szCs w:val="18"/>
              </w:rPr>
              <w:t>67 (1.46)</w:t>
            </w:r>
          </w:p>
        </w:tc>
        <w:tc>
          <w:tcPr>
            <w:tcW w:w="2416" w:type="dxa"/>
          </w:tcPr>
          <w:p w14:paraId="12CF57B8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0F58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1 (Ref)</w:t>
            </w:r>
          </w:p>
        </w:tc>
      </w:tr>
      <w:tr w:rsidR="00B60CA1" w:rsidRPr="000F58D4" w14:paraId="6B9227EB" w14:textId="77777777" w:rsidTr="000C1939">
        <w:tc>
          <w:tcPr>
            <w:tcW w:w="2407" w:type="dxa"/>
          </w:tcPr>
          <w:p w14:paraId="37FBEC3B" w14:textId="77777777" w:rsidR="00B60CA1" w:rsidRPr="000F58D4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05C3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-40</w:t>
            </w:r>
          </w:p>
        </w:tc>
        <w:tc>
          <w:tcPr>
            <w:tcW w:w="1416" w:type="dxa"/>
          </w:tcPr>
          <w:p w14:paraId="56A276DD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B05C38">
              <w:rPr>
                <w:rFonts w:ascii="Arial" w:hAnsi="Arial" w:cs="Arial"/>
                <w:sz w:val="18"/>
                <w:szCs w:val="18"/>
              </w:rPr>
              <w:t>4529</w:t>
            </w:r>
          </w:p>
        </w:tc>
        <w:tc>
          <w:tcPr>
            <w:tcW w:w="1772" w:type="dxa"/>
          </w:tcPr>
          <w:p w14:paraId="31B6D78D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B05C38">
              <w:rPr>
                <w:rFonts w:ascii="Arial" w:hAnsi="Arial" w:cs="Arial"/>
                <w:sz w:val="18"/>
                <w:szCs w:val="18"/>
              </w:rPr>
              <w:t>39 (0.86)</w:t>
            </w:r>
          </w:p>
        </w:tc>
        <w:tc>
          <w:tcPr>
            <w:tcW w:w="2416" w:type="dxa"/>
          </w:tcPr>
          <w:p w14:paraId="4E77F8D7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0F58D4">
              <w:rPr>
                <w:rFonts w:ascii="Arial" w:hAnsi="Arial" w:cs="Arial"/>
                <w:sz w:val="18"/>
                <w:szCs w:val="18"/>
              </w:rPr>
              <w:t>1.23 (0.76-1.99)</w:t>
            </w:r>
          </w:p>
        </w:tc>
      </w:tr>
      <w:tr w:rsidR="00B60CA1" w:rsidRPr="000F58D4" w14:paraId="1F79C3C6" w14:textId="77777777" w:rsidTr="000C1939">
        <w:tc>
          <w:tcPr>
            <w:tcW w:w="2407" w:type="dxa"/>
          </w:tcPr>
          <w:p w14:paraId="61125E13" w14:textId="77777777" w:rsidR="00B60CA1" w:rsidRPr="000F58D4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5C3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-50</w:t>
            </w:r>
          </w:p>
        </w:tc>
        <w:tc>
          <w:tcPr>
            <w:tcW w:w="1416" w:type="dxa"/>
          </w:tcPr>
          <w:p w14:paraId="18AFFAE9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B05C38">
              <w:rPr>
                <w:rFonts w:ascii="Arial" w:hAnsi="Arial" w:cs="Arial"/>
                <w:sz w:val="18"/>
                <w:szCs w:val="18"/>
              </w:rPr>
              <w:t>8419</w:t>
            </w:r>
          </w:p>
        </w:tc>
        <w:tc>
          <w:tcPr>
            <w:tcW w:w="1772" w:type="dxa"/>
          </w:tcPr>
          <w:p w14:paraId="323987B9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B05C38">
              <w:rPr>
                <w:rFonts w:ascii="Arial" w:hAnsi="Arial" w:cs="Arial"/>
                <w:sz w:val="18"/>
                <w:szCs w:val="18"/>
              </w:rPr>
              <w:t>207 (2.46)</w:t>
            </w:r>
          </w:p>
        </w:tc>
        <w:tc>
          <w:tcPr>
            <w:tcW w:w="2416" w:type="dxa"/>
          </w:tcPr>
          <w:p w14:paraId="64189E32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0F58D4">
              <w:rPr>
                <w:rFonts w:ascii="Arial" w:hAnsi="Arial" w:cs="Arial"/>
                <w:sz w:val="18"/>
                <w:szCs w:val="18"/>
              </w:rPr>
              <w:t>3.44 (2.33-5.08)</w:t>
            </w:r>
          </w:p>
        </w:tc>
      </w:tr>
      <w:tr w:rsidR="00B60CA1" w:rsidRPr="000F58D4" w14:paraId="1509B7BB" w14:textId="77777777" w:rsidTr="000C1939">
        <w:tc>
          <w:tcPr>
            <w:tcW w:w="2407" w:type="dxa"/>
          </w:tcPr>
          <w:p w14:paraId="1D585414" w14:textId="77777777" w:rsidR="00B60CA1" w:rsidRPr="000F58D4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5C3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-60</w:t>
            </w:r>
          </w:p>
        </w:tc>
        <w:tc>
          <w:tcPr>
            <w:tcW w:w="1416" w:type="dxa"/>
          </w:tcPr>
          <w:p w14:paraId="609E523D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B05C38">
              <w:rPr>
                <w:rFonts w:ascii="Arial" w:hAnsi="Arial" w:cs="Arial"/>
                <w:sz w:val="18"/>
                <w:szCs w:val="18"/>
              </w:rPr>
              <w:t>14705</w:t>
            </w:r>
          </w:p>
        </w:tc>
        <w:tc>
          <w:tcPr>
            <w:tcW w:w="1772" w:type="dxa"/>
          </w:tcPr>
          <w:p w14:paraId="34C5D93C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B05C38">
              <w:rPr>
                <w:rFonts w:ascii="Arial" w:hAnsi="Arial" w:cs="Arial"/>
                <w:sz w:val="18"/>
                <w:szCs w:val="18"/>
              </w:rPr>
              <w:t>804 (5.47)</w:t>
            </w:r>
          </w:p>
        </w:tc>
        <w:tc>
          <w:tcPr>
            <w:tcW w:w="2416" w:type="dxa"/>
          </w:tcPr>
          <w:p w14:paraId="252B9BEE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0F58D4">
              <w:rPr>
                <w:rFonts w:ascii="Arial" w:hAnsi="Arial" w:cs="Arial"/>
                <w:sz w:val="18"/>
                <w:szCs w:val="18"/>
              </w:rPr>
              <w:t>7.46 (5.11-10.88)</w:t>
            </w:r>
          </w:p>
        </w:tc>
      </w:tr>
      <w:tr w:rsidR="00B60CA1" w:rsidRPr="000F58D4" w14:paraId="26F6F1CC" w14:textId="77777777" w:rsidTr="000C1939">
        <w:tc>
          <w:tcPr>
            <w:tcW w:w="2407" w:type="dxa"/>
          </w:tcPr>
          <w:p w14:paraId="30DA323D" w14:textId="77777777" w:rsidR="00B60CA1" w:rsidRPr="000F58D4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5C3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-70</w:t>
            </w:r>
          </w:p>
        </w:tc>
        <w:tc>
          <w:tcPr>
            <w:tcW w:w="1416" w:type="dxa"/>
          </w:tcPr>
          <w:p w14:paraId="3DC61591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B05C38">
              <w:rPr>
                <w:rFonts w:ascii="Arial" w:hAnsi="Arial" w:cs="Arial"/>
                <w:sz w:val="18"/>
                <w:szCs w:val="18"/>
              </w:rPr>
              <w:t>16022</w:t>
            </w:r>
          </w:p>
        </w:tc>
        <w:tc>
          <w:tcPr>
            <w:tcW w:w="1772" w:type="dxa"/>
          </w:tcPr>
          <w:p w14:paraId="7336397C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B05C38">
              <w:rPr>
                <w:rFonts w:ascii="Arial" w:hAnsi="Arial" w:cs="Arial"/>
                <w:sz w:val="18"/>
                <w:szCs w:val="18"/>
              </w:rPr>
              <w:t>2540 (15.85)</w:t>
            </w:r>
          </w:p>
        </w:tc>
        <w:tc>
          <w:tcPr>
            <w:tcW w:w="2416" w:type="dxa"/>
          </w:tcPr>
          <w:p w14:paraId="024833C6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0F58D4">
              <w:rPr>
                <w:rFonts w:ascii="Arial" w:hAnsi="Arial" w:cs="Arial"/>
                <w:sz w:val="18"/>
                <w:szCs w:val="18"/>
              </w:rPr>
              <w:t>21.90 (14.92-32.15)</w:t>
            </w:r>
          </w:p>
        </w:tc>
      </w:tr>
      <w:tr w:rsidR="00B60CA1" w:rsidRPr="000F58D4" w14:paraId="350F8B51" w14:textId="77777777" w:rsidTr="000C1939">
        <w:tc>
          <w:tcPr>
            <w:tcW w:w="2407" w:type="dxa"/>
          </w:tcPr>
          <w:p w14:paraId="6AA6E1CC" w14:textId="77777777" w:rsidR="00B60CA1" w:rsidRPr="000F58D4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5C3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0-80</w:t>
            </w:r>
          </w:p>
        </w:tc>
        <w:tc>
          <w:tcPr>
            <w:tcW w:w="1416" w:type="dxa"/>
          </w:tcPr>
          <w:p w14:paraId="1F3132EB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B05C38">
              <w:rPr>
                <w:rFonts w:ascii="Arial" w:hAnsi="Arial" w:cs="Arial"/>
                <w:sz w:val="18"/>
                <w:szCs w:val="18"/>
              </w:rPr>
              <w:t>20820</w:t>
            </w:r>
          </w:p>
        </w:tc>
        <w:tc>
          <w:tcPr>
            <w:tcW w:w="1772" w:type="dxa"/>
          </w:tcPr>
          <w:p w14:paraId="3D7B12C0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B05C38">
              <w:rPr>
                <w:rFonts w:ascii="Arial" w:hAnsi="Arial" w:cs="Arial"/>
                <w:sz w:val="18"/>
                <w:szCs w:val="18"/>
              </w:rPr>
              <w:t>6616 (31.78)</w:t>
            </w:r>
          </w:p>
        </w:tc>
        <w:tc>
          <w:tcPr>
            <w:tcW w:w="2416" w:type="dxa"/>
          </w:tcPr>
          <w:p w14:paraId="358B1E20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0F58D4">
              <w:rPr>
                <w:rFonts w:ascii="Arial" w:hAnsi="Arial" w:cs="Arial"/>
                <w:sz w:val="18"/>
                <w:szCs w:val="18"/>
              </w:rPr>
              <w:t>50.62 (34.12-75.10)</w:t>
            </w:r>
          </w:p>
        </w:tc>
      </w:tr>
      <w:tr w:rsidR="00B60CA1" w:rsidRPr="000F58D4" w14:paraId="5846B01A" w14:textId="77777777" w:rsidTr="000C1939">
        <w:tc>
          <w:tcPr>
            <w:tcW w:w="2407" w:type="dxa"/>
          </w:tcPr>
          <w:p w14:paraId="3060662A" w14:textId="77777777" w:rsidR="00B60CA1" w:rsidRPr="000F58D4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5C3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-90</w:t>
            </w:r>
          </w:p>
        </w:tc>
        <w:tc>
          <w:tcPr>
            <w:tcW w:w="1416" w:type="dxa"/>
          </w:tcPr>
          <w:p w14:paraId="7D3C1486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B05C38">
              <w:rPr>
                <w:rFonts w:ascii="Arial" w:hAnsi="Arial" w:cs="Arial"/>
                <w:sz w:val="18"/>
                <w:szCs w:val="18"/>
              </w:rPr>
              <w:t>18822</w:t>
            </w:r>
          </w:p>
        </w:tc>
        <w:tc>
          <w:tcPr>
            <w:tcW w:w="1772" w:type="dxa"/>
          </w:tcPr>
          <w:p w14:paraId="04EC4C86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B05C38">
              <w:rPr>
                <w:rFonts w:ascii="Arial" w:hAnsi="Arial" w:cs="Arial"/>
                <w:sz w:val="18"/>
                <w:szCs w:val="18"/>
              </w:rPr>
              <w:t>8648 (45.95)</w:t>
            </w:r>
          </w:p>
        </w:tc>
        <w:tc>
          <w:tcPr>
            <w:tcW w:w="2416" w:type="dxa"/>
          </w:tcPr>
          <w:p w14:paraId="78405D42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0F58D4">
              <w:rPr>
                <w:rFonts w:ascii="Arial" w:hAnsi="Arial" w:cs="Arial"/>
                <w:sz w:val="18"/>
                <w:szCs w:val="18"/>
              </w:rPr>
              <w:t>92.68 (61.73-139.15)</w:t>
            </w:r>
          </w:p>
        </w:tc>
      </w:tr>
      <w:tr w:rsidR="00B60CA1" w:rsidRPr="000F58D4" w14:paraId="7611F0AD" w14:textId="77777777" w:rsidTr="000C1939">
        <w:tc>
          <w:tcPr>
            <w:tcW w:w="2407" w:type="dxa"/>
          </w:tcPr>
          <w:p w14:paraId="2ADEAA7E" w14:textId="77777777" w:rsidR="00B60CA1" w:rsidRPr="000F58D4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5C3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gt;90</w:t>
            </w:r>
          </w:p>
        </w:tc>
        <w:tc>
          <w:tcPr>
            <w:tcW w:w="1416" w:type="dxa"/>
          </w:tcPr>
          <w:p w14:paraId="3B3F5D78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B05C38">
              <w:rPr>
                <w:rFonts w:ascii="Arial" w:hAnsi="Arial" w:cs="Arial"/>
                <w:sz w:val="18"/>
                <w:szCs w:val="18"/>
              </w:rPr>
              <w:t>3942</w:t>
            </w:r>
          </w:p>
        </w:tc>
        <w:tc>
          <w:tcPr>
            <w:tcW w:w="1772" w:type="dxa"/>
          </w:tcPr>
          <w:p w14:paraId="08F19931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B05C38">
              <w:rPr>
                <w:rFonts w:ascii="Arial" w:hAnsi="Arial" w:cs="Arial"/>
                <w:sz w:val="18"/>
                <w:szCs w:val="18"/>
              </w:rPr>
              <w:t>2299 (58.32)</w:t>
            </w:r>
          </w:p>
        </w:tc>
        <w:tc>
          <w:tcPr>
            <w:tcW w:w="2416" w:type="dxa"/>
          </w:tcPr>
          <w:p w14:paraId="378EA30D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0F58D4">
              <w:rPr>
                <w:rFonts w:ascii="Arial" w:hAnsi="Arial" w:cs="Arial"/>
                <w:sz w:val="18"/>
                <w:szCs w:val="18"/>
              </w:rPr>
              <w:t>157.92 (103.78-240.31)</w:t>
            </w:r>
          </w:p>
        </w:tc>
      </w:tr>
      <w:tr w:rsidR="00B60CA1" w:rsidRPr="000F58D4" w14:paraId="2475C54D" w14:textId="77777777" w:rsidTr="000C1939">
        <w:tc>
          <w:tcPr>
            <w:tcW w:w="2407" w:type="dxa"/>
          </w:tcPr>
          <w:p w14:paraId="294B1D94" w14:textId="77777777" w:rsidR="00B60CA1" w:rsidRPr="000F58D4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6" w:type="dxa"/>
          </w:tcPr>
          <w:p w14:paraId="41BA6CA4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2" w:type="dxa"/>
          </w:tcPr>
          <w:p w14:paraId="27E69A0F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6" w:type="dxa"/>
          </w:tcPr>
          <w:p w14:paraId="54B0FA0E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0CA1" w:rsidRPr="000F58D4" w14:paraId="0B169EF3" w14:textId="77777777" w:rsidTr="000C1939">
        <w:tc>
          <w:tcPr>
            <w:tcW w:w="2407" w:type="dxa"/>
          </w:tcPr>
          <w:p w14:paraId="551EE91F" w14:textId="77777777" w:rsidR="00B60CA1" w:rsidRPr="000F58D4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F58D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416" w:type="dxa"/>
          </w:tcPr>
          <w:p w14:paraId="1DE23569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2" w:type="dxa"/>
          </w:tcPr>
          <w:p w14:paraId="0A27CD3F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6" w:type="dxa"/>
          </w:tcPr>
          <w:p w14:paraId="33F9A408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0CA1" w:rsidRPr="000F58D4" w14:paraId="24DD2DF8" w14:textId="77777777" w:rsidTr="000C1939">
        <w:tc>
          <w:tcPr>
            <w:tcW w:w="2407" w:type="dxa"/>
          </w:tcPr>
          <w:p w14:paraId="7DDC9429" w14:textId="77777777" w:rsidR="00B60CA1" w:rsidRPr="000F58D4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F5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416" w:type="dxa"/>
          </w:tcPr>
          <w:p w14:paraId="122CD877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0F58D4">
              <w:rPr>
                <w:rFonts w:ascii="Arial" w:hAnsi="Arial" w:cs="Arial"/>
                <w:sz w:val="18"/>
                <w:szCs w:val="18"/>
              </w:rPr>
              <w:t xml:space="preserve">53101 </w:t>
            </w:r>
          </w:p>
        </w:tc>
        <w:tc>
          <w:tcPr>
            <w:tcW w:w="1772" w:type="dxa"/>
          </w:tcPr>
          <w:p w14:paraId="5D79128A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0F58D4">
              <w:rPr>
                <w:rFonts w:ascii="Arial" w:hAnsi="Arial" w:cs="Arial"/>
                <w:sz w:val="18"/>
                <w:szCs w:val="18"/>
              </w:rPr>
              <w:t>13248 (25.0)</w:t>
            </w:r>
          </w:p>
        </w:tc>
        <w:tc>
          <w:tcPr>
            <w:tcW w:w="2416" w:type="dxa"/>
          </w:tcPr>
          <w:p w14:paraId="08C912A6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0F58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1 (Ref)</w:t>
            </w:r>
          </w:p>
        </w:tc>
      </w:tr>
      <w:tr w:rsidR="00B60CA1" w:rsidRPr="000F58D4" w14:paraId="7C27DAF3" w14:textId="77777777" w:rsidTr="000C1939">
        <w:tc>
          <w:tcPr>
            <w:tcW w:w="2407" w:type="dxa"/>
          </w:tcPr>
          <w:p w14:paraId="54393765" w14:textId="77777777" w:rsidR="00B60CA1" w:rsidRPr="000F58D4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F58D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416" w:type="dxa"/>
          </w:tcPr>
          <w:p w14:paraId="320EEF4A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0F58D4">
              <w:rPr>
                <w:rFonts w:ascii="Arial" w:hAnsi="Arial" w:cs="Arial"/>
                <w:sz w:val="18"/>
                <w:szCs w:val="18"/>
              </w:rPr>
              <w:t xml:space="preserve">38750 </w:t>
            </w:r>
          </w:p>
        </w:tc>
        <w:tc>
          <w:tcPr>
            <w:tcW w:w="1772" w:type="dxa"/>
          </w:tcPr>
          <w:p w14:paraId="01FEBC4F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0F58D4">
              <w:rPr>
                <w:rFonts w:ascii="Arial" w:hAnsi="Arial" w:cs="Arial"/>
                <w:sz w:val="18"/>
                <w:szCs w:val="18"/>
              </w:rPr>
              <w:t>7972 (20.6)</w:t>
            </w:r>
          </w:p>
        </w:tc>
        <w:tc>
          <w:tcPr>
            <w:tcW w:w="2416" w:type="dxa"/>
          </w:tcPr>
          <w:p w14:paraId="248ACEAF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0 (0.57-0.64)</w:t>
            </w:r>
          </w:p>
        </w:tc>
      </w:tr>
      <w:tr w:rsidR="00B60CA1" w:rsidRPr="000F58D4" w14:paraId="0B8EB97B" w14:textId="77777777" w:rsidTr="000C1939">
        <w:tc>
          <w:tcPr>
            <w:tcW w:w="2407" w:type="dxa"/>
          </w:tcPr>
          <w:p w14:paraId="2007A925" w14:textId="77777777" w:rsidR="00B60CA1" w:rsidRPr="00B05C38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416" w:type="dxa"/>
          </w:tcPr>
          <w:p w14:paraId="60F0B67F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2" w:type="dxa"/>
          </w:tcPr>
          <w:p w14:paraId="0D961FF9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6" w:type="dxa"/>
          </w:tcPr>
          <w:p w14:paraId="53555445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0CA1" w:rsidRPr="000F58D4" w14:paraId="57EE94DC" w14:textId="77777777" w:rsidTr="000C1939">
        <w:tc>
          <w:tcPr>
            <w:tcW w:w="2407" w:type="dxa"/>
          </w:tcPr>
          <w:p w14:paraId="7D6E5210" w14:textId="77777777" w:rsidR="00B60CA1" w:rsidRPr="000F58D4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0F58D4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Period</w:t>
            </w:r>
          </w:p>
        </w:tc>
        <w:tc>
          <w:tcPr>
            <w:tcW w:w="1416" w:type="dxa"/>
          </w:tcPr>
          <w:p w14:paraId="0C4F1A5D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2" w:type="dxa"/>
          </w:tcPr>
          <w:p w14:paraId="51B320A6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6" w:type="dxa"/>
          </w:tcPr>
          <w:p w14:paraId="5FF8695A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0CA1" w:rsidRPr="000F58D4" w14:paraId="2D45AF41" w14:textId="77777777" w:rsidTr="000C1939">
        <w:tc>
          <w:tcPr>
            <w:tcW w:w="2407" w:type="dxa"/>
          </w:tcPr>
          <w:p w14:paraId="76D19CBA" w14:textId="77777777" w:rsidR="00B60CA1" w:rsidRPr="000F58D4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05C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ebruary-April</w:t>
            </w:r>
          </w:p>
        </w:tc>
        <w:tc>
          <w:tcPr>
            <w:tcW w:w="1416" w:type="dxa"/>
          </w:tcPr>
          <w:p w14:paraId="62767F7C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B05C38">
              <w:rPr>
                <w:rFonts w:ascii="Arial" w:hAnsi="Arial" w:cs="Arial"/>
                <w:sz w:val="18"/>
                <w:szCs w:val="18"/>
              </w:rPr>
              <w:t>44327</w:t>
            </w:r>
          </w:p>
        </w:tc>
        <w:tc>
          <w:tcPr>
            <w:tcW w:w="1772" w:type="dxa"/>
          </w:tcPr>
          <w:p w14:paraId="770591E2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B05C38">
              <w:rPr>
                <w:rFonts w:ascii="Arial" w:hAnsi="Arial" w:cs="Arial"/>
                <w:sz w:val="18"/>
                <w:szCs w:val="18"/>
              </w:rPr>
              <w:t>13570 (30.61)</w:t>
            </w:r>
          </w:p>
        </w:tc>
        <w:tc>
          <w:tcPr>
            <w:tcW w:w="2416" w:type="dxa"/>
          </w:tcPr>
          <w:p w14:paraId="2BBA8323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0F58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1 (Ref)</w:t>
            </w:r>
          </w:p>
        </w:tc>
      </w:tr>
      <w:tr w:rsidR="00B60CA1" w:rsidRPr="000F58D4" w14:paraId="32B6B7EA" w14:textId="77777777" w:rsidTr="000C1939">
        <w:tc>
          <w:tcPr>
            <w:tcW w:w="2407" w:type="dxa"/>
          </w:tcPr>
          <w:p w14:paraId="65612CC6" w14:textId="77777777" w:rsidR="00B60CA1" w:rsidRPr="000F58D4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05C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ay-July</w:t>
            </w:r>
          </w:p>
        </w:tc>
        <w:tc>
          <w:tcPr>
            <w:tcW w:w="1416" w:type="dxa"/>
          </w:tcPr>
          <w:p w14:paraId="5BFF91CD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B05C38">
              <w:rPr>
                <w:rFonts w:ascii="Arial" w:hAnsi="Arial" w:cs="Arial"/>
                <w:sz w:val="18"/>
                <w:szCs w:val="18"/>
              </w:rPr>
              <w:t>3297</w:t>
            </w:r>
          </w:p>
        </w:tc>
        <w:tc>
          <w:tcPr>
            <w:tcW w:w="1772" w:type="dxa"/>
          </w:tcPr>
          <w:p w14:paraId="7689588F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B05C38">
              <w:rPr>
                <w:rFonts w:ascii="Arial" w:hAnsi="Arial" w:cs="Arial"/>
                <w:sz w:val="18"/>
                <w:szCs w:val="18"/>
              </w:rPr>
              <w:t>698 (21.17)</w:t>
            </w:r>
          </w:p>
        </w:tc>
        <w:tc>
          <w:tcPr>
            <w:tcW w:w="2416" w:type="dxa"/>
          </w:tcPr>
          <w:p w14:paraId="0E176628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 (0.36-0.42)</w:t>
            </w:r>
          </w:p>
        </w:tc>
      </w:tr>
      <w:tr w:rsidR="00B60CA1" w:rsidRPr="000F58D4" w14:paraId="7DC4F4F5" w14:textId="77777777" w:rsidTr="000C1939">
        <w:tc>
          <w:tcPr>
            <w:tcW w:w="2407" w:type="dxa"/>
          </w:tcPr>
          <w:p w14:paraId="26BA6C5E" w14:textId="77777777" w:rsidR="00B60CA1" w:rsidRPr="00B05C38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05C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ugust-October</w:t>
            </w:r>
          </w:p>
        </w:tc>
        <w:tc>
          <w:tcPr>
            <w:tcW w:w="1416" w:type="dxa"/>
          </w:tcPr>
          <w:p w14:paraId="58DC1C40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B05C38">
              <w:rPr>
                <w:rFonts w:ascii="Arial" w:hAnsi="Arial" w:cs="Arial"/>
                <w:sz w:val="18"/>
                <w:szCs w:val="18"/>
              </w:rPr>
              <w:t>14031</w:t>
            </w:r>
          </w:p>
        </w:tc>
        <w:tc>
          <w:tcPr>
            <w:tcW w:w="1772" w:type="dxa"/>
          </w:tcPr>
          <w:p w14:paraId="0F34B5BE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B05C38">
              <w:rPr>
                <w:rFonts w:ascii="Arial" w:hAnsi="Arial" w:cs="Arial"/>
                <w:sz w:val="18"/>
                <w:szCs w:val="18"/>
              </w:rPr>
              <w:t>2203 (15.70)</w:t>
            </w:r>
          </w:p>
        </w:tc>
        <w:tc>
          <w:tcPr>
            <w:tcW w:w="2416" w:type="dxa"/>
          </w:tcPr>
          <w:p w14:paraId="742D027A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 (0.24-0.28)</w:t>
            </w:r>
          </w:p>
        </w:tc>
      </w:tr>
      <w:tr w:rsidR="00B60CA1" w:rsidRPr="000F58D4" w14:paraId="17EE63F0" w14:textId="77777777" w:rsidTr="000C1939">
        <w:tc>
          <w:tcPr>
            <w:tcW w:w="2407" w:type="dxa"/>
          </w:tcPr>
          <w:p w14:paraId="07F657EA" w14:textId="77777777" w:rsidR="00B60CA1" w:rsidRPr="000F58D4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05C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vember-December</w:t>
            </w:r>
          </w:p>
        </w:tc>
        <w:tc>
          <w:tcPr>
            <w:tcW w:w="1416" w:type="dxa"/>
          </w:tcPr>
          <w:p w14:paraId="109757B2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0F58D4">
              <w:rPr>
                <w:rFonts w:ascii="Arial" w:hAnsi="Arial" w:cs="Arial"/>
                <w:sz w:val="18"/>
                <w:szCs w:val="18"/>
              </w:rPr>
              <w:t>30196</w:t>
            </w:r>
          </w:p>
        </w:tc>
        <w:tc>
          <w:tcPr>
            <w:tcW w:w="1772" w:type="dxa"/>
          </w:tcPr>
          <w:p w14:paraId="190BF72C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B05C38">
              <w:rPr>
                <w:rFonts w:ascii="Arial" w:hAnsi="Arial" w:cs="Arial"/>
                <w:sz w:val="18"/>
                <w:szCs w:val="18"/>
              </w:rPr>
              <w:t>4749 (15.73)</w:t>
            </w:r>
          </w:p>
        </w:tc>
        <w:tc>
          <w:tcPr>
            <w:tcW w:w="2416" w:type="dxa"/>
          </w:tcPr>
          <w:p w14:paraId="7B160C9A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 (0.17-0.20)</w:t>
            </w:r>
          </w:p>
        </w:tc>
      </w:tr>
      <w:tr w:rsidR="00B60CA1" w:rsidRPr="000F58D4" w14:paraId="662D166F" w14:textId="77777777" w:rsidTr="000C1939">
        <w:tc>
          <w:tcPr>
            <w:tcW w:w="2407" w:type="dxa"/>
          </w:tcPr>
          <w:p w14:paraId="2F7CA88F" w14:textId="77777777" w:rsidR="00B60CA1" w:rsidRPr="00B05C38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416" w:type="dxa"/>
          </w:tcPr>
          <w:p w14:paraId="5C5B3C88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2" w:type="dxa"/>
          </w:tcPr>
          <w:p w14:paraId="332E0B4B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6" w:type="dxa"/>
          </w:tcPr>
          <w:p w14:paraId="08740694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0CA1" w:rsidRPr="000F58D4" w14:paraId="4CC1B06C" w14:textId="77777777" w:rsidTr="000C1939">
        <w:tc>
          <w:tcPr>
            <w:tcW w:w="2407" w:type="dxa"/>
          </w:tcPr>
          <w:p w14:paraId="6AC282C7" w14:textId="77777777" w:rsidR="00B60CA1" w:rsidRPr="000F58D4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F58D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omorbidities</w:t>
            </w:r>
          </w:p>
        </w:tc>
        <w:tc>
          <w:tcPr>
            <w:tcW w:w="1416" w:type="dxa"/>
          </w:tcPr>
          <w:p w14:paraId="4320000F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2" w:type="dxa"/>
          </w:tcPr>
          <w:p w14:paraId="3DAF0B47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6" w:type="dxa"/>
          </w:tcPr>
          <w:p w14:paraId="7F5075BC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0CA1" w:rsidRPr="000F58D4" w14:paraId="29E97499" w14:textId="77777777" w:rsidTr="000C1939">
        <w:tc>
          <w:tcPr>
            <w:tcW w:w="2407" w:type="dxa"/>
          </w:tcPr>
          <w:p w14:paraId="3D99F447" w14:textId="77777777" w:rsidR="00B60CA1" w:rsidRPr="000F58D4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F5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16" w:type="dxa"/>
          </w:tcPr>
          <w:p w14:paraId="563D27DA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0F58D4">
              <w:rPr>
                <w:rFonts w:ascii="Arial" w:hAnsi="Arial" w:cs="Arial"/>
                <w:sz w:val="18"/>
                <w:szCs w:val="18"/>
              </w:rPr>
              <w:t>30109</w:t>
            </w:r>
          </w:p>
        </w:tc>
        <w:tc>
          <w:tcPr>
            <w:tcW w:w="1772" w:type="dxa"/>
          </w:tcPr>
          <w:p w14:paraId="032EAACB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0F58D4">
              <w:rPr>
                <w:rFonts w:ascii="Arial" w:hAnsi="Arial" w:cs="Arial"/>
                <w:sz w:val="18"/>
                <w:szCs w:val="18"/>
              </w:rPr>
              <w:t>2399 (8.0)</w:t>
            </w:r>
          </w:p>
        </w:tc>
        <w:tc>
          <w:tcPr>
            <w:tcW w:w="2416" w:type="dxa"/>
          </w:tcPr>
          <w:p w14:paraId="305AE3FF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0F58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1 (Ref)</w:t>
            </w:r>
          </w:p>
        </w:tc>
      </w:tr>
      <w:tr w:rsidR="00B60CA1" w:rsidRPr="000F58D4" w14:paraId="673062F5" w14:textId="77777777" w:rsidTr="000C1939">
        <w:tc>
          <w:tcPr>
            <w:tcW w:w="2407" w:type="dxa"/>
          </w:tcPr>
          <w:p w14:paraId="7C2ADC95" w14:textId="77777777" w:rsidR="00B60CA1" w:rsidRPr="000F58D4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F5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6" w:type="dxa"/>
          </w:tcPr>
          <w:p w14:paraId="135D3984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0F58D4">
              <w:rPr>
                <w:rFonts w:ascii="Arial" w:hAnsi="Arial" w:cs="Arial"/>
                <w:sz w:val="18"/>
                <w:szCs w:val="18"/>
              </w:rPr>
              <w:t>18931</w:t>
            </w:r>
          </w:p>
        </w:tc>
        <w:tc>
          <w:tcPr>
            <w:tcW w:w="1772" w:type="dxa"/>
          </w:tcPr>
          <w:p w14:paraId="7A743A51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0F58D4">
              <w:rPr>
                <w:rFonts w:ascii="Arial" w:hAnsi="Arial" w:cs="Arial"/>
                <w:sz w:val="18"/>
                <w:szCs w:val="18"/>
              </w:rPr>
              <w:t>3709 (19.6)</w:t>
            </w:r>
          </w:p>
        </w:tc>
        <w:tc>
          <w:tcPr>
            <w:tcW w:w="2416" w:type="dxa"/>
          </w:tcPr>
          <w:p w14:paraId="57EE2C90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7 (1.20-1.35)</w:t>
            </w:r>
          </w:p>
        </w:tc>
      </w:tr>
      <w:tr w:rsidR="00B60CA1" w:rsidRPr="000F58D4" w14:paraId="5A4BC817" w14:textId="77777777" w:rsidTr="000C1939">
        <w:tc>
          <w:tcPr>
            <w:tcW w:w="2407" w:type="dxa"/>
          </w:tcPr>
          <w:p w14:paraId="46513841" w14:textId="77777777" w:rsidR="00B60CA1" w:rsidRPr="000F58D4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F5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16" w:type="dxa"/>
          </w:tcPr>
          <w:p w14:paraId="34E7FAFE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0F58D4">
              <w:rPr>
                <w:rFonts w:ascii="Arial" w:hAnsi="Arial" w:cs="Arial"/>
                <w:sz w:val="18"/>
                <w:szCs w:val="18"/>
              </w:rPr>
              <w:t>14113</w:t>
            </w:r>
          </w:p>
        </w:tc>
        <w:tc>
          <w:tcPr>
            <w:tcW w:w="1772" w:type="dxa"/>
          </w:tcPr>
          <w:p w14:paraId="4294B2E5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0F58D4">
              <w:rPr>
                <w:rFonts w:ascii="Arial" w:hAnsi="Arial" w:cs="Arial"/>
                <w:sz w:val="18"/>
                <w:szCs w:val="18"/>
              </w:rPr>
              <w:t>3932 (27.9)</w:t>
            </w:r>
          </w:p>
        </w:tc>
        <w:tc>
          <w:tcPr>
            <w:tcW w:w="2416" w:type="dxa"/>
          </w:tcPr>
          <w:p w14:paraId="5D9FE61D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4 (1.33-1.55)</w:t>
            </w:r>
          </w:p>
        </w:tc>
      </w:tr>
      <w:tr w:rsidR="00B60CA1" w:rsidRPr="000F58D4" w14:paraId="6F068B6B" w14:textId="77777777" w:rsidTr="000C1939">
        <w:tc>
          <w:tcPr>
            <w:tcW w:w="2407" w:type="dxa"/>
          </w:tcPr>
          <w:p w14:paraId="2848073A" w14:textId="77777777" w:rsidR="00B60CA1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F5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gt;2</w:t>
            </w:r>
          </w:p>
          <w:p w14:paraId="6E4A12FC" w14:textId="77777777" w:rsidR="00B60CA1" w:rsidRPr="000F58D4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416" w:type="dxa"/>
          </w:tcPr>
          <w:p w14:paraId="2AC7425D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0F58D4">
              <w:rPr>
                <w:rFonts w:ascii="Arial" w:hAnsi="Arial" w:cs="Arial"/>
                <w:sz w:val="18"/>
                <w:szCs w:val="18"/>
              </w:rPr>
              <w:t>28698</w:t>
            </w:r>
          </w:p>
        </w:tc>
        <w:tc>
          <w:tcPr>
            <w:tcW w:w="1772" w:type="dxa"/>
          </w:tcPr>
          <w:p w14:paraId="3949A428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0F58D4">
              <w:rPr>
                <w:rFonts w:ascii="Arial" w:hAnsi="Arial" w:cs="Arial"/>
                <w:sz w:val="18"/>
                <w:szCs w:val="18"/>
              </w:rPr>
              <w:t>11180 (39.0)</w:t>
            </w:r>
          </w:p>
        </w:tc>
        <w:tc>
          <w:tcPr>
            <w:tcW w:w="2416" w:type="dxa"/>
          </w:tcPr>
          <w:p w14:paraId="592B591D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3 (1.58-1.90)</w:t>
            </w:r>
          </w:p>
        </w:tc>
      </w:tr>
      <w:tr w:rsidR="00B60CA1" w:rsidRPr="000F58D4" w14:paraId="1AA9A592" w14:textId="77777777" w:rsidTr="000C1939">
        <w:tc>
          <w:tcPr>
            <w:tcW w:w="2407" w:type="dxa"/>
          </w:tcPr>
          <w:p w14:paraId="691F7890" w14:textId="77777777" w:rsidR="00B60CA1" w:rsidRPr="000F58D4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F58D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ype of hospital</w:t>
            </w:r>
          </w:p>
        </w:tc>
        <w:tc>
          <w:tcPr>
            <w:tcW w:w="1416" w:type="dxa"/>
          </w:tcPr>
          <w:p w14:paraId="77610D57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2" w:type="dxa"/>
          </w:tcPr>
          <w:p w14:paraId="6149CB6C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6" w:type="dxa"/>
          </w:tcPr>
          <w:p w14:paraId="670DE225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0CA1" w:rsidRPr="000F58D4" w14:paraId="54CF37DA" w14:textId="77777777" w:rsidTr="000C1939">
        <w:tc>
          <w:tcPr>
            <w:tcW w:w="2407" w:type="dxa"/>
          </w:tcPr>
          <w:p w14:paraId="79419CBD" w14:textId="77777777" w:rsidR="00B60CA1" w:rsidRPr="000F58D4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F5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ublic</w:t>
            </w:r>
          </w:p>
        </w:tc>
        <w:tc>
          <w:tcPr>
            <w:tcW w:w="1416" w:type="dxa"/>
          </w:tcPr>
          <w:p w14:paraId="65270288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0F58D4">
              <w:rPr>
                <w:rFonts w:ascii="Arial" w:hAnsi="Arial" w:cs="Arial"/>
                <w:sz w:val="18"/>
                <w:szCs w:val="18"/>
              </w:rPr>
              <w:t>69948</w:t>
            </w:r>
          </w:p>
        </w:tc>
        <w:tc>
          <w:tcPr>
            <w:tcW w:w="1772" w:type="dxa"/>
          </w:tcPr>
          <w:p w14:paraId="24990F9F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0F58D4">
              <w:rPr>
                <w:rFonts w:ascii="Arial" w:hAnsi="Arial" w:cs="Arial"/>
                <w:sz w:val="18"/>
                <w:szCs w:val="18"/>
              </w:rPr>
              <w:t>15864 (22.7)</w:t>
            </w:r>
          </w:p>
        </w:tc>
        <w:tc>
          <w:tcPr>
            <w:tcW w:w="2416" w:type="dxa"/>
          </w:tcPr>
          <w:p w14:paraId="1EF9160A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0F58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1 (Ref)</w:t>
            </w:r>
          </w:p>
        </w:tc>
      </w:tr>
      <w:tr w:rsidR="00B60CA1" w:rsidRPr="000F58D4" w14:paraId="64CD21E1" w14:textId="77777777" w:rsidTr="000C1939">
        <w:tc>
          <w:tcPr>
            <w:tcW w:w="2407" w:type="dxa"/>
          </w:tcPr>
          <w:p w14:paraId="2C9E8535" w14:textId="77777777" w:rsidR="00B60CA1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F5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vate</w:t>
            </w:r>
          </w:p>
          <w:p w14:paraId="58690204" w14:textId="77777777" w:rsidR="00B60CA1" w:rsidRPr="000F58D4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416" w:type="dxa"/>
          </w:tcPr>
          <w:p w14:paraId="4F7F4365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0F58D4">
              <w:rPr>
                <w:rFonts w:ascii="Arial" w:hAnsi="Arial" w:cs="Arial"/>
                <w:sz w:val="18"/>
                <w:szCs w:val="18"/>
              </w:rPr>
              <w:t>21903</w:t>
            </w:r>
          </w:p>
        </w:tc>
        <w:tc>
          <w:tcPr>
            <w:tcW w:w="1772" w:type="dxa"/>
          </w:tcPr>
          <w:p w14:paraId="604961C4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0F58D4">
              <w:rPr>
                <w:rFonts w:ascii="Arial" w:hAnsi="Arial" w:cs="Arial"/>
                <w:sz w:val="18"/>
                <w:szCs w:val="18"/>
              </w:rPr>
              <w:t>5356 (24.5)</w:t>
            </w:r>
          </w:p>
        </w:tc>
        <w:tc>
          <w:tcPr>
            <w:tcW w:w="2416" w:type="dxa"/>
          </w:tcPr>
          <w:p w14:paraId="7A388181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7 (0.62-0.72)</w:t>
            </w:r>
          </w:p>
        </w:tc>
      </w:tr>
      <w:tr w:rsidR="00B60CA1" w:rsidRPr="000F58D4" w14:paraId="28FE2E53" w14:textId="77777777" w:rsidTr="000C1939">
        <w:tc>
          <w:tcPr>
            <w:tcW w:w="2407" w:type="dxa"/>
          </w:tcPr>
          <w:p w14:paraId="2C99A3DC" w14:textId="77777777" w:rsidR="00B60CA1" w:rsidRPr="000F58D4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F58D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ize of hospital</w:t>
            </w:r>
          </w:p>
        </w:tc>
        <w:tc>
          <w:tcPr>
            <w:tcW w:w="1416" w:type="dxa"/>
          </w:tcPr>
          <w:p w14:paraId="1D2FF0B6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2" w:type="dxa"/>
          </w:tcPr>
          <w:p w14:paraId="53323C06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6" w:type="dxa"/>
          </w:tcPr>
          <w:p w14:paraId="49359E14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0CA1" w:rsidRPr="000F58D4" w14:paraId="6CF3A9F5" w14:textId="77777777" w:rsidTr="000C1939">
        <w:tc>
          <w:tcPr>
            <w:tcW w:w="2407" w:type="dxa"/>
          </w:tcPr>
          <w:p w14:paraId="3A43DD73" w14:textId="77777777" w:rsidR="00B60CA1" w:rsidRPr="000F58D4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F5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condary</w:t>
            </w:r>
          </w:p>
        </w:tc>
        <w:tc>
          <w:tcPr>
            <w:tcW w:w="1416" w:type="dxa"/>
          </w:tcPr>
          <w:p w14:paraId="58936090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0F58D4">
              <w:rPr>
                <w:rFonts w:ascii="Arial" w:hAnsi="Arial" w:cs="Arial"/>
                <w:sz w:val="18"/>
                <w:szCs w:val="18"/>
              </w:rPr>
              <w:t>64557</w:t>
            </w:r>
          </w:p>
        </w:tc>
        <w:tc>
          <w:tcPr>
            <w:tcW w:w="1772" w:type="dxa"/>
          </w:tcPr>
          <w:p w14:paraId="28EC61B6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0F58D4">
              <w:rPr>
                <w:rFonts w:ascii="Arial" w:hAnsi="Arial" w:cs="Arial"/>
                <w:sz w:val="18"/>
                <w:szCs w:val="18"/>
              </w:rPr>
              <w:t>15501 (24.0)</w:t>
            </w:r>
          </w:p>
        </w:tc>
        <w:tc>
          <w:tcPr>
            <w:tcW w:w="2416" w:type="dxa"/>
          </w:tcPr>
          <w:p w14:paraId="0F6D3E17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0F58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1 (Ref)</w:t>
            </w:r>
          </w:p>
        </w:tc>
      </w:tr>
      <w:tr w:rsidR="00B60CA1" w:rsidRPr="000F58D4" w14:paraId="4E7EF38E" w14:textId="77777777" w:rsidTr="000C1939">
        <w:tc>
          <w:tcPr>
            <w:tcW w:w="2407" w:type="dxa"/>
            <w:tcBorders>
              <w:bottom w:val="single" w:sz="4" w:space="0" w:color="auto"/>
            </w:tcBorders>
          </w:tcPr>
          <w:p w14:paraId="5ACBFF48" w14:textId="77777777" w:rsidR="00B60CA1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F5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</w:t>
            </w:r>
          </w:p>
          <w:p w14:paraId="5F0D60EB" w14:textId="77777777" w:rsidR="00B60CA1" w:rsidRPr="000F58D4" w:rsidRDefault="00B60CA1" w:rsidP="000C1939">
            <w:pPr>
              <w:shd w:val="clear" w:color="auto" w:fill="FFFFFF"/>
              <w:jc w:val="both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1F4C0990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0F58D4">
              <w:rPr>
                <w:rFonts w:ascii="Arial" w:hAnsi="Arial" w:cs="Arial"/>
                <w:sz w:val="18"/>
                <w:szCs w:val="18"/>
              </w:rPr>
              <w:t>27294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4317AC42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 w:rsidRPr="000F58D4">
              <w:rPr>
                <w:rFonts w:ascii="Arial" w:hAnsi="Arial" w:cs="Arial"/>
                <w:sz w:val="18"/>
                <w:szCs w:val="18"/>
              </w:rPr>
              <w:t>5719 (21.0)</w:t>
            </w:r>
          </w:p>
        </w:tc>
        <w:tc>
          <w:tcPr>
            <w:tcW w:w="2416" w:type="dxa"/>
            <w:tcBorders>
              <w:bottom w:val="single" w:sz="4" w:space="0" w:color="auto"/>
            </w:tcBorders>
          </w:tcPr>
          <w:p w14:paraId="7E383CBC" w14:textId="77777777" w:rsidR="00B60CA1" w:rsidRPr="000F58D4" w:rsidRDefault="00B60CA1" w:rsidP="000C193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4 (0.78-0.90)</w:t>
            </w:r>
          </w:p>
        </w:tc>
      </w:tr>
    </w:tbl>
    <w:p w14:paraId="775260C7" w14:textId="77777777" w:rsidR="00B60CA1" w:rsidRDefault="00B60CA1" w:rsidP="00B60CA1">
      <w:pPr>
        <w:rPr>
          <w:rFonts w:ascii="Arial" w:eastAsia="Times New Roman" w:hAnsi="Arial" w:cs="Arial"/>
          <w:b/>
          <w:sz w:val="20"/>
          <w:szCs w:val="20"/>
          <w:lang w:eastAsia="en-GB"/>
        </w:rPr>
      </w:pPr>
      <w:r>
        <w:rPr>
          <w:rFonts w:ascii="Arial" w:eastAsia="Times New Roman" w:hAnsi="Arial" w:cs="Arial"/>
          <w:b/>
          <w:sz w:val="20"/>
          <w:szCs w:val="20"/>
          <w:lang w:eastAsia="en-GB"/>
        </w:rPr>
        <w:br w:type="page"/>
      </w:r>
    </w:p>
    <w:p w14:paraId="2E57BC76" w14:textId="77777777" w:rsidR="00B60CA1" w:rsidRDefault="00B60CA1" w:rsidP="00B60CA1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sz w:val="20"/>
          <w:szCs w:val="20"/>
          <w:lang w:eastAsia="en-GB"/>
        </w:rPr>
      </w:pPr>
      <w:r w:rsidRPr="00BB5CC4">
        <w:rPr>
          <w:rFonts w:ascii="Arial" w:eastAsia="Times New Roman" w:hAnsi="Arial" w:cs="Arial"/>
          <w:b/>
          <w:sz w:val="20"/>
          <w:szCs w:val="20"/>
          <w:lang w:eastAsia="en-GB"/>
        </w:rPr>
        <w:lastRenderedPageBreak/>
        <w:t xml:space="preserve">Figure </w:t>
      </w:r>
      <w:r>
        <w:rPr>
          <w:rFonts w:ascii="Arial" w:eastAsia="Times New Roman" w:hAnsi="Arial" w:cs="Arial"/>
          <w:b/>
          <w:sz w:val="20"/>
          <w:szCs w:val="20"/>
          <w:lang w:eastAsia="en-GB"/>
        </w:rPr>
        <w:t>S1</w:t>
      </w:r>
      <w:r w:rsidRPr="00BB5CC4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. </w:t>
      </w:r>
      <w:r>
        <w:rPr>
          <w:rFonts w:ascii="Arial" w:eastAsia="Times New Roman" w:hAnsi="Arial" w:cs="Arial"/>
          <w:sz w:val="20"/>
          <w:szCs w:val="20"/>
          <w:lang w:eastAsia="en-GB"/>
        </w:rPr>
        <w:t>Kaplan-Meier curve of overall survival in strata of I pandemic wave and II pandemic wave.</w:t>
      </w:r>
      <w:r w:rsidR="00DB6EA8">
        <w:rPr>
          <w:rFonts w:ascii="Arial" w:eastAsia="Times New Roman" w:hAnsi="Arial" w:cs="Arial"/>
          <w:sz w:val="20"/>
          <w:szCs w:val="20"/>
          <w:lang w:eastAsia="en-GB"/>
        </w:rPr>
        <w:t xml:space="preserve"> </w:t>
      </w:r>
      <w:r w:rsidR="00DB6EA8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(Milan, Italy. 2021)</w:t>
      </w:r>
    </w:p>
    <w:p w14:paraId="76E5D29B" w14:textId="77777777" w:rsidR="00B60CA1" w:rsidRDefault="00B60CA1" w:rsidP="00B60CA1">
      <w:pPr>
        <w:rPr>
          <w:rFonts w:ascii="Arial" w:eastAsia="Times New Roman" w:hAnsi="Arial" w:cs="Arial"/>
          <w:b/>
          <w:sz w:val="20"/>
          <w:szCs w:val="20"/>
          <w:lang w:eastAsia="en-GB"/>
        </w:rPr>
      </w:pPr>
      <w:r>
        <w:rPr>
          <w:noProof/>
          <w:lang w:val="it-IT" w:eastAsia="it-IT"/>
        </w:rPr>
        <w:drawing>
          <wp:inline distT="0" distB="0" distL="0" distR="0" wp14:anchorId="76134D92" wp14:editId="5D93E362">
            <wp:extent cx="6261100" cy="3568700"/>
            <wp:effectExtent l="0" t="0" r="6350" b="1270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DBC1148-1E2F-42B5-96BE-EB51204A7BB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tbl>
      <w:tblPr>
        <w:tblStyle w:val="TableGrid"/>
        <w:tblW w:w="10030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7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661"/>
        <w:gridCol w:w="572"/>
      </w:tblGrid>
      <w:tr w:rsidR="00B60CA1" w:rsidRPr="004761D8" w14:paraId="0CE4BC5C" w14:textId="77777777" w:rsidTr="000C1939">
        <w:trPr>
          <w:jc w:val="center"/>
        </w:trPr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69CD790B" w14:textId="77777777" w:rsidR="00B60CA1" w:rsidRPr="004761D8" w:rsidRDefault="00B60CA1" w:rsidP="000C1939">
            <w:pPr>
              <w:rPr>
                <w:rFonts w:ascii="Arial" w:eastAsia="Times New Roman" w:hAnsi="Arial" w:cs="Arial"/>
                <w:b/>
                <w:sz w:val="16"/>
                <w:szCs w:val="20"/>
                <w:lang w:eastAsia="en-GB"/>
              </w:rPr>
            </w:pPr>
            <w:r w:rsidRPr="004761D8">
              <w:rPr>
                <w:rFonts w:ascii="Arial" w:eastAsia="Times New Roman" w:hAnsi="Arial" w:cs="Arial"/>
                <w:b/>
                <w:sz w:val="16"/>
                <w:szCs w:val="20"/>
                <w:lang w:eastAsia="en-GB"/>
              </w:rPr>
              <w:t>N at risk</w:t>
            </w:r>
            <w:r>
              <w:rPr>
                <w:rFonts w:ascii="Arial" w:eastAsia="Times New Roman" w:hAnsi="Arial" w:cs="Arial"/>
                <w:b/>
                <w:sz w:val="16"/>
                <w:szCs w:val="20"/>
                <w:lang w:eastAsia="en-GB"/>
              </w:rPr>
              <w:t>/</w:t>
            </w:r>
            <w:r w:rsidRPr="004761D8">
              <w:rPr>
                <w:rFonts w:ascii="Arial" w:eastAsia="Times New Roman" w:hAnsi="Arial" w:cs="Arial"/>
                <w:b/>
                <w:sz w:val="16"/>
                <w:szCs w:val="20"/>
                <w:lang w:eastAsia="en-GB"/>
              </w:rPr>
              <w:t>Days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0AA99B34" w14:textId="77777777" w:rsidR="00B60CA1" w:rsidRPr="004761D8" w:rsidRDefault="00B60CA1" w:rsidP="000C1939">
            <w:pPr>
              <w:rPr>
                <w:rFonts w:ascii="Arial" w:eastAsia="Times New Roman" w:hAnsi="Arial" w:cs="Arial"/>
                <w:b/>
                <w:sz w:val="16"/>
                <w:szCs w:val="20"/>
                <w:lang w:eastAsia="en-GB"/>
              </w:rPr>
            </w:pPr>
            <w:r w:rsidRPr="004761D8">
              <w:rPr>
                <w:rFonts w:ascii="Arial" w:eastAsia="Times New Roman" w:hAnsi="Arial" w:cs="Arial"/>
                <w:b/>
                <w:sz w:val="16"/>
                <w:szCs w:val="2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27B3C533" w14:textId="77777777" w:rsidR="00B60CA1" w:rsidRPr="004761D8" w:rsidRDefault="00B60CA1" w:rsidP="000C1939">
            <w:pPr>
              <w:rPr>
                <w:rFonts w:ascii="Arial" w:eastAsia="Times New Roman" w:hAnsi="Arial" w:cs="Arial"/>
                <w:b/>
                <w:sz w:val="16"/>
                <w:szCs w:val="20"/>
                <w:lang w:eastAsia="en-GB"/>
              </w:rPr>
            </w:pPr>
            <w:r w:rsidRPr="004761D8">
              <w:rPr>
                <w:rFonts w:ascii="Arial" w:eastAsia="Times New Roman" w:hAnsi="Arial" w:cs="Arial"/>
                <w:b/>
                <w:sz w:val="16"/>
                <w:szCs w:val="20"/>
                <w:lang w:eastAsia="en-GB"/>
              </w:rPr>
              <w:t>3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36A10EEB" w14:textId="77777777" w:rsidR="00B60CA1" w:rsidRPr="004761D8" w:rsidRDefault="00B60CA1" w:rsidP="000C1939">
            <w:pPr>
              <w:rPr>
                <w:rFonts w:ascii="Arial" w:eastAsia="Times New Roman" w:hAnsi="Arial" w:cs="Arial"/>
                <w:b/>
                <w:sz w:val="16"/>
                <w:szCs w:val="20"/>
                <w:lang w:eastAsia="en-GB"/>
              </w:rPr>
            </w:pPr>
            <w:r w:rsidRPr="004761D8">
              <w:rPr>
                <w:rFonts w:ascii="Arial" w:eastAsia="Times New Roman" w:hAnsi="Arial" w:cs="Arial"/>
                <w:b/>
                <w:sz w:val="16"/>
                <w:szCs w:val="20"/>
                <w:lang w:eastAsia="en-GB"/>
              </w:rPr>
              <w:t>6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5BC61B98" w14:textId="77777777" w:rsidR="00B60CA1" w:rsidRPr="004761D8" w:rsidRDefault="00B60CA1" w:rsidP="000C1939">
            <w:pPr>
              <w:rPr>
                <w:rFonts w:ascii="Arial" w:eastAsia="Times New Roman" w:hAnsi="Arial" w:cs="Arial"/>
                <w:b/>
                <w:sz w:val="16"/>
                <w:szCs w:val="20"/>
                <w:lang w:eastAsia="en-GB"/>
              </w:rPr>
            </w:pPr>
            <w:r w:rsidRPr="004761D8">
              <w:rPr>
                <w:rFonts w:ascii="Arial" w:eastAsia="Times New Roman" w:hAnsi="Arial" w:cs="Arial"/>
                <w:b/>
                <w:sz w:val="16"/>
                <w:szCs w:val="20"/>
                <w:lang w:eastAsia="en-GB"/>
              </w:rPr>
              <w:t>9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5A1D8855" w14:textId="77777777" w:rsidR="00B60CA1" w:rsidRPr="004761D8" w:rsidRDefault="00B60CA1" w:rsidP="000C1939">
            <w:pPr>
              <w:rPr>
                <w:rFonts w:ascii="Arial" w:eastAsia="Times New Roman" w:hAnsi="Arial" w:cs="Arial"/>
                <w:b/>
                <w:sz w:val="16"/>
                <w:szCs w:val="20"/>
                <w:lang w:eastAsia="en-GB"/>
              </w:rPr>
            </w:pPr>
            <w:r w:rsidRPr="004761D8">
              <w:rPr>
                <w:rFonts w:ascii="Arial" w:eastAsia="Times New Roman" w:hAnsi="Arial" w:cs="Arial"/>
                <w:b/>
                <w:sz w:val="16"/>
                <w:szCs w:val="20"/>
                <w:lang w:eastAsia="en-GB"/>
              </w:rPr>
              <w:t>12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3A041738" w14:textId="77777777" w:rsidR="00B60CA1" w:rsidRPr="004761D8" w:rsidRDefault="00B60CA1" w:rsidP="000C1939">
            <w:pPr>
              <w:rPr>
                <w:rFonts w:ascii="Arial" w:eastAsia="Times New Roman" w:hAnsi="Arial" w:cs="Arial"/>
                <w:b/>
                <w:sz w:val="16"/>
                <w:szCs w:val="20"/>
                <w:lang w:eastAsia="en-GB"/>
              </w:rPr>
            </w:pPr>
            <w:r w:rsidRPr="004761D8">
              <w:rPr>
                <w:rFonts w:ascii="Arial" w:eastAsia="Times New Roman" w:hAnsi="Arial" w:cs="Arial"/>
                <w:b/>
                <w:sz w:val="16"/>
                <w:szCs w:val="20"/>
                <w:lang w:eastAsia="en-GB"/>
              </w:rPr>
              <w:t>15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49FBA03A" w14:textId="77777777" w:rsidR="00B60CA1" w:rsidRPr="004761D8" w:rsidRDefault="00B60CA1" w:rsidP="000C1939">
            <w:pPr>
              <w:rPr>
                <w:rFonts w:ascii="Arial" w:eastAsia="Times New Roman" w:hAnsi="Arial" w:cs="Arial"/>
                <w:b/>
                <w:sz w:val="16"/>
                <w:szCs w:val="20"/>
                <w:lang w:eastAsia="en-GB"/>
              </w:rPr>
            </w:pPr>
            <w:r w:rsidRPr="004761D8">
              <w:rPr>
                <w:rFonts w:ascii="Arial" w:eastAsia="Times New Roman" w:hAnsi="Arial" w:cs="Arial"/>
                <w:b/>
                <w:sz w:val="16"/>
                <w:szCs w:val="20"/>
                <w:lang w:eastAsia="en-GB"/>
              </w:rPr>
              <w:t>18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553EA597" w14:textId="77777777" w:rsidR="00B60CA1" w:rsidRPr="004761D8" w:rsidRDefault="00B60CA1" w:rsidP="000C1939">
            <w:pPr>
              <w:rPr>
                <w:rFonts w:ascii="Arial" w:eastAsia="Times New Roman" w:hAnsi="Arial" w:cs="Arial"/>
                <w:b/>
                <w:sz w:val="16"/>
                <w:szCs w:val="20"/>
                <w:lang w:eastAsia="en-GB"/>
              </w:rPr>
            </w:pPr>
            <w:r w:rsidRPr="004761D8">
              <w:rPr>
                <w:rFonts w:ascii="Arial" w:eastAsia="Times New Roman" w:hAnsi="Arial" w:cs="Arial"/>
                <w:b/>
                <w:sz w:val="16"/>
                <w:szCs w:val="20"/>
                <w:lang w:eastAsia="en-GB"/>
              </w:rPr>
              <w:t>21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5F63677F" w14:textId="77777777" w:rsidR="00B60CA1" w:rsidRPr="004761D8" w:rsidRDefault="00B60CA1" w:rsidP="000C1939">
            <w:pPr>
              <w:rPr>
                <w:rFonts w:ascii="Arial" w:eastAsia="Times New Roman" w:hAnsi="Arial" w:cs="Arial"/>
                <w:b/>
                <w:sz w:val="16"/>
                <w:szCs w:val="20"/>
                <w:lang w:eastAsia="en-GB"/>
              </w:rPr>
            </w:pPr>
            <w:r w:rsidRPr="004761D8">
              <w:rPr>
                <w:rFonts w:ascii="Arial" w:eastAsia="Times New Roman" w:hAnsi="Arial" w:cs="Arial"/>
                <w:b/>
                <w:sz w:val="16"/>
                <w:szCs w:val="20"/>
                <w:lang w:eastAsia="en-GB"/>
              </w:rPr>
              <w:t>24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03866495" w14:textId="77777777" w:rsidR="00B60CA1" w:rsidRPr="004761D8" w:rsidRDefault="00B60CA1" w:rsidP="000C1939">
            <w:pPr>
              <w:rPr>
                <w:rFonts w:ascii="Arial" w:eastAsia="Times New Roman" w:hAnsi="Arial" w:cs="Arial"/>
                <w:b/>
                <w:sz w:val="16"/>
                <w:szCs w:val="20"/>
                <w:lang w:eastAsia="en-GB"/>
              </w:rPr>
            </w:pPr>
            <w:r w:rsidRPr="004761D8">
              <w:rPr>
                <w:rFonts w:ascii="Arial" w:eastAsia="Times New Roman" w:hAnsi="Arial" w:cs="Arial"/>
                <w:b/>
                <w:sz w:val="16"/>
                <w:szCs w:val="20"/>
                <w:lang w:eastAsia="en-GB"/>
              </w:rPr>
              <w:t>27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</w:tcPr>
          <w:p w14:paraId="55CD5BC1" w14:textId="77777777" w:rsidR="00B60CA1" w:rsidRPr="004761D8" w:rsidRDefault="00B60CA1" w:rsidP="000C1939">
            <w:pPr>
              <w:rPr>
                <w:rFonts w:ascii="Arial" w:eastAsia="Times New Roman" w:hAnsi="Arial" w:cs="Arial"/>
                <w:b/>
                <w:sz w:val="16"/>
                <w:szCs w:val="20"/>
                <w:lang w:eastAsia="en-GB"/>
              </w:rPr>
            </w:pPr>
            <w:r w:rsidRPr="004761D8">
              <w:rPr>
                <w:rFonts w:ascii="Arial" w:eastAsia="Times New Roman" w:hAnsi="Arial" w:cs="Arial"/>
                <w:b/>
                <w:sz w:val="16"/>
                <w:szCs w:val="20"/>
                <w:lang w:eastAsia="en-GB"/>
              </w:rPr>
              <w:t>300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14:paraId="4245DAB9" w14:textId="77777777" w:rsidR="00B60CA1" w:rsidRPr="004761D8" w:rsidRDefault="00B60CA1" w:rsidP="000C1939">
            <w:pPr>
              <w:rPr>
                <w:rFonts w:ascii="Arial" w:eastAsia="Times New Roman" w:hAnsi="Arial" w:cs="Arial"/>
                <w:b/>
                <w:sz w:val="16"/>
                <w:szCs w:val="20"/>
                <w:lang w:eastAsia="en-GB"/>
              </w:rPr>
            </w:pPr>
            <w:r w:rsidRPr="004761D8">
              <w:rPr>
                <w:rFonts w:ascii="Arial" w:eastAsia="Times New Roman" w:hAnsi="Arial" w:cs="Arial"/>
                <w:b/>
                <w:sz w:val="16"/>
                <w:szCs w:val="20"/>
                <w:lang w:eastAsia="en-GB"/>
              </w:rPr>
              <w:t>330</w:t>
            </w:r>
          </w:p>
        </w:tc>
      </w:tr>
      <w:tr w:rsidR="00B60CA1" w:rsidRPr="004761D8" w14:paraId="4A511274" w14:textId="77777777" w:rsidTr="000C1939">
        <w:trPr>
          <w:jc w:val="center"/>
        </w:trPr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3E1ABE09" w14:textId="77777777" w:rsidR="00B60CA1" w:rsidRPr="004761D8" w:rsidRDefault="00B60CA1" w:rsidP="000C1939">
            <w:pPr>
              <w:rPr>
                <w:rFonts w:ascii="Arial" w:eastAsia="Times New Roman" w:hAnsi="Arial" w:cs="Arial"/>
                <w:b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20"/>
                <w:lang w:eastAsia="en-GB"/>
              </w:rPr>
              <w:t>I wave period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22F923FB" w14:textId="77777777" w:rsidR="00B60CA1" w:rsidRPr="006263D8" w:rsidRDefault="00B60CA1" w:rsidP="000C1939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6263D8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4962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4AE61D50" w14:textId="77777777" w:rsidR="00B60CA1" w:rsidRPr="006263D8" w:rsidRDefault="00B60CA1" w:rsidP="000C1939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3764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78FF6AB0" w14:textId="77777777" w:rsidR="00B60CA1" w:rsidRPr="006263D8" w:rsidRDefault="00B60CA1" w:rsidP="000C1939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3651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79ACDFF7" w14:textId="77777777" w:rsidR="00B60CA1" w:rsidRPr="006263D8" w:rsidRDefault="00B60CA1" w:rsidP="000C1939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3609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7818F4A6" w14:textId="77777777" w:rsidR="00B60CA1" w:rsidRPr="006263D8" w:rsidRDefault="00B60CA1" w:rsidP="000C1939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3481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706E7020" w14:textId="77777777" w:rsidR="00B60CA1" w:rsidRPr="006263D8" w:rsidRDefault="00B60CA1" w:rsidP="000C1939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3390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57D06426" w14:textId="77777777" w:rsidR="00B60CA1" w:rsidRPr="006263D8" w:rsidRDefault="00B60CA1" w:rsidP="000C1939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3330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709EEEA0" w14:textId="77777777" w:rsidR="00B60CA1" w:rsidRPr="004761D8" w:rsidRDefault="00B60CA1" w:rsidP="000C1939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32629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1C3574C0" w14:textId="77777777" w:rsidR="00B60CA1" w:rsidRPr="004761D8" w:rsidRDefault="00B60CA1" w:rsidP="000C1939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3119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49CCB0B5" w14:textId="77777777" w:rsidR="00B60CA1" w:rsidRPr="004761D8" w:rsidRDefault="00B60CA1" w:rsidP="000C1939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25525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</w:tcPr>
          <w:p w14:paraId="4CA3EA1E" w14:textId="77777777" w:rsidR="00B60CA1" w:rsidRPr="004761D8" w:rsidRDefault="00B60CA1" w:rsidP="000C1939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3068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14:paraId="47595CFC" w14:textId="77777777" w:rsidR="00B60CA1" w:rsidRPr="004761D8" w:rsidRDefault="00B60CA1" w:rsidP="000C1939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14</w:t>
            </w:r>
          </w:p>
        </w:tc>
      </w:tr>
      <w:tr w:rsidR="00B60CA1" w:rsidRPr="004761D8" w14:paraId="25422C35" w14:textId="77777777" w:rsidTr="000C1939">
        <w:trPr>
          <w:jc w:val="center"/>
        </w:trPr>
        <w:tc>
          <w:tcPr>
            <w:tcW w:w="1297" w:type="dxa"/>
            <w:tcBorders>
              <w:top w:val="single" w:sz="4" w:space="0" w:color="auto"/>
            </w:tcBorders>
          </w:tcPr>
          <w:p w14:paraId="233DBCFE" w14:textId="77777777" w:rsidR="00B60CA1" w:rsidRDefault="00B60CA1" w:rsidP="000C1939">
            <w:pPr>
              <w:rPr>
                <w:rFonts w:ascii="Arial" w:eastAsia="Times New Roman" w:hAnsi="Arial" w:cs="Arial"/>
                <w:b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20"/>
                <w:lang w:eastAsia="en-GB"/>
              </w:rPr>
              <w:t>II wave period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12880F61" w14:textId="77777777" w:rsidR="00B60CA1" w:rsidRPr="006263D8" w:rsidRDefault="00B60CA1" w:rsidP="000C1939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6263D8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42224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08C2AB12" w14:textId="77777777" w:rsidR="00B60CA1" w:rsidRPr="006263D8" w:rsidRDefault="00B60CA1" w:rsidP="000C1939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28332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2F29992C" w14:textId="77777777" w:rsidR="00B60CA1" w:rsidRPr="006263D8" w:rsidRDefault="00B60CA1" w:rsidP="000C1939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10181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69E5F956" w14:textId="77777777" w:rsidR="00B60CA1" w:rsidRPr="006263D8" w:rsidRDefault="00B60CA1" w:rsidP="000C1939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38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369B359B" w14:textId="77777777" w:rsidR="00B60CA1" w:rsidRPr="006263D8" w:rsidRDefault="00B60CA1" w:rsidP="000C1939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7B643B38" w14:textId="77777777" w:rsidR="00B60CA1" w:rsidRPr="006263D8" w:rsidRDefault="00B60CA1" w:rsidP="000C1939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4F40D139" w14:textId="77777777" w:rsidR="00B60CA1" w:rsidRPr="006263D8" w:rsidRDefault="00B60CA1" w:rsidP="000C1939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04A7578B" w14:textId="77777777" w:rsidR="00B60CA1" w:rsidRPr="004761D8" w:rsidRDefault="00B60CA1" w:rsidP="000C1939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22D62F30" w14:textId="77777777" w:rsidR="00B60CA1" w:rsidRPr="004761D8" w:rsidRDefault="00B60CA1" w:rsidP="000C1939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0DDD070D" w14:textId="77777777" w:rsidR="00B60CA1" w:rsidRPr="004761D8" w:rsidRDefault="00B60CA1" w:rsidP="000C1939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7364438E" w14:textId="77777777" w:rsidR="00B60CA1" w:rsidRPr="004761D8" w:rsidRDefault="00B60CA1" w:rsidP="000C1939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68808383" w14:textId="77777777" w:rsidR="00B60CA1" w:rsidRPr="004761D8" w:rsidRDefault="00B60CA1" w:rsidP="000C1939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</w:p>
        </w:tc>
      </w:tr>
    </w:tbl>
    <w:p w14:paraId="76A6AB24" w14:textId="77777777" w:rsidR="00B60CA1" w:rsidRDefault="00B60CA1" w:rsidP="00B60CA1">
      <w:pPr>
        <w:rPr>
          <w:rFonts w:ascii="Arial" w:eastAsia="Times New Roman" w:hAnsi="Arial" w:cs="Arial"/>
          <w:b/>
          <w:sz w:val="20"/>
          <w:szCs w:val="20"/>
          <w:lang w:eastAsia="en-GB"/>
        </w:rPr>
      </w:pPr>
    </w:p>
    <w:p w14:paraId="730085A0" w14:textId="77777777" w:rsidR="007D7B8D" w:rsidRDefault="00E7719B"/>
    <w:sectPr w:rsidR="007D7B8D" w:rsidSect="005B5E41">
      <w:footerReference w:type="even" r:id="rId7"/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6B730A" w14:textId="77777777" w:rsidR="00E7719B" w:rsidRDefault="00E7719B">
      <w:pPr>
        <w:spacing w:after="0" w:line="240" w:lineRule="auto"/>
      </w:pPr>
      <w:r>
        <w:separator/>
      </w:r>
    </w:p>
  </w:endnote>
  <w:endnote w:type="continuationSeparator" w:id="0">
    <w:p w14:paraId="30E99DFA" w14:textId="77777777" w:rsidR="00E7719B" w:rsidRDefault="00E771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311510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6CBB7C" w14:textId="77777777" w:rsidR="00CD3A3D" w:rsidRDefault="00B60CA1" w:rsidP="00F9011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061654D" w14:textId="77777777" w:rsidR="00CD3A3D" w:rsidRDefault="00E7719B" w:rsidP="00F9011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340372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2FCE49" w14:textId="77777777" w:rsidR="00CD3A3D" w:rsidRDefault="00B60CA1" w:rsidP="00F9011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B6EA8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16096D1C" w14:textId="77777777" w:rsidR="00CD3A3D" w:rsidRDefault="00E7719B" w:rsidP="00F9011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A7A9CE" w14:textId="77777777" w:rsidR="00E7719B" w:rsidRDefault="00E7719B">
      <w:pPr>
        <w:spacing w:after="0" w:line="240" w:lineRule="auto"/>
      </w:pPr>
      <w:r>
        <w:separator/>
      </w:r>
    </w:p>
  </w:footnote>
  <w:footnote w:type="continuationSeparator" w:id="0">
    <w:p w14:paraId="54EFF37D" w14:textId="77777777" w:rsidR="00E7719B" w:rsidRDefault="00E771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0CA1"/>
    <w:rsid w:val="00387B47"/>
    <w:rsid w:val="00410DB3"/>
    <w:rsid w:val="004B5CF2"/>
    <w:rsid w:val="005B5E41"/>
    <w:rsid w:val="00B60CA1"/>
    <w:rsid w:val="00DB6EA8"/>
    <w:rsid w:val="00E77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66E42"/>
  <w15:chartTrackingRefBased/>
  <w15:docId w15:val="{691F44BE-8420-4AB3-88E2-A6FB2D97E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C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0C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60C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0CA1"/>
  </w:style>
  <w:style w:type="character" w:styleId="PageNumber">
    <w:name w:val="page number"/>
    <w:basedOn w:val="DefaultParagraphFont"/>
    <w:uiPriority w:val="99"/>
    <w:semiHidden/>
    <w:unhideWhenUsed/>
    <w:rsid w:val="00B60CA1"/>
  </w:style>
  <w:style w:type="character" w:styleId="LineNumber">
    <w:name w:val="line number"/>
    <w:basedOn w:val="DefaultParagraphFont"/>
    <w:uiPriority w:val="99"/>
    <w:semiHidden/>
    <w:unhideWhenUsed/>
    <w:rsid w:val="00B60C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Foglio2!$C$1</c:f>
              <c:strCache>
                <c:ptCount val="1"/>
                <c:pt idx="0">
                  <c:v>Grafico 2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none"/>
          </c:marker>
          <c:xVal>
            <c:numRef>
              <c:f>Foglio2!$C$3:$C$80</c:f>
              <c:numCache>
                <c:formatCode>General</c:formatCode>
                <c:ptCount val="78"/>
                <c:pt idx="0">
                  <c:v>0</c:v>
                </c:pt>
                <c:pt idx="1">
                  <c:v>0.98943468028642201</c:v>
                </c:pt>
                <c:pt idx="2">
                  <c:v>1.8540216647472301</c:v>
                </c:pt>
                <c:pt idx="3">
                  <c:v>3.2126583546142</c:v>
                </c:pt>
                <c:pt idx="4">
                  <c:v>2.8421210755595698</c:v>
                </c:pt>
                <c:pt idx="5">
                  <c:v>3.9537329127234599</c:v>
                </c:pt>
                <c:pt idx="6">
                  <c:v>5.0653447498873403</c:v>
                </c:pt>
                <c:pt idx="7">
                  <c:v>5.43588202894197</c:v>
                </c:pt>
                <c:pt idx="8">
                  <c:v>6.1769565870512304</c:v>
                </c:pt>
                <c:pt idx="9">
                  <c:v>6.5474938661058601</c:v>
                </c:pt>
                <c:pt idx="10">
                  <c:v>7.2885684242151196</c:v>
                </c:pt>
                <c:pt idx="11">
                  <c:v>7.6591057032697503</c:v>
                </c:pt>
                <c:pt idx="12">
                  <c:v>8.4001802613790009</c:v>
                </c:pt>
                <c:pt idx="13">
                  <c:v>9.2647672458398205</c:v>
                </c:pt>
                <c:pt idx="14">
                  <c:v>10.623403935706699</c:v>
                </c:pt>
                <c:pt idx="15">
                  <c:v>10.623403935706699</c:v>
                </c:pt>
                <c:pt idx="16">
                  <c:v>12.105553051925201</c:v>
                </c:pt>
                <c:pt idx="17">
                  <c:v>12.105553051925201</c:v>
                </c:pt>
                <c:pt idx="18">
                  <c:v>13.587702168143799</c:v>
                </c:pt>
                <c:pt idx="19">
                  <c:v>13.587702168143799</c:v>
                </c:pt>
                <c:pt idx="20">
                  <c:v>15.069851284362301</c:v>
                </c:pt>
                <c:pt idx="21">
                  <c:v>15.069851284362301</c:v>
                </c:pt>
                <c:pt idx="22">
                  <c:v>16.552000400580798</c:v>
                </c:pt>
                <c:pt idx="23">
                  <c:v>16.552000400580798</c:v>
                </c:pt>
                <c:pt idx="24">
                  <c:v>18.0341495167993</c:v>
                </c:pt>
                <c:pt idx="25">
                  <c:v>18.0341495167993</c:v>
                </c:pt>
                <c:pt idx="26">
                  <c:v>19.145761353963199</c:v>
                </c:pt>
                <c:pt idx="27">
                  <c:v>20.257373191127101</c:v>
                </c:pt>
                <c:pt idx="28">
                  <c:v>21.368985028291</c:v>
                </c:pt>
                <c:pt idx="29">
                  <c:v>21.739522307345599</c:v>
                </c:pt>
                <c:pt idx="30">
                  <c:v>23.2216714235641</c:v>
                </c:pt>
                <c:pt idx="31">
                  <c:v>24.333283260727999</c:v>
                </c:pt>
                <c:pt idx="32">
                  <c:v>25.444895097891902</c:v>
                </c:pt>
                <c:pt idx="33">
                  <c:v>26.927044214110399</c:v>
                </c:pt>
                <c:pt idx="34">
                  <c:v>28.038656051274302</c:v>
                </c:pt>
                <c:pt idx="35">
                  <c:v>29.150267888438201</c:v>
                </c:pt>
                <c:pt idx="36">
                  <c:v>30.2618797256021</c:v>
                </c:pt>
                <c:pt idx="37">
                  <c:v>31.373491562765999</c:v>
                </c:pt>
                <c:pt idx="38">
                  <c:v>32.485103399929898</c:v>
                </c:pt>
                <c:pt idx="39">
                  <c:v>33.596715237093797</c:v>
                </c:pt>
                <c:pt idx="40">
                  <c:v>34.708327074257603</c:v>
                </c:pt>
                <c:pt idx="41">
                  <c:v>35.819938911421502</c:v>
                </c:pt>
                <c:pt idx="42">
                  <c:v>36.931550748585401</c:v>
                </c:pt>
                <c:pt idx="43">
                  <c:v>38.784237143858597</c:v>
                </c:pt>
                <c:pt idx="44">
                  <c:v>40.266386260077098</c:v>
                </c:pt>
                <c:pt idx="45">
                  <c:v>41.377998097240997</c:v>
                </c:pt>
                <c:pt idx="46">
                  <c:v>41.7485353762956</c:v>
                </c:pt>
                <c:pt idx="47">
                  <c:v>43.230684492514101</c:v>
                </c:pt>
                <c:pt idx="48">
                  <c:v>44.712833608732602</c:v>
                </c:pt>
                <c:pt idx="49">
                  <c:v>45.453908166841899</c:v>
                </c:pt>
                <c:pt idx="50">
                  <c:v>46.9360572830604</c:v>
                </c:pt>
                <c:pt idx="51">
                  <c:v>48.047669120224299</c:v>
                </c:pt>
                <c:pt idx="52">
                  <c:v>49.159280957388198</c:v>
                </c:pt>
                <c:pt idx="53">
                  <c:v>50.641430073606699</c:v>
                </c:pt>
                <c:pt idx="54">
                  <c:v>52.1235791898252</c:v>
                </c:pt>
                <c:pt idx="55">
                  <c:v>53.605728306043702</c:v>
                </c:pt>
                <c:pt idx="56">
                  <c:v>55.087877422262203</c:v>
                </c:pt>
                <c:pt idx="57">
                  <c:v>56.570026538480803</c:v>
                </c:pt>
                <c:pt idx="58">
                  <c:v>58.052175654699298</c:v>
                </c:pt>
                <c:pt idx="59">
                  <c:v>59.534324770917799</c:v>
                </c:pt>
                <c:pt idx="60">
                  <c:v>60.645936608081698</c:v>
                </c:pt>
                <c:pt idx="61">
                  <c:v>61.0164738871363</c:v>
                </c:pt>
                <c:pt idx="62">
                  <c:v>62.498623003354801</c:v>
                </c:pt>
                <c:pt idx="63">
                  <c:v>63.980772119573402</c:v>
                </c:pt>
                <c:pt idx="64">
                  <c:v>65.092383956737194</c:v>
                </c:pt>
                <c:pt idx="65">
                  <c:v>65.462921235791896</c:v>
                </c:pt>
                <c:pt idx="66">
                  <c:v>66.945070352010404</c:v>
                </c:pt>
                <c:pt idx="67">
                  <c:v>68.427219468228898</c:v>
                </c:pt>
                <c:pt idx="68">
                  <c:v>69.538831305392804</c:v>
                </c:pt>
                <c:pt idx="69">
                  <c:v>70.650443142556696</c:v>
                </c:pt>
                <c:pt idx="70">
                  <c:v>72.132592258775205</c:v>
                </c:pt>
                <c:pt idx="71">
                  <c:v>73.614741374993699</c:v>
                </c:pt>
                <c:pt idx="72">
                  <c:v>75.096890491212207</c:v>
                </c:pt>
                <c:pt idx="73">
                  <c:v>76.579039607430701</c:v>
                </c:pt>
                <c:pt idx="74">
                  <c:v>77.690651444594593</c:v>
                </c:pt>
                <c:pt idx="75">
                  <c:v>78.061188723649295</c:v>
                </c:pt>
                <c:pt idx="76">
                  <c:v>79.543337839867803</c:v>
                </c:pt>
                <c:pt idx="77">
                  <c:v>80.284412397976993</c:v>
                </c:pt>
              </c:numCache>
            </c:numRef>
          </c:xVal>
          <c:yVal>
            <c:numRef>
              <c:f>Foglio2!$D$3:$D$80</c:f>
              <c:numCache>
                <c:formatCode>General</c:formatCode>
                <c:ptCount val="78"/>
                <c:pt idx="0">
                  <c:v>0.99988674053568105</c:v>
                </c:pt>
                <c:pt idx="1">
                  <c:v>0.99369704105400603</c:v>
                </c:pt>
                <c:pt idx="2">
                  <c:v>0.98662354571507904</c:v>
                </c:pt>
                <c:pt idx="3">
                  <c:v>0.98488411032877099</c:v>
                </c:pt>
                <c:pt idx="4">
                  <c:v>0.97955317885706295</c:v>
                </c:pt>
                <c:pt idx="5">
                  <c:v>0.97248594047995696</c:v>
                </c:pt>
                <c:pt idx="6">
                  <c:v>0.968966399455502</c:v>
                </c:pt>
                <c:pt idx="7">
                  <c:v>0.95921961717844395</c:v>
                </c:pt>
                <c:pt idx="8">
                  <c:v>0.95302991769676904</c:v>
                </c:pt>
                <c:pt idx="9">
                  <c:v>0.95302991769676904</c:v>
                </c:pt>
                <c:pt idx="10">
                  <c:v>0.95302991769676904</c:v>
                </c:pt>
                <c:pt idx="11">
                  <c:v>0.94508514042423297</c:v>
                </c:pt>
                <c:pt idx="12">
                  <c:v>0.93889544094255795</c:v>
                </c:pt>
                <c:pt idx="13">
                  <c:v>0.93241322849573904</c:v>
                </c:pt>
                <c:pt idx="14">
                  <c:v>0.928308661540997</c:v>
                </c:pt>
                <c:pt idx="15">
                  <c:v>0.92121326683569504</c:v>
                </c:pt>
                <c:pt idx="16">
                  <c:v>0.91770311125397197</c:v>
                </c:pt>
                <c:pt idx="17">
                  <c:v>0.91060771654867101</c:v>
                </c:pt>
                <c:pt idx="18">
                  <c:v>0.91060771654867101</c:v>
                </c:pt>
                <c:pt idx="19">
                  <c:v>0.90354986361429701</c:v>
                </c:pt>
                <c:pt idx="20">
                  <c:v>0.90354986361429701</c:v>
                </c:pt>
                <c:pt idx="21">
                  <c:v>0.89649201067992301</c:v>
                </c:pt>
                <c:pt idx="22">
                  <c:v>0.89649201067992301</c:v>
                </c:pt>
                <c:pt idx="23">
                  <c:v>0.88943415774554901</c:v>
                </c:pt>
                <c:pt idx="24">
                  <c:v>0.88943415774554901</c:v>
                </c:pt>
                <c:pt idx="25">
                  <c:v>0.88237630481117502</c:v>
                </c:pt>
                <c:pt idx="26">
                  <c:v>0.88237630481117502</c:v>
                </c:pt>
                <c:pt idx="27">
                  <c:v>0.87799799577675297</c:v>
                </c:pt>
                <c:pt idx="28">
                  <c:v>0.87799799577675297</c:v>
                </c:pt>
                <c:pt idx="29">
                  <c:v>0.87182706718054204</c:v>
                </c:pt>
                <c:pt idx="30">
                  <c:v>0.86920383593698103</c:v>
                </c:pt>
                <c:pt idx="31">
                  <c:v>0.86479737057436401</c:v>
                </c:pt>
                <c:pt idx="32">
                  <c:v>0.86127782954990895</c:v>
                </c:pt>
                <c:pt idx="33">
                  <c:v>0.85688074963002303</c:v>
                </c:pt>
                <c:pt idx="34">
                  <c:v>0.85688074963002303</c:v>
                </c:pt>
                <c:pt idx="35">
                  <c:v>0.85338936493376305</c:v>
                </c:pt>
                <c:pt idx="36">
                  <c:v>0.85338936493376305</c:v>
                </c:pt>
                <c:pt idx="37">
                  <c:v>0.84989798023750396</c:v>
                </c:pt>
                <c:pt idx="38">
                  <c:v>0.84989798023750396</c:v>
                </c:pt>
                <c:pt idx="39">
                  <c:v>0.84640659554124498</c:v>
                </c:pt>
                <c:pt idx="40">
                  <c:v>0.84640659554124498</c:v>
                </c:pt>
                <c:pt idx="41">
                  <c:v>0.84380213518314795</c:v>
                </c:pt>
                <c:pt idx="42">
                  <c:v>0.84380213518314795</c:v>
                </c:pt>
                <c:pt idx="43">
                  <c:v>0.84032952137235195</c:v>
                </c:pt>
                <c:pt idx="44">
                  <c:v>0.84032952137235195</c:v>
                </c:pt>
                <c:pt idx="45">
                  <c:v>0.84032952137235195</c:v>
                </c:pt>
                <c:pt idx="46">
                  <c:v>0.835969983223394</c:v>
                </c:pt>
                <c:pt idx="47">
                  <c:v>0.835969983223394</c:v>
                </c:pt>
                <c:pt idx="48">
                  <c:v>0.835969983223394</c:v>
                </c:pt>
                <c:pt idx="49">
                  <c:v>0.83251614029806198</c:v>
                </c:pt>
                <c:pt idx="50">
                  <c:v>0.83251614029806198</c:v>
                </c:pt>
                <c:pt idx="51">
                  <c:v>0.83251614029806198</c:v>
                </c:pt>
                <c:pt idx="52">
                  <c:v>0.82906229737272996</c:v>
                </c:pt>
                <c:pt idx="53">
                  <c:v>0.82906229737272996</c:v>
                </c:pt>
                <c:pt idx="54">
                  <c:v>0.82906229737272996</c:v>
                </c:pt>
                <c:pt idx="55">
                  <c:v>0.82998676348181999</c:v>
                </c:pt>
                <c:pt idx="56">
                  <c:v>0.82655169144195195</c:v>
                </c:pt>
                <c:pt idx="57">
                  <c:v>0.82655169144195195</c:v>
                </c:pt>
                <c:pt idx="58">
                  <c:v>0.82655169144195195</c:v>
                </c:pt>
                <c:pt idx="59">
                  <c:v>0.82658923321288003</c:v>
                </c:pt>
                <c:pt idx="60">
                  <c:v>0.82662677498380699</c:v>
                </c:pt>
                <c:pt idx="61">
                  <c:v>0.82226723683484904</c:v>
                </c:pt>
                <c:pt idx="62">
                  <c:v>0.82226723683484904</c:v>
                </c:pt>
                <c:pt idx="63">
                  <c:v>0.82226723683484904</c:v>
                </c:pt>
                <c:pt idx="64">
                  <c:v>0.82319170294393895</c:v>
                </c:pt>
                <c:pt idx="65">
                  <c:v>0.818832164794981</c:v>
                </c:pt>
                <c:pt idx="66">
                  <c:v>0.818832164794981</c:v>
                </c:pt>
                <c:pt idx="67">
                  <c:v>0.818832164794981</c:v>
                </c:pt>
                <c:pt idx="68">
                  <c:v>0.81975663090407103</c:v>
                </c:pt>
                <c:pt idx="69">
                  <c:v>0.81630278797873901</c:v>
                </c:pt>
                <c:pt idx="70">
                  <c:v>0.81630278797873901</c:v>
                </c:pt>
                <c:pt idx="71">
                  <c:v>0.81549094718243098</c:v>
                </c:pt>
                <c:pt idx="72">
                  <c:v>0.81198079160070802</c:v>
                </c:pt>
                <c:pt idx="73">
                  <c:v>0.81198079160070802</c:v>
                </c:pt>
                <c:pt idx="74">
                  <c:v>0.81198079160070802</c:v>
                </c:pt>
                <c:pt idx="75">
                  <c:v>0.80850817778991302</c:v>
                </c:pt>
                <c:pt idx="76">
                  <c:v>0.80850817778991302</c:v>
                </c:pt>
                <c:pt idx="77">
                  <c:v>0.805016793093653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6F6-40F3-9411-6686DD63891C}"/>
            </c:ext>
          </c:extLst>
        </c:ser>
        <c:ser>
          <c:idx val="1"/>
          <c:order val="1"/>
          <c:tx>
            <c:strRef>
              <c:f>Foglio2!$A$1</c:f>
              <c:strCache>
                <c:ptCount val="1"/>
                <c:pt idx="0">
                  <c:v>Grafico 1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Foglio2!$A$3:$A$240</c:f>
              <c:numCache>
                <c:formatCode>General</c:formatCode>
                <c:ptCount val="238"/>
                <c:pt idx="0">
                  <c:v>0</c:v>
                </c:pt>
                <c:pt idx="1">
                  <c:v>-0.45215645881202698</c:v>
                </c:pt>
                <c:pt idx="2">
                  <c:v>0.72049230119114305</c:v>
                </c:pt>
                <c:pt idx="3">
                  <c:v>0.32960938119008099</c:v>
                </c:pt>
                <c:pt idx="4">
                  <c:v>0.72049230119114305</c:v>
                </c:pt>
                <c:pt idx="5">
                  <c:v>1.89314106119429</c:v>
                </c:pt>
                <c:pt idx="6">
                  <c:v>1.89314106119429</c:v>
                </c:pt>
                <c:pt idx="7">
                  <c:v>2.28402398119536</c:v>
                </c:pt>
                <c:pt idx="8">
                  <c:v>1.89314106119429</c:v>
                </c:pt>
                <c:pt idx="9">
                  <c:v>3.0657898211974599</c:v>
                </c:pt>
                <c:pt idx="10">
                  <c:v>3.0657898211974599</c:v>
                </c:pt>
                <c:pt idx="11">
                  <c:v>3.4566727411985299</c:v>
                </c:pt>
                <c:pt idx="12">
                  <c:v>3.4566727411985299</c:v>
                </c:pt>
                <c:pt idx="13">
                  <c:v>3.84755566119959</c:v>
                </c:pt>
                <c:pt idx="14">
                  <c:v>4.6293215012016997</c:v>
                </c:pt>
                <c:pt idx="15">
                  <c:v>4.6293215012016997</c:v>
                </c:pt>
                <c:pt idx="16">
                  <c:v>5.0202044212027603</c:v>
                </c:pt>
                <c:pt idx="17">
                  <c:v>5.80197026120487</c:v>
                </c:pt>
                <c:pt idx="18">
                  <c:v>5.80197026120487</c:v>
                </c:pt>
                <c:pt idx="19">
                  <c:v>6.1928531812059298</c:v>
                </c:pt>
                <c:pt idx="20">
                  <c:v>6.9746190212080403</c:v>
                </c:pt>
                <c:pt idx="21">
                  <c:v>7.3655019412091001</c:v>
                </c:pt>
                <c:pt idx="22">
                  <c:v>7.75638486121015</c:v>
                </c:pt>
                <c:pt idx="23">
                  <c:v>7.75638486121015</c:v>
                </c:pt>
                <c:pt idx="24">
                  <c:v>8.9290336212133194</c:v>
                </c:pt>
                <c:pt idx="25">
                  <c:v>9.3199165412143792</c:v>
                </c:pt>
                <c:pt idx="26">
                  <c:v>10.231976687883501</c:v>
                </c:pt>
                <c:pt idx="27">
                  <c:v>10.8834482212186</c:v>
                </c:pt>
                <c:pt idx="28">
                  <c:v>12.0560969812217</c:v>
                </c:pt>
                <c:pt idx="29">
                  <c:v>12.4469799012228</c:v>
                </c:pt>
                <c:pt idx="30">
                  <c:v>13.2287457412249</c:v>
                </c:pt>
                <c:pt idx="31">
                  <c:v>14.401394501228101</c:v>
                </c:pt>
                <c:pt idx="32">
                  <c:v>14.7922774212291</c:v>
                </c:pt>
                <c:pt idx="33">
                  <c:v>15.9649261812323</c:v>
                </c:pt>
                <c:pt idx="34">
                  <c:v>16.355809101233302</c:v>
                </c:pt>
                <c:pt idx="35">
                  <c:v>17.5284578612365</c:v>
                </c:pt>
                <c:pt idx="36">
                  <c:v>17.919340781237601</c:v>
                </c:pt>
                <c:pt idx="37">
                  <c:v>19.482872461241801</c:v>
                </c:pt>
                <c:pt idx="38">
                  <c:v>19.0919895412407</c:v>
                </c:pt>
                <c:pt idx="39">
                  <c:v>21.046404141246001</c:v>
                </c:pt>
                <c:pt idx="40">
                  <c:v>21.828169981248099</c:v>
                </c:pt>
                <c:pt idx="41">
                  <c:v>23.391701661252402</c:v>
                </c:pt>
                <c:pt idx="42">
                  <c:v>24.955233341256601</c:v>
                </c:pt>
                <c:pt idx="43">
                  <c:v>26.518765021260801</c:v>
                </c:pt>
                <c:pt idx="44">
                  <c:v>28.082296701265001</c:v>
                </c:pt>
                <c:pt idx="45">
                  <c:v>29.6458283812693</c:v>
                </c:pt>
                <c:pt idx="46">
                  <c:v>31.2093600612735</c:v>
                </c:pt>
                <c:pt idx="47">
                  <c:v>32.772891741277697</c:v>
                </c:pt>
                <c:pt idx="48">
                  <c:v>34.3364234212819</c:v>
                </c:pt>
                <c:pt idx="49">
                  <c:v>35.899955101286203</c:v>
                </c:pt>
                <c:pt idx="50">
                  <c:v>37.463486781290399</c:v>
                </c:pt>
                <c:pt idx="51">
                  <c:v>39.027018461294603</c:v>
                </c:pt>
                <c:pt idx="52">
                  <c:v>40.590550141298799</c:v>
                </c:pt>
                <c:pt idx="53">
                  <c:v>42.154081821303102</c:v>
                </c:pt>
                <c:pt idx="54">
                  <c:v>43.717613501307298</c:v>
                </c:pt>
                <c:pt idx="55">
                  <c:v>45.281145181311501</c:v>
                </c:pt>
                <c:pt idx="56">
                  <c:v>46.844676861315797</c:v>
                </c:pt>
                <c:pt idx="57">
                  <c:v>48.408208541320001</c:v>
                </c:pt>
                <c:pt idx="58">
                  <c:v>49.971740221324197</c:v>
                </c:pt>
                <c:pt idx="59">
                  <c:v>51.5352719013284</c:v>
                </c:pt>
                <c:pt idx="60">
                  <c:v>53.098803581332703</c:v>
                </c:pt>
                <c:pt idx="61">
                  <c:v>54.662335261336899</c:v>
                </c:pt>
                <c:pt idx="62">
                  <c:v>56.225866941341103</c:v>
                </c:pt>
                <c:pt idx="63">
                  <c:v>57.789398621345399</c:v>
                </c:pt>
                <c:pt idx="64">
                  <c:v>59.352930301349602</c:v>
                </c:pt>
                <c:pt idx="65">
                  <c:v>60.916461981353798</c:v>
                </c:pt>
                <c:pt idx="66">
                  <c:v>62.479993661358002</c:v>
                </c:pt>
                <c:pt idx="67">
                  <c:v>64.043525341362297</c:v>
                </c:pt>
                <c:pt idx="68">
                  <c:v>65.607057021366501</c:v>
                </c:pt>
                <c:pt idx="69">
                  <c:v>67.170588701370704</c:v>
                </c:pt>
                <c:pt idx="70">
                  <c:v>68.734120381374893</c:v>
                </c:pt>
                <c:pt idx="71">
                  <c:v>70.297652061379196</c:v>
                </c:pt>
                <c:pt idx="72">
                  <c:v>71.8611837413834</c:v>
                </c:pt>
                <c:pt idx="73">
                  <c:v>73.424715421387603</c:v>
                </c:pt>
                <c:pt idx="74">
                  <c:v>74.988247101391806</c:v>
                </c:pt>
                <c:pt idx="75">
                  <c:v>76.551778781396095</c:v>
                </c:pt>
                <c:pt idx="76">
                  <c:v>78.115310461400298</c:v>
                </c:pt>
                <c:pt idx="77">
                  <c:v>79.678842141404502</c:v>
                </c:pt>
                <c:pt idx="78">
                  <c:v>81.242373821408705</c:v>
                </c:pt>
                <c:pt idx="79">
                  <c:v>82.805905501412994</c:v>
                </c:pt>
                <c:pt idx="80">
                  <c:v>84.369437181417197</c:v>
                </c:pt>
                <c:pt idx="81">
                  <c:v>85.932968861421401</c:v>
                </c:pt>
                <c:pt idx="82">
                  <c:v>87.496500541425604</c:v>
                </c:pt>
                <c:pt idx="83">
                  <c:v>89.060032221429907</c:v>
                </c:pt>
                <c:pt idx="84">
                  <c:v>90.623563901434096</c:v>
                </c:pt>
                <c:pt idx="85">
                  <c:v>92.1870955814383</c:v>
                </c:pt>
                <c:pt idx="86">
                  <c:v>93.750627261442503</c:v>
                </c:pt>
                <c:pt idx="87">
                  <c:v>95.314158941446806</c:v>
                </c:pt>
                <c:pt idx="88">
                  <c:v>96.877690621450995</c:v>
                </c:pt>
                <c:pt idx="89">
                  <c:v>98.441222301455198</c:v>
                </c:pt>
                <c:pt idx="90">
                  <c:v>100.004753981459</c:v>
                </c:pt>
                <c:pt idx="91">
                  <c:v>101.56828566146299</c:v>
                </c:pt>
                <c:pt idx="92">
                  <c:v>103.131817341467</c:v>
                </c:pt>
                <c:pt idx="93">
                  <c:v>104.695349021472</c:v>
                </c:pt>
                <c:pt idx="94">
                  <c:v>106.258880701476</c:v>
                </c:pt>
                <c:pt idx="95">
                  <c:v>107.82241238148001</c:v>
                </c:pt>
                <c:pt idx="96">
                  <c:v>109.385944061484</c:v>
                </c:pt>
                <c:pt idx="97">
                  <c:v>110.949475741489</c:v>
                </c:pt>
                <c:pt idx="98">
                  <c:v>112.513007421493</c:v>
                </c:pt>
                <c:pt idx="99">
                  <c:v>114.076539101497</c:v>
                </c:pt>
                <c:pt idx="100">
                  <c:v>115.640070781501</c:v>
                </c:pt>
                <c:pt idx="101">
                  <c:v>117.203602461505</c:v>
                </c:pt>
                <c:pt idx="102">
                  <c:v>118.76713414151</c:v>
                </c:pt>
                <c:pt idx="103">
                  <c:v>120.330665821514</c:v>
                </c:pt>
                <c:pt idx="104">
                  <c:v>121.89419750151799</c:v>
                </c:pt>
                <c:pt idx="105">
                  <c:v>123.457729181522</c:v>
                </c:pt>
                <c:pt idx="106">
                  <c:v>125.021260861527</c:v>
                </c:pt>
                <c:pt idx="107">
                  <c:v>126.584792541531</c:v>
                </c:pt>
                <c:pt idx="108">
                  <c:v>128.14832422153501</c:v>
                </c:pt>
                <c:pt idx="109">
                  <c:v>129.711855901539</c:v>
                </c:pt>
                <c:pt idx="110">
                  <c:v>131.27538758154401</c:v>
                </c:pt>
                <c:pt idx="111">
                  <c:v>132.838919261548</c:v>
                </c:pt>
                <c:pt idx="112">
                  <c:v>134.40245094155199</c:v>
                </c:pt>
                <c:pt idx="113">
                  <c:v>135.96598262155601</c:v>
                </c:pt>
                <c:pt idx="114">
                  <c:v>137.52951430156</c:v>
                </c:pt>
                <c:pt idx="115">
                  <c:v>139.09304598156501</c:v>
                </c:pt>
                <c:pt idx="116">
                  <c:v>140.656577661569</c:v>
                </c:pt>
                <c:pt idx="117">
                  <c:v>142.22010934157299</c:v>
                </c:pt>
                <c:pt idx="118">
                  <c:v>143.78364102157701</c:v>
                </c:pt>
                <c:pt idx="119">
                  <c:v>145.347172701582</c:v>
                </c:pt>
                <c:pt idx="120">
                  <c:v>146.91070438158599</c:v>
                </c:pt>
                <c:pt idx="121">
                  <c:v>148.47423606159001</c:v>
                </c:pt>
                <c:pt idx="122">
                  <c:v>150.037767741594</c:v>
                </c:pt>
                <c:pt idx="123">
                  <c:v>151.60129942159799</c:v>
                </c:pt>
                <c:pt idx="124">
                  <c:v>153.164831101603</c:v>
                </c:pt>
                <c:pt idx="125">
                  <c:v>154.72836278160699</c:v>
                </c:pt>
                <c:pt idx="126">
                  <c:v>156.29189446161101</c:v>
                </c:pt>
                <c:pt idx="127">
                  <c:v>157.855426141615</c:v>
                </c:pt>
                <c:pt idx="128">
                  <c:v>159.41895782162001</c:v>
                </c:pt>
                <c:pt idx="129">
                  <c:v>160.982489501624</c:v>
                </c:pt>
                <c:pt idx="130">
                  <c:v>162.54602118162799</c:v>
                </c:pt>
                <c:pt idx="131">
                  <c:v>164.10955286163201</c:v>
                </c:pt>
                <c:pt idx="132">
                  <c:v>165.673084541636</c:v>
                </c:pt>
                <c:pt idx="133">
                  <c:v>167.23661622164099</c:v>
                </c:pt>
                <c:pt idx="134">
                  <c:v>168.800147901645</c:v>
                </c:pt>
                <c:pt idx="135">
                  <c:v>170.363679581649</c:v>
                </c:pt>
                <c:pt idx="136">
                  <c:v>171.92721126165301</c:v>
                </c:pt>
                <c:pt idx="137">
                  <c:v>173.490742941658</c:v>
                </c:pt>
                <c:pt idx="138">
                  <c:v>175.05427462166199</c:v>
                </c:pt>
                <c:pt idx="139">
                  <c:v>176.61780630166601</c:v>
                </c:pt>
                <c:pt idx="140">
                  <c:v>178.18133798167</c:v>
                </c:pt>
                <c:pt idx="141">
                  <c:v>179.74486966167501</c:v>
                </c:pt>
                <c:pt idx="142">
                  <c:v>181.308401341679</c:v>
                </c:pt>
                <c:pt idx="143">
                  <c:v>182.87193302168299</c:v>
                </c:pt>
                <c:pt idx="144">
                  <c:v>184.43546470168701</c:v>
                </c:pt>
                <c:pt idx="145">
                  <c:v>185.998996381691</c:v>
                </c:pt>
                <c:pt idx="146">
                  <c:v>187.56252806169601</c:v>
                </c:pt>
                <c:pt idx="147">
                  <c:v>189.1260597417</c:v>
                </c:pt>
                <c:pt idx="148">
                  <c:v>190.68959142170399</c:v>
                </c:pt>
                <c:pt idx="149">
                  <c:v>192.25312310170801</c:v>
                </c:pt>
                <c:pt idx="150">
                  <c:v>193.816654781713</c:v>
                </c:pt>
                <c:pt idx="151">
                  <c:v>195.38018646171699</c:v>
                </c:pt>
                <c:pt idx="152">
                  <c:v>196.94371814172101</c:v>
                </c:pt>
                <c:pt idx="153">
                  <c:v>198.507249821725</c:v>
                </c:pt>
                <c:pt idx="154">
                  <c:v>200.07078150172899</c:v>
                </c:pt>
                <c:pt idx="155">
                  <c:v>201.634313181734</c:v>
                </c:pt>
                <c:pt idx="156">
                  <c:v>203.19784486173799</c:v>
                </c:pt>
                <c:pt idx="157">
                  <c:v>204.76137654174201</c:v>
                </c:pt>
                <c:pt idx="158">
                  <c:v>206.324908221746</c:v>
                </c:pt>
                <c:pt idx="159">
                  <c:v>207.88843990175101</c:v>
                </c:pt>
                <c:pt idx="160">
                  <c:v>209.451971581755</c:v>
                </c:pt>
                <c:pt idx="161">
                  <c:v>211.01550326175899</c:v>
                </c:pt>
                <c:pt idx="162">
                  <c:v>212.57903494176301</c:v>
                </c:pt>
                <c:pt idx="163">
                  <c:v>214.142566621767</c:v>
                </c:pt>
                <c:pt idx="164">
                  <c:v>215.70609830177199</c:v>
                </c:pt>
                <c:pt idx="165">
                  <c:v>217.26962998177601</c:v>
                </c:pt>
                <c:pt idx="166">
                  <c:v>218.83316166178</c:v>
                </c:pt>
                <c:pt idx="167">
                  <c:v>220.39669334178399</c:v>
                </c:pt>
                <c:pt idx="168">
                  <c:v>221.960225021789</c:v>
                </c:pt>
                <c:pt idx="169">
                  <c:v>223.52375670179299</c:v>
                </c:pt>
                <c:pt idx="170">
                  <c:v>225.08728838179701</c:v>
                </c:pt>
                <c:pt idx="171">
                  <c:v>226.650820061801</c:v>
                </c:pt>
                <c:pt idx="172">
                  <c:v>228.21435174180601</c:v>
                </c:pt>
                <c:pt idx="173">
                  <c:v>229.77788342181</c:v>
                </c:pt>
                <c:pt idx="174">
                  <c:v>231.34141510181399</c:v>
                </c:pt>
                <c:pt idx="175">
                  <c:v>232.90494678181801</c:v>
                </c:pt>
                <c:pt idx="176">
                  <c:v>234.468478461822</c:v>
                </c:pt>
                <c:pt idx="177">
                  <c:v>236.03201014182699</c:v>
                </c:pt>
                <c:pt idx="178">
                  <c:v>237.59554182183101</c:v>
                </c:pt>
                <c:pt idx="179">
                  <c:v>239.159073501835</c:v>
                </c:pt>
                <c:pt idx="180">
                  <c:v>240.72260518183899</c:v>
                </c:pt>
                <c:pt idx="181">
                  <c:v>242.286136861844</c:v>
                </c:pt>
                <c:pt idx="182">
                  <c:v>243.84966854184799</c:v>
                </c:pt>
                <c:pt idx="183">
                  <c:v>245.41320022185201</c:v>
                </c:pt>
                <c:pt idx="184">
                  <c:v>246.976731901856</c:v>
                </c:pt>
                <c:pt idx="185">
                  <c:v>248.54026358185999</c:v>
                </c:pt>
                <c:pt idx="186">
                  <c:v>250.103795261865</c:v>
                </c:pt>
                <c:pt idx="187">
                  <c:v>251.66732694186899</c:v>
                </c:pt>
                <c:pt idx="188">
                  <c:v>253.23085862187301</c:v>
                </c:pt>
                <c:pt idx="189">
                  <c:v>254.794390301877</c:v>
                </c:pt>
                <c:pt idx="190">
                  <c:v>256.35792198188199</c:v>
                </c:pt>
                <c:pt idx="191">
                  <c:v>257.92145366188601</c:v>
                </c:pt>
                <c:pt idx="192">
                  <c:v>259.48498534189002</c:v>
                </c:pt>
                <c:pt idx="193">
                  <c:v>261.04851702189399</c:v>
                </c:pt>
                <c:pt idx="194">
                  <c:v>262.612048701898</c:v>
                </c:pt>
                <c:pt idx="195">
                  <c:v>264.17558038190299</c:v>
                </c:pt>
                <c:pt idx="196">
                  <c:v>265.73911206190701</c:v>
                </c:pt>
                <c:pt idx="197">
                  <c:v>267.30264374191103</c:v>
                </c:pt>
                <c:pt idx="198">
                  <c:v>268.86617542191499</c:v>
                </c:pt>
                <c:pt idx="199">
                  <c:v>270.42970710191997</c:v>
                </c:pt>
                <c:pt idx="200">
                  <c:v>271.99323878192399</c:v>
                </c:pt>
                <c:pt idx="201">
                  <c:v>273.55677046192801</c:v>
                </c:pt>
                <c:pt idx="202">
                  <c:v>275.12030214193197</c:v>
                </c:pt>
                <c:pt idx="203">
                  <c:v>276.68383382193701</c:v>
                </c:pt>
                <c:pt idx="204">
                  <c:v>278.24736550194098</c:v>
                </c:pt>
                <c:pt idx="205">
                  <c:v>279.81089718194499</c:v>
                </c:pt>
                <c:pt idx="206">
                  <c:v>281.37442886194901</c:v>
                </c:pt>
                <c:pt idx="207">
                  <c:v>282.93796054195298</c:v>
                </c:pt>
                <c:pt idx="208">
                  <c:v>284.50149222195802</c:v>
                </c:pt>
                <c:pt idx="209">
                  <c:v>286.06502390196198</c:v>
                </c:pt>
                <c:pt idx="210">
                  <c:v>287.628555581966</c:v>
                </c:pt>
                <c:pt idx="211">
                  <c:v>289.19208726197002</c:v>
                </c:pt>
                <c:pt idx="212">
                  <c:v>290.755618941975</c:v>
                </c:pt>
                <c:pt idx="213">
                  <c:v>292.31915062197902</c:v>
                </c:pt>
                <c:pt idx="214">
                  <c:v>293.88268230198298</c:v>
                </c:pt>
                <c:pt idx="215">
                  <c:v>295.446213981987</c:v>
                </c:pt>
                <c:pt idx="216">
                  <c:v>297.00974566199199</c:v>
                </c:pt>
                <c:pt idx="217">
                  <c:v>298.573277341996</c:v>
                </c:pt>
                <c:pt idx="218">
                  <c:v>300.13680902200002</c:v>
                </c:pt>
                <c:pt idx="219">
                  <c:v>301.70034070200398</c:v>
                </c:pt>
                <c:pt idx="220">
                  <c:v>303.263872382008</c:v>
                </c:pt>
                <c:pt idx="221">
                  <c:v>304.82740406201299</c:v>
                </c:pt>
                <c:pt idx="222">
                  <c:v>306.39093574201701</c:v>
                </c:pt>
                <c:pt idx="223">
                  <c:v>307.95446742202103</c:v>
                </c:pt>
                <c:pt idx="224">
                  <c:v>309.51799910202499</c:v>
                </c:pt>
                <c:pt idx="225">
                  <c:v>311.08153078202997</c:v>
                </c:pt>
                <c:pt idx="226">
                  <c:v>312.64506246203399</c:v>
                </c:pt>
                <c:pt idx="227">
                  <c:v>314.20859414203801</c:v>
                </c:pt>
                <c:pt idx="228">
                  <c:v>315.77212582204203</c:v>
                </c:pt>
                <c:pt idx="229">
                  <c:v>317.33565750204599</c:v>
                </c:pt>
                <c:pt idx="230">
                  <c:v>318.89918918205097</c:v>
                </c:pt>
                <c:pt idx="231">
                  <c:v>320.46272086205499</c:v>
                </c:pt>
                <c:pt idx="232">
                  <c:v>322.02625254205901</c:v>
                </c:pt>
                <c:pt idx="233">
                  <c:v>323.58978422206297</c:v>
                </c:pt>
                <c:pt idx="234">
                  <c:v>325.15331590206802</c:v>
                </c:pt>
                <c:pt idx="235">
                  <c:v>326.71684758207198</c:v>
                </c:pt>
                <c:pt idx="236">
                  <c:v>328.280379262076</c:v>
                </c:pt>
                <c:pt idx="237">
                  <c:v>329.45302802207902</c:v>
                </c:pt>
              </c:numCache>
            </c:numRef>
          </c:xVal>
          <c:yVal>
            <c:numRef>
              <c:f>Foglio2!$B$3:$B$240</c:f>
              <c:numCache>
                <c:formatCode>General</c:formatCode>
                <c:ptCount val="238"/>
                <c:pt idx="0">
                  <c:v>0.99833106438763597</c:v>
                </c:pt>
                <c:pt idx="1">
                  <c:v>0.99273433166943903</c:v>
                </c:pt>
                <c:pt idx="2">
                  <c:v>0.98807038773760802</c:v>
                </c:pt>
                <c:pt idx="3">
                  <c:v>0.97967528866031295</c:v>
                </c:pt>
                <c:pt idx="4">
                  <c:v>0.97314576715574996</c:v>
                </c:pt>
                <c:pt idx="5">
                  <c:v>0.97221297836938403</c:v>
                </c:pt>
                <c:pt idx="6">
                  <c:v>0.964750668078454</c:v>
                </c:pt>
                <c:pt idx="7">
                  <c:v>0.95542278021479299</c:v>
                </c:pt>
                <c:pt idx="8">
                  <c:v>0.95169162506932803</c:v>
                </c:pt>
                <c:pt idx="9">
                  <c:v>0.94702768113749702</c:v>
                </c:pt>
                <c:pt idx="10">
                  <c:v>0.93863258206020195</c:v>
                </c:pt>
                <c:pt idx="11">
                  <c:v>0.93117027176927303</c:v>
                </c:pt>
                <c:pt idx="12">
                  <c:v>0.923707961478344</c:v>
                </c:pt>
                <c:pt idx="13">
                  <c:v>0.91717843997378001</c:v>
                </c:pt>
                <c:pt idx="14">
                  <c:v>0.90878334089648505</c:v>
                </c:pt>
                <c:pt idx="15">
                  <c:v>0.90225381939192195</c:v>
                </c:pt>
                <c:pt idx="16">
                  <c:v>0.90225381939192195</c:v>
                </c:pt>
                <c:pt idx="17">
                  <c:v>0.89758987546009095</c:v>
                </c:pt>
                <c:pt idx="18">
                  <c:v>0.89012756516916203</c:v>
                </c:pt>
                <c:pt idx="19">
                  <c:v>0.88359804366459904</c:v>
                </c:pt>
                <c:pt idx="20">
                  <c:v>0.87520294458730297</c:v>
                </c:pt>
                <c:pt idx="21">
                  <c:v>0.87520294458730297</c:v>
                </c:pt>
                <c:pt idx="22">
                  <c:v>0.86400947915090898</c:v>
                </c:pt>
                <c:pt idx="23">
                  <c:v>0.85841274643271204</c:v>
                </c:pt>
                <c:pt idx="24">
                  <c:v>0.85654716885997995</c:v>
                </c:pt>
                <c:pt idx="25">
                  <c:v>0.84721928099631905</c:v>
                </c:pt>
                <c:pt idx="26">
                  <c:v>0.83789139313265704</c:v>
                </c:pt>
                <c:pt idx="27">
                  <c:v>0.82763071648262898</c:v>
                </c:pt>
                <c:pt idx="28">
                  <c:v>0.82669792769626305</c:v>
                </c:pt>
                <c:pt idx="29">
                  <c:v>0.82016840619169995</c:v>
                </c:pt>
                <c:pt idx="30">
                  <c:v>0.81270609590077103</c:v>
                </c:pt>
                <c:pt idx="31">
                  <c:v>0.81177330711440499</c:v>
                </c:pt>
                <c:pt idx="32">
                  <c:v>0.805243785609842</c:v>
                </c:pt>
                <c:pt idx="33">
                  <c:v>0.80431099682347496</c:v>
                </c:pt>
                <c:pt idx="34">
                  <c:v>0.79778147531891197</c:v>
                </c:pt>
                <c:pt idx="35">
                  <c:v>0.79684868653254604</c:v>
                </c:pt>
                <c:pt idx="36">
                  <c:v>0.79031916502798305</c:v>
                </c:pt>
                <c:pt idx="37">
                  <c:v>0.78752079866888502</c:v>
                </c:pt>
                <c:pt idx="38">
                  <c:v>0.78378964352341995</c:v>
                </c:pt>
                <c:pt idx="39">
                  <c:v>0.78192406595068797</c:v>
                </c:pt>
                <c:pt idx="40">
                  <c:v>0.77726012201885697</c:v>
                </c:pt>
                <c:pt idx="41">
                  <c:v>0.77446175565975806</c:v>
                </c:pt>
                <c:pt idx="42">
                  <c:v>0.768865022941561</c:v>
                </c:pt>
                <c:pt idx="43">
                  <c:v>0.76699944536882902</c:v>
                </c:pt>
                <c:pt idx="44">
                  <c:v>0.76326829022336495</c:v>
                </c:pt>
                <c:pt idx="45">
                  <c:v>0.76140271265063197</c:v>
                </c:pt>
                <c:pt idx="46">
                  <c:v>0.75953713507789999</c:v>
                </c:pt>
                <c:pt idx="47">
                  <c:v>0.75580597993243503</c:v>
                </c:pt>
                <c:pt idx="48">
                  <c:v>0.75394040235970305</c:v>
                </c:pt>
                <c:pt idx="49">
                  <c:v>0.75207482478697096</c:v>
                </c:pt>
                <c:pt idx="50">
                  <c:v>0.75207482478697096</c:v>
                </c:pt>
                <c:pt idx="51">
                  <c:v>0.75020924721423798</c:v>
                </c:pt>
                <c:pt idx="52">
                  <c:v>0.74927645842787205</c:v>
                </c:pt>
                <c:pt idx="53">
                  <c:v>0.74647809206877402</c:v>
                </c:pt>
                <c:pt idx="54">
                  <c:v>0.74647809206877402</c:v>
                </c:pt>
                <c:pt idx="55">
                  <c:v>0.74461251449604104</c:v>
                </c:pt>
                <c:pt idx="56">
                  <c:v>0.74461251449604104</c:v>
                </c:pt>
                <c:pt idx="57">
                  <c:v>0.74274693692330895</c:v>
                </c:pt>
                <c:pt idx="58">
                  <c:v>0.74088135935057697</c:v>
                </c:pt>
                <c:pt idx="59">
                  <c:v>0.74088135935057697</c:v>
                </c:pt>
                <c:pt idx="60">
                  <c:v>0.74088135935057697</c:v>
                </c:pt>
                <c:pt idx="61">
                  <c:v>0.73901578177784399</c:v>
                </c:pt>
                <c:pt idx="62">
                  <c:v>0.73901578177784399</c:v>
                </c:pt>
                <c:pt idx="63">
                  <c:v>0.73901578177784399</c:v>
                </c:pt>
                <c:pt idx="64">
                  <c:v>0.73901578177784399</c:v>
                </c:pt>
                <c:pt idx="65">
                  <c:v>0.73715020420511201</c:v>
                </c:pt>
                <c:pt idx="66">
                  <c:v>0.73528462663238003</c:v>
                </c:pt>
                <c:pt idx="67">
                  <c:v>0.73528462663238003</c:v>
                </c:pt>
                <c:pt idx="68">
                  <c:v>0.73528462663238003</c:v>
                </c:pt>
                <c:pt idx="69">
                  <c:v>0.73528462663238003</c:v>
                </c:pt>
                <c:pt idx="70">
                  <c:v>0.73435183784601399</c:v>
                </c:pt>
                <c:pt idx="71">
                  <c:v>0.73341904905964705</c:v>
                </c:pt>
                <c:pt idx="72">
                  <c:v>0.73341904905964705</c:v>
                </c:pt>
                <c:pt idx="73">
                  <c:v>0.73341904905964705</c:v>
                </c:pt>
                <c:pt idx="74">
                  <c:v>0.73341904905964705</c:v>
                </c:pt>
                <c:pt idx="75">
                  <c:v>0.73341904905964705</c:v>
                </c:pt>
                <c:pt idx="76">
                  <c:v>0.73062068270054903</c:v>
                </c:pt>
                <c:pt idx="77">
                  <c:v>0.72968789391418298</c:v>
                </c:pt>
                <c:pt idx="78">
                  <c:v>0.72968789391418298</c:v>
                </c:pt>
                <c:pt idx="79">
                  <c:v>0.72968789391418298</c:v>
                </c:pt>
                <c:pt idx="80">
                  <c:v>0.72968789391418298</c:v>
                </c:pt>
                <c:pt idx="81">
                  <c:v>0.72968789391418298</c:v>
                </c:pt>
                <c:pt idx="82">
                  <c:v>0.72968789391418298</c:v>
                </c:pt>
                <c:pt idx="83">
                  <c:v>0.72968789391418298</c:v>
                </c:pt>
                <c:pt idx="84">
                  <c:v>0.72968789391418298</c:v>
                </c:pt>
                <c:pt idx="85">
                  <c:v>0.72875510512781705</c:v>
                </c:pt>
                <c:pt idx="86">
                  <c:v>0.727822316341451</c:v>
                </c:pt>
                <c:pt idx="87">
                  <c:v>0.727822316341451</c:v>
                </c:pt>
                <c:pt idx="88">
                  <c:v>0.727822316341451</c:v>
                </c:pt>
                <c:pt idx="89">
                  <c:v>0.727822316341451</c:v>
                </c:pt>
                <c:pt idx="90">
                  <c:v>0.727822316341451</c:v>
                </c:pt>
                <c:pt idx="91">
                  <c:v>0.727822316341451</c:v>
                </c:pt>
                <c:pt idx="92">
                  <c:v>0.727822316341451</c:v>
                </c:pt>
                <c:pt idx="93">
                  <c:v>0.72595673876871802</c:v>
                </c:pt>
                <c:pt idx="94">
                  <c:v>0.72409116119598604</c:v>
                </c:pt>
                <c:pt idx="95">
                  <c:v>0.72409116119598604</c:v>
                </c:pt>
                <c:pt idx="96">
                  <c:v>0.72409116119598604</c:v>
                </c:pt>
                <c:pt idx="97">
                  <c:v>0.72409116119598604</c:v>
                </c:pt>
                <c:pt idx="98">
                  <c:v>0.72409116119598604</c:v>
                </c:pt>
                <c:pt idx="99">
                  <c:v>0.72409116119598604</c:v>
                </c:pt>
                <c:pt idx="100">
                  <c:v>0.72409116119598604</c:v>
                </c:pt>
                <c:pt idx="101">
                  <c:v>0.72409116119598604</c:v>
                </c:pt>
                <c:pt idx="102">
                  <c:v>0.72409116119598604</c:v>
                </c:pt>
                <c:pt idx="103">
                  <c:v>0.72409116119598604</c:v>
                </c:pt>
                <c:pt idx="104">
                  <c:v>0.72409116119598604</c:v>
                </c:pt>
                <c:pt idx="105">
                  <c:v>0.72222558362325395</c:v>
                </c:pt>
                <c:pt idx="106">
                  <c:v>0.72222558362325395</c:v>
                </c:pt>
                <c:pt idx="107">
                  <c:v>0.72222558362325395</c:v>
                </c:pt>
                <c:pt idx="108">
                  <c:v>0.72222558362325395</c:v>
                </c:pt>
                <c:pt idx="109">
                  <c:v>0.72222558362325395</c:v>
                </c:pt>
                <c:pt idx="110">
                  <c:v>0.72222558362325395</c:v>
                </c:pt>
                <c:pt idx="111">
                  <c:v>0.72222558362325395</c:v>
                </c:pt>
                <c:pt idx="112">
                  <c:v>0.72222558362325395</c:v>
                </c:pt>
                <c:pt idx="113">
                  <c:v>0.72222558362325395</c:v>
                </c:pt>
                <c:pt idx="114">
                  <c:v>0.72222558362325395</c:v>
                </c:pt>
                <c:pt idx="115">
                  <c:v>0.72222558362325395</c:v>
                </c:pt>
                <c:pt idx="116">
                  <c:v>0.72222558362325395</c:v>
                </c:pt>
                <c:pt idx="117">
                  <c:v>0.71849442847778899</c:v>
                </c:pt>
                <c:pt idx="118">
                  <c:v>0.71849442847778899</c:v>
                </c:pt>
                <c:pt idx="119">
                  <c:v>0.71849442847778899</c:v>
                </c:pt>
                <c:pt idx="120">
                  <c:v>0.71849442847778899</c:v>
                </c:pt>
                <c:pt idx="121">
                  <c:v>0.71849442847778899</c:v>
                </c:pt>
                <c:pt idx="122">
                  <c:v>0.71849442847778899</c:v>
                </c:pt>
                <c:pt idx="123">
                  <c:v>0.71849442847778899</c:v>
                </c:pt>
                <c:pt idx="124">
                  <c:v>0.71849442847778899</c:v>
                </c:pt>
                <c:pt idx="125">
                  <c:v>0.71849442847778899</c:v>
                </c:pt>
                <c:pt idx="126">
                  <c:v>0.71849442847778899</c:v>
                </c:pt>
                <c:pt idx="127">
                  <c:v>0.71849442847778899</c:v>
                </c:pt>
                <c:pt idx="128">
                  <c:v>0.71849442847778899</c:v>
                </c:pt>
                <c:pt idx="129">
                  <c:v>0.71849442847778899</c:v>
                </c:pt>
                <c:pt idx="130">
                  <c:v>0.71849442847778899</c:v>
                </c:pt>
                <c:pt idx="131">
                  <c:v>0.71849442847778899</c:v>
                </c:pt>
                <c:pt idx="132">
                  <c:v>0.71849442847778899</c:v>
                </c:pt>
                <c:pt idx="133">
                  <c:v>0.71756163969142295</c:v>
                </c:pt>
                <c:pt idx="134">
                  <c:v>0.71662885090505701</c:v>
                </c:pt>
                <c:pt idx="135">
                  <c:v>0.71662885090505701</c:v>
                </c:pt>
                <c:pt idx="136">
                  <c:v>0.71662885090505701</c:v>
                </c:pt>
                <c:pt idx="137">
                  <c:v>0.71662885090505701</c:v>
                </c:pt>
                <c:pt idx="138">
                  <c:v>0.71662885090505701</c:v>
                </c:pt>
                <c:pt idx="139">
                  <c:v>0.71662885090505701</c:v>
                </c:pt>
                <c:pt idx="140">
                  <c:v>0.71662885090505701</c:v>
                </c:pt>
                <c:pt idx="141">
                  <c:v>0.71662885090505701</c:v>
                </c:pt>
                <c:pt idx="142">
                  <c:v>0.71662885090505701</c:v>
                </c:pt>
                <c:pt idx="143">
                  <c:v>0.71662885090505701</c:v>
                </c:pt>
                <c:pt idx="144">
                  <c:v>0.71662885090505701</c:v>
                </c:pt>
                <c:pt idx="145">
                  <c:v>0.71662885090505701</c:v>
                </c:pt>
                <c:pt idx="146">
                  <c:v>0.71662885090505701</c:v>
                </c:pt>
                <c:pt idx="147">
                  <c:v>0.71662885090505701</c:v>
                </c:pt>
                <c:pt idx="148">
                  <c:v>0.71662885090505701</c:v>
                </c:pt>
                <c:pt idx="149">
                  <c:v>0.71662885090505701</c:v>
                </c:pt>
                <c:pt idx="150">
                  <c:v>0.71662885090505701</c:v>
                </c:pt>
                <c:pt idx="151">
                  <c:v>0.71662885090505701</c:v>
                </c:pt>
                <c:pt idx="152">
                  <c:v>0.71662885090505701</c:v>
                </c:pt>
                <c:pt idx="153">
                  <c:v>0.71383048454595799</c:v>
                </c:pt>
                <c:pt idx="154">
                  <c:v>0.71289769575959205</c:v>
                </c:pt>
                <c:pt idx="155">
                  <c:v>0.71289769575959205</c:v>
                </c:pt>
                <c:pt idx="156">
                  <c:v>0.71289769575959205</c:v>
                </c:pt>
                <c:pt idx="157">
                  <c:v>0.71289769575959205</c:v>
                </c:pt>
                <c:pt idx="158">
                  <c:v>0.71289769575959205</c:v>
                </c:pt>
                <c:pt idx="159">
                  <c:v>0.71289769575959205</c:v>
                </c:pt>
                <c:pt idx="160">
                  <c:v>0.71289769575959205</c:v>
                </c:pt>
                <c:pt idx="161">
                  <c:v>0.71289769575959205</c:v>
                </c:pt>
                <c:pt idx="162">
                  <c:v>0.71289769575959205</c:v>
                </c:pt>
                <c:pt idx="163">
                  <c:v>0.71289769575959205</c:v>
                </c:pt>
                <c:pt idx="164">
                  <c:v>0.71289769575959205</c:v>
                </c:pt>
                <c:pt idx="165">
                  <c:v>0.71289769575959205</c:v>
                </c:pt>
                <c:pt idx="166">
                  <c:v>0.71289769575959205</c:v>
                </c:pt>
                <c:pt idx="167">
                  <c:v>0.71289769575959205</c:v>
                </c:pt>
                <c:pt idx="168">
                  <c:v>0.71289769575959205</c:v>
                </c:pt>
                <c:pt idx="169">
                  <c:v>0.71289769575959205</c:v>
                </c:pt>
                <c:pt idx="170">
                  <c:v>0.71289769575959205</c:v>
                </c:pt>
                <c:pt idx="171">
                  <c:v>0.71289769575959205</c:v>
                </c:pt>
                <c:pt idx="172">
                  <c:v>0.71289769575959205</c:v>
                </c:pt>
                <c:pt idx="173">
                  <c:v>0.71289769575959205</c:v>
                </c:pt>
                <c:pt idx="174">
                  <c:v>0.71196490697322601</c:v>
                </c:pt>
                <c:pt idx="175">
                  <c:v>0.71103211818685996</c:v>
                </c:pt>
                <c:pt idx="176">
                  <c:v>0.71103211818685996</c:v>
                </c:pt>
                <c:pt idx="177">
                  <c:v>0.71103211818685996</c:v>
                </c:pt>
                <c:pt idx="178">
                  <c:v>0.71103211818685996</c:v>
                </c:pt>
                <c:pt idx="179">
                  <c:v>0.71103211818685996</c:v>
                </c:pt>
                <c:pt idx="180">
                  <c:v>0.71103211818685996</c:v>
                </c:pt>
                <c:pt idx="181">
                  <c:v>0.71103211818685996</c:v>
                </c:pt>
                <c:pt idx="182">
                  <c:v>0.71103211818685996</c:v>
                </c:pt>
                <c:pt idx="183">
                  <c:v>0.71103211818685996</c:v>
                </c:pt>
                <c:pt idx="184">
                  <c:v>0.71103211818685996</c:v>
                </c:pt>
                <c:pt idx="185">
                  <c:v>0.71103211818685996</c:v>
                </c:pt>
                <c:pt idx="186">
                  <c:v>0.71103211818685996</c:v>
                </c:pt>
                <c:pt idx="187">
                  <c:v>0.71103211818685996</c:v>
                </c:pt>
                <c:pt idx="188">
                  <c:v>0.71103211818685996</c:v>
                </c:pt>
                <c:pt idx="189">
                  <c:v>0.71103211818685996</c:v>
                </c:pt>
                <c:pt idx="190">
                  <c:v>0.71103211818685996</c:v>
                </c:pt>
                <c:pt idx="191">
                  <c:v>0.71103211818685996</c:v>
                </c:pt>
                <c:pt idx="192">
                  <c:v>0.71009932940049403</c:v>
                </c:pt>
                <c:pt idx="193">
                  <c:v>0.707300963041395</c:v>
                </c:pt>
                <c:pt idx="194">
                  <c:v>0.707300963041395</c:v>
                </c:pt>
                <c:pt idx="195">
                  <c:v>0.707300963041395</c:v>
                </c:pt>
                <c:pt idx="196">
                  <c:v>0.707300963041395</c:v>
                </c:pt>
                <c:pt idx="197">
                  <c:v>0.707300963041395</c:v>
                </c:pt>
                <c:pt idx="198">
                  <c:v>0.707300963041395</c:v>
                </c:pt>
                <c:pt idx="199">
                  <c:v>0.707300963041395</c:v>
                </c:pt>
                <c:pt idx="200">
                  <c:v>0.707300963041395</c:v>
                </c:pt>
                <c:pt idx="201">
                  <c:v>0.707300963041395</c:v>
                </c:pt>
                <c:pt idx="202">
                  <c:v>0.707300963041395</c:v>
                </c:pt>
                <c:pt idx="203">
                  <c:v>0.707300963041395</c:v>
                </c:pt>
                <c:pt idx="204">
                  <c:v>0.707300963041395</c:v>
                </c:pt>
                <c:pt idx="205">
                  <c:v>0.707300963041395</c:v>
                </c:pt>
                <c:pt idx="206">
                  <c:v>0.707300963041395</c:v>
                </c:pt>
                <c:pt idx="207">
                  <c:v>0.707300963041395</c:v>
                </c:pt>
                <c:pt idx="208">
                  <c:v>0.707300963041395</c:v>
                </c:pt>
                <c:pt idx="209">
                  <c:v>0.707300963041395</c:v>
                </c:pt>
                <c:pt idx="210">
                  <c:v>0.707300963041395</c:v>
                </c:pt>
                <c:pt idx="211">
                  <c:v>0.707300963041395</c:v>
                </c:pt>
                <c:pt idx="212">
                  <c:v>0.707300963041395</c:v>
                </c:pt>
                <c:pt idx="213">
                  <c:v>0.707300963041395</c:v>
                </c:pt>
                <c:pt idx="214">
                  <c:v>0.707300963041395</c:v>
                </c:pt>
                <c:pt idx="215">
                  <c:v>0.707300963041395</c:v>
                </c:pt>
                <c:pt idx="216">
                  <c:v>0.70636817425502896</c:v>
                </c:pt>
                <c:pt idx="217">
                  <c:v>0.70543538546866302</c:v>
                </c:pt>
                <c:pt idx="218">
                  <c:v>0.70543538546866302</c:v>
                </c:pt>
                <c:pt idx="219">
                  <c:v>0.70543538546866302</c:v>
                </c:pt>
                <c:pt idx="220">
                  <c:v>0.70543538546866302</c:v>
                </c:pt>
                <c:pt idx="221">
                  <c:v>0.70543538546866302</c:v>
                </c:pt>
                <c:pt idx="222">
                  <c:v>0.70543538546866302</c:v>
                </c:pt>
                <c:pt idx="223">
                  <c:v>0.70543538546866302</c:v>
                </c:pt>
                <c:pt idx="224">
                  <c:v>0.702637019109564</c:v>
                </c:pt>
                <c:pt idx="225">
                  <c:v>0.70170423032319795</c:v>
                </c:pt>
                <c:pt idx="226">
                  <c:v>0.69983865275046597</c:v>
                </c:pt>
                <c:pt idx="227">
                  <c:v>0.69983865275046597</c:v>
                </c:pt>
                <c:pt idx="228">
                  <c:v>0.69983865275046597</c:v>
                </c:pt>
                <c:pt idx="229">
                  <c:v>0.69983865275046597</c:v>
                </c:pt>
                <c:pt idx="230">
                  <c:v>0.69983865275046597</c:v>
                </c:pt>
                <c:pt idx="231">
                  <c:v>0.69983865275046597</c:v>
                </c:pt>
                <c:pt idx="232">
                  <c:v>0.69983865275046597</c:v>
                </c:pt>
                <c:pt idx="233">
                  <c:v>0.69983865275046597</c:v>
                </c:pt>
                <c:pt idx="234">
                  <c:v>0.69983865275046597</c:v>
                </c:pt>
                <c:pt idx="235">
                  <c:v>0.69983865275046597</c:v>
                </c:pt>
                <c:pt idx="236">
                  <c:v>0.69983865275046597</c:v>
                </c:pt>
                <c:pt idx="237">
                  <c:v>0.696107497605001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6F6-40F3-9411-6686DD63891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83256016"/>
        <c:axId val="683256560"/>
      </c:scatterChart>
      <c:valAx>
        <c:axId val="683256016"/>
        <c:scaling>
          <c:orientation val="minMax"/>
          <c:max val="33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6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600">
                    <a:solidFill>
                      <a:sysClr val="windowText" lastClr="000000"/>
                    </a:solidFill>
                  </a:rPr>
                  <a:t>Day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6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3256560"/>
        <c:crosses val="autoZero"/>
        <c:crossBetween val="midCat"/>
        <c:majorUnit val="30"/>
      </c:valAx>
      <c:valAx>
        <c:axId val="683256560"/>
        <c:scaling>
          <c:orientation val="minMax"/>
          <c:max val="1"/>
          <c:min val="0.60000000000000009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6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1600" b="0" i="0" baseline="0">
                    <a:solidFill>
                      <a:sysClr val="windowText" lastClr="000000"/>
                    </a:solidFill>
                    <a:effectLst/>
                  </a:rPr>
                  <a:t>Survival probability</a:t>
                </a:r>
                <a:endParaRPr lang="en-GB" sz="1600">
                  <a:solidFill>
                    <a:sysClr val="windowText" lastClr="000000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6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325601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62</Words>
  <Characters>4919</Characters>
  <Application>Microsoft Office Word</Application>
  <DocSecurity>0</DocSecurity>
  <Lines>40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</dc:creator>
  <cp:keywords/>
  <dc:description/>
  <cp:lastModifiedBy>Josie</cp:lastModifiedBy>
  <cp:revision>3</cp:revision>
  <dcterms:created xsi:type="dcterms:W3CDTF">2022-03-28T13:23:00Z</dcterms:created>
  <dcterms:modified xsi:type="dcterms:W3CDTF">2022-04-01T09:01:00Z</dcterms:modified>
</cp:coreProperties>
</file>